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3D7B5" w14:textId="487FCDC4" w:rsidR="00572446" w:rsidRDefault="006F5508" w:rsidP="00EF7A98">
      <w:pPr>
        <w:spacing w:after="120" w:line="240" w:lineRule="auto"/>
        <w:jc w:val="center"/>
        <w:rPr>
          <w:rFonts w:ascii="Arial" w:hAnsi="Arial" w:cs="Arial"/>
          <w:b/>
        </w:rPr>
      </w:pPr>
      <w:r w:rsidRPr="006F5508">
        <w:rPr>
          <w:rFonts w:ascii="Arial" w:hAnsi="Arial" w:cs="Arial"/>
          <w:b/>
        </w:rPr>
        <w:t>HIV Treatment and Program Preferences</w:t>
      </w:r>
      <w:r w:rsidRPr="006F5508">
        <w:t xml:space="preserve"> </w:t>
      </w:r>
      <w:r w:rsidRPr="006F5508">
        <w:rPr>
          <w:rFonts w:ascii="Arial" w:hAnsi="Arial" w:cs="Arial"/>
          <w:b/>
        </w:rPr>
        <w:t>Among Ryan White Clients in New York City</w:t>
      </w:r>
      <w:r>
        <w:rPr>
          <w:rFonts w:ascii="Arial" w:hAnsi="Arial" w:cs="Arial"/>
          <w:b/>
        </w:rPr>
        <w:t xml:space="preserve"> in the Era of Long-Acting Injectable ARVs: A</w:t>
      </w:r>
      <w:r w:rsidRPr="006F5508">
        <w:rPr>
          <w:rFonts w:ascii="Arial" w:hAnsi="Arial" w:cs="Arial"/>
          <w:b/>
        </w:rPr>
        <w:t xml:space="preserve"> Discrete Choice Experiment</w:t>
      </w:r>
    </w:p>
    <w:p w14:paraId="1E159ACA" w14:textId="77777777" w:rsidR="00E05739" w:rsidRDefault="00B546BA" w:rsidP="005C1792">
      <w:pPr>
        <w:spacing w:after="0" w:line="240" w:lineRule="auto"/>
        <w:jc w:val="center"/>
        <w:rPr>
          <w:rFonts w:ascii="Arial" w:hAnsi="Arial" w:cs="Arial"/>
          <w:sz w:val="20"/>
        </w:rPr>
      </w:pPr>
      <w:r w:rsidRPr="005C1792">
        <w:rPr>
          <w:rFonts w:ascii="Arial" w:hAnsi="Arial" w:cs="Arial"/>
          <w:sz w:val="20"/>
        </w:rPr>
        <w:t xml:space="preserve">Rebecca Zimba, </w:t>
      </w:r>
      <w:r w:rsidR="00E94D71" w:rsidRPr="005C1792">
        <w:rPr>
          <w:rFonts w:ascii="Arial" w:hAnsi="Arial" w:cs="Arial"/>
          <w:sz w:val="20"/>
        </w:rPr>
        <w:t xml:space="preserve">Elizabeth A. Kelvin, </w:t>
      </w:r>
      <w:r w:rsidRPr="005C1792">
        <w:rPr>
          <w:rFonts w:ascii="Arial" w:hAnsi="Arial" w:cs="Arial"/>
          <w:sz w:val="20"/>
        </w:rPr>
        <w:t xml:space="preserve">Sarah Kulkarni, Jennifer Carmona, Tigran Avoundjian, Connor Emmert, </w:t>
      </w:r>
    </w:p>
    <w:p w14:paraId="385231FD" w14:textId="7AF18203" w:rsidR="00B546BA" w:rsidRPr="005C1792" w:rsidRDefault="00B546BA" w:rsidP="005C1792">
      <w:pPr>
        <w:spacing w:after="0" w:line="240" w:lineRule="auto"/>
        <w:jc w:val="center"/>
        <w:rPr>
          <w:rFonts w:ascii="Arial" w:hAnsi="Arial" w:cs="Arial"/>
        </w:rPr>
      </w:pPr>
      <w:r w:rsidRPr="005C1792">
        <w:rPr>
          <w:rFonts w:ascii="Arial" w:hAnsi="Arial" w:cs="Arial"/>
          <w:sz w:val="20"/>
        </w:rPr>
        <w:t>Meghan Peterson, Mary Irvine, Denis Nash</w:t>
      </w:r>
    </w:p>
    <w:p w14:paraId="08A71FC3" w14:textId="77777777" w:rsidR="00E634B0" w:rsidRPr="00D0169A" w:rsidRDefault="00E634B0" w:rsidP="00D0169A">
      <w:pPr>
        <w:spacing w:after="0" w:line="360" w:lineRule="auto"/>
        <w:rPr>
          <w:rFonts w:ascii="Arial" w:hAnsi="Arial" w:cs="Arial"/>
        </w:rPr>
      </w:pPr>
    </w:p>
    <w:p w14:paraId="16982E91" w14:textId="34FD4638" w:rsidR="00336EF5" w:rsidRDefault="00F91628" w:rsidP="000A782E">
      <w:pPr>
        <w:pStyle w:val="Heading1"/>
      </w:pPr>
      <w:r w:rsidRPr="00357470">
        <w:t>Supplemental Materials</w:t>
      </w:r>
    </w:p>
    <w:p w14:paraId="4C5135A6" w14:textId="628410B9" w:rsidR="00B95F35" w:rsidRPr="00B95F35" w:rsidRDefault="000A782E" w:rsidP="00B95F35">
      <w:pPr>
        <w:pStyle w:val="Heading3"/>
        <w:spacing w:after="120"/>
      </w:pPr>
      <w:r>
        <w:t>Methods</w:t>
      </w:r>
    </w:p>
    <w:p w14:paraId="1CD2DD49" w14:textId="7829C747" w:rsidR="00D5723C" w:rsidRDefault="00D5723C" w:rsidP="00D5723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</w:t>
      </w:r>
      <w:r w:rsidR="002A2E3D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Focus group </w:t>
      </w:r>
      <w:proofErr w:type="gramStart"/>
      <w:r>
        <w:rPr>
          <w:rFonts w:ascii="Arial" w:hAnsi="Arial" w:cs="Arial"/>
        </w:rPr>
        <w:t>participant</w:t>
      </w:r>
      <w:proofErr w:type="gramEnd"/>
      <w:r>
        <w:rPr>
          <w:rFonts w:ascii="Arial" w:hAnsi="Arial" w:cs="Arial"/>
        </w:rPr>
        <w:t xml:space="preserve"> 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160"/>
        <w:gridCol w:w="2160"/>
      </w:tblGrid>
      <w:tr w:rsidR="00D5723C" w:rsidRPr="00844103" w14:paraId="16D44373" w14:textId="77777777" w:rsidTr="00180F3A">
        <w:tc>
          <w:tcPr>
            <w:tcW w:w="1795" w:type="dxa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vAlign w:val="bottom"/>
          </w:tcPr>
          <w:p w14:paraId="607FFE61" w14:textId="77777777" w:rsidR="00D5723C" w:rsidRPr="00844103" w:rsidRDefault="00D5723C" w:rsidP="00180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4103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</w:tcPr>
          <w:p w14:paraId="294EA64F" w14:textId="32BCF3BF" w:rsidR="00D5723C" w:rsidRDefault="00D5723C" w:rsidP="00180F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4103">
              <w:rPr>
                <w:rFonts w:ascii="Arial" w:hAnsi="Arial" w:cs="Arial"/>
                <w:b/>
                <w:bCs/>
                <w:sz w:val="20"/>
                <w:szCs w:val="20"/>
              </w:rPr>
              <w:t>Cli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 (N=5)</w:t>
            </w:r>
          </w:p>
          <w:p w14:paraId="494EDAB9" w14:textId="77777777" w:rsidR="00D5723C" w:rsidRPr="00844103" w:rsidRDefault="00D5723C" w:rsidP="00180F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</w:tcPr>
          <w:p w14:paraId="7129C39F" w14:textId="15DFAF4B" w:rsidR="00D5723C" w:rsidRDefault="00D5723C" w:rsidP="00180F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4103">
              <w:rPr>
                <w:rFonts w:ascii="Arial" w:hAnsi="Arial" w:cs="Arial"/>
                <w:b/>
                <w:bCs/>
                <w:sz w:val="20"/>
                <w:szCs w:val="20"/>
              </w:rPr>
              <w:t>Provid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 (N=16)</w:t>
            </w:r>
          </w:p>
          <w:p w14:paraId="6A42917C" w14:textId="77777777" w:rsidR="00D5723C" w:rsidRPr="00844103" w:rsidRDefault="00D5723C" w:rsidP="00180F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D5723C" w:rsidRPr="00844103" w14:paraId="7C539AD9" w14:textId="77777777" w:rsidTr="00180F3A">
        <w:tc>
          <w:tcPr>
            <w:tcW w:w="1795" w:type="dxa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</w:tcPr>
          <w:p w14:paraId="682C60DA" w14:textId="77777777" w:rsidR="00D5723C" w:rsidRPr="00844103" w:rsidRDefault="00D5723C" w:rsidP="00180F3A">
            <w:pPr>
              <w:spacing w:before="20" w:after="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4103">
              <w:rPr>
                <w:rFonts w:ascii="Arial" w:hAnsi="Arial" w:cs="Arial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160" w:type="dxa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</w:tcPr>
          <w:p w14:paraId="098C6F61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</w:tcPr>
          <w:p w14:paraId="6B998A18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723C" w:rsidRPr="00844103" w14:paraId="210F85AF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E6878D6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20-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F062E9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1 (2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0F7530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2 (12%)</w:t>
            </w:r>
          </w:p>
        </w:tc>
      </w:tr>
      <w:tr w:rsidR="00D5723C" w:rsidRPr="00844103" w14:paraId="6C8F3D0F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B885CD8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5EB53D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1 (2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5BDF37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7 (44%)</w:t>
            </w:r>
          </w:p>
        </w:tc>
      </w:tr>
      <w:tr w:rsidR="00D5723C" w:rsidRPr="00844103" w14:paraId="0B9A93AB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E2660DC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5EADDE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1 (2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40DE3D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3 (19%)</w:t>
            </w:r>
          </w:p>
        </w:tc>
      </w:tr>
      <w:tr w:rsidR="00D5723C" w:rsidRPr="00844103" w14:paraId="2C98CC42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41FC1DD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5D24B6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1 (2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562366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5723C" w:rsidRPr="00844103" w14:paraId="7993185D" w14:textId="77777777" w:rsidTr="00180F3A">
        <w:tc>
          <w:tcPr>
            <w:tcW w:w="1795" w:type="dxa"/>
            <w:tcBorders>
              <w:top w:val="nil"/>
              <w:left w:val="nil"/>
              <w:bottom w:val="single" w:sz="8" w:space="0" w:color="D9D9D9" w:themeColor="background1" w:themeShade="D9"/>
              <w:right w:val="nil"/>
            </w:tcBorders>
          </w:tcPr>
          <w:p w14:paraId="7CE0CF66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60+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9D9D9" w:themeColor="background1" w:themeShade="D9"/>
              <w:right w:val="nil"/>
            </w:tcBorders>
          </w:tcPr>
          <w:p w14:paraId="57816A93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1 (2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9D9D9" w:themeColor="background1" w:themeShade="D9"/>
              <w:right w:val="nil"/>
            </w:tcBorders>
          </w:tcPr>
          <w:p w14:paraId="1AE2603F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4 (25%)</w:t>
            </w:r>
          </w:p>
        </w:tc>
      </w:tr>
      <w:tr w:rsidR="00D5723C" w:rsidRPr="00844103" w14:paraId="52435309" w14:textId="77777777" w:rsidTr="00180F3A">
        <w:tc>
          <w:tcPr>
            <w:tcW w:w="1795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</w:tcPr>
          <w:p w14:paraId="1B1AB2EE" w14:textId="77777777" w:rsidR="00D5723C" w:rsidRPr="00844103" w:rsidRDefault="00D5723C" w:rsidP="00180F3A">
            <w:pPr>
              <w:spacing w:before="20" w:after="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4103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160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</w:tcPr>
          <w:p w14:paraId="6A4F13C6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</w:tcPr>
          <w:p w14:paraId="76B67F6C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723C" w:rsidRPr="00844103" w14:paraId="1DCE7709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BD56365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M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5325CF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DE4373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 xml:space="preserve">3 (19%) </w:t>
            </w:r>
          </w:p>
        </w:tc>
      </w:tr>
      <w:tr w:rsidR="00D5723C" w:rsidRPr="00844103" w14:paraId="4FA37DFB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4B94919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Wom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35F9BC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5 (10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BA56DE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12 (75%)</w:t>
            </w:r>
          </w:p>
        </w:tc>
      </w:tr>
      <w:tr w:rsidR="00D5723C" w:rsidRPr="00844103" w14:paraId="77E129C3" w14:textId="77777777" w:rsidTr="00180F3A">
        <w:tc>
          <w:tcPr>
            <w:tcW w:w="1795" w:type="dxa"/>
            <w:tcBorders>
              <w:top w:val="nil"/>
              <w:left w:val="nil"/>
              <w:bottom w:val="single" w:sz="8" w:space="0" w:color="D9D9D9" w:themeColor="background1" w:themeShade="D9"/>
              <w:right w:val="nil"/>
            </w:tcBorders>
          </w:tcPr>
          <w:p w14:paraId="4E24DF46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9D9D9" w:themeColor="background1" w:themeShade="D9"/>
              <w:right w:val="nil"/>
            </w:tcBorders>
          </w:tcPr>
          <w:p w14:paraId="77965924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9D9D9" w:themeColor="background1" w:themeShade="D9"/>
              <w:right w:val="nil"/>
            </w:tcBorders>
          </w:tcPr>
          <w:p w14:paraId="5DE6BCAD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1 (6%)</w:t>
            </w:r>
          </w:p>
        </w:tc>
      </w:tr>
      <w:tr w:rsidR="00D5723C" w:rsidRPr="00844103" w14:paraId="11A951D2" w14:textId="77777777" w:rsidTr="00180F3A">
        <w:tc>
          <w:tcPr>
            <w:tcW w:w="1795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</w:tcPr>
          <w:p w14:paraId="140C13C8" w14:textId="77777777" w:rsidR="00D5723C" w:rsidRPr="00844103" w:rsidRDefault="00D5723C" w:rsidP="00180F3A">
            <w:pPr>
              <w:spacing w:before="20" w:after="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4103">
              <w:rPr>
                <w:rFonts w:ascii="Arial" w:hAnsi="Arial" w:cs="Arial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2160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</w:tcPr>
          <w:p w14:paraId="2E5F8F89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</w:tcPr>
          <w:p w14:paraId="2312573C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723C" w:rsidRPr="00844103" w14:paraId="4F79FF27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7B4A189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A5B9BE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5 (10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D397FA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2 (12%)</w:t>
            </w:r>
          </w:p>
        </w:tc>
      </w:tr>
      <w:tr w:rsidR="00D5723C" w:rsidRPr="00844103" w14:paraId="6B0F39A2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63E50E4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Latino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FB1E682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E50576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7 (44%)</w:t>
            </w:r>
          </w:p>
        </w:tc>
      </w:tr>
      <w:tr w:rsidR="00D5723C" w:rsidRPr="00844103" w14:paraId="05B92053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222FDC7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6E93EF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2E0D17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2 (13%)</w:t>
            </w:r>
          </w:p>
        </w:tc>
      </w:tr>
      <w:tr w:rsidR="00D5723C" w:rsidRPr="00844103" w14:paraId="0C293619" w14:textId="77777777" w:rsidTr="00180F3A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A19B206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CF478D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F8CEFA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4 (25%)</w:t>
            </w:r>
          </w:p>
        </w:tc>
      </w:tr>
      <w:tr w:rsidR="00D5723C" w:rsidRPr="00844103" w14:paraId="73882BAE" w14:textId="77777777" w:rsidTr="00D5723C">
        <w:tc>
          <w:tcPr>
            <w:tcW w:w="1795" w:type="dxa"/>
            <w:tcBorders>
              <w:top w:val="nil"/>
              <w:left w:val="nil"/>
              <w:bottom w:val="single" w:sz="8" w:space="0" w:color="D9D9D9" w:themeColor="background1" w:themeShade="D9"/>
              <w:right w:val="nil"/>
            </w:tcBorders>
          </w:tcPr>
          <w:p w14:paraId="240D186D" w14:textId="77777777" w:rsidR="00D5723C" w:rsidRPr="00844103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Mixed ra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9D9D9" w:themeColor="background1" w:themeShade="D9"/>
              <w:right w:val="nil"/>
            </w:tcBorders>
          </w:tcPr>
          <w:p w14:paraId="256EE20B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9D9D9" w:themeColor="background1" w:themeShade="D9"/>
              <w:right w:val="nil"/>
            </w:tcBorders>
          </w:tcPr>
          <w:p w14:paraId="29E28EAC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4103">
              <w:rPr>
                <w:rFonts w:ascii="Arial" w:hAnsi="Arial" w:cs="Arial"/>
                <w:sz w:val="18"/>
                <w:szCs w:val="18"/>
              </w:rPr>
              <w:t>1 (6%)</w:t>
            </w:r>
          </w:p>
        </w:tc>
      </w:tr>
      <w:tr w:rsidR="00D5723C" w:rsidRPr="00844103" w14:paraId="29E638C2" w14:textId="77777777" w:rsidTr="00D5723C">
        <w:tc>
          <w:tcPr>
            <w:tcW w:w="1795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</w:tcPr>
          <w:p w14:paraId="79BED257" w14:textId="2C5A357C" w:rsidR="00D5723C" w:rsidRPr="00D5723C" w:rsidRDefault="00D5723C" w:rsidP="00D5723C">
            <w:pPr>
              <w:spacing w:before="20" w:after="20"/>
              <w:ind w:left="-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723C">
              <w:rPr>
                <w:rFonts w:ascii="Arial" w:hAnsi="Arial" w:cs="Arial"/>
                <w:b/>
                <w:bCs/>
                <w:sz w:val="18"/>
                <w:szCs w:val="18"/>
              </w:rPr>
              <w:t>Agency location</w:t>
            </w:r>
          </w:p>
        </w:tc>
        <w:tc>
          <w:tcPr>
            <w:tcW w:w="2160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</w:tcPr>
          <w:p w14:paraId="28985AED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</w:tcPr>
          <w:p w14:paraId="77E511BB" w14:textId="77777777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723C" w:rsidRPr="00844103" w14:paraId="77E55C4C" w14:textId="77777777" w:rsidTr="00D5723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3E68712" w14:textId="1F7C7632" w:rsidR="00D5723C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w York C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D89940" w14:textId="26122C2A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8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7C12AE" w14:textId="374534C4" w:rsidR="00D5723C" w:rsidRPr="00844103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75%)</w:t>
            </w:r>
          </w:p>
        </w:tc>
      </w:tr>
      <w:tr w:rsidR="00D5723C" w:rsidRPr="00844103" w14:paraId="0577F1C9" w14:textId="77777777" w:rsidTr="00180F3A">
        <w:tc>
          <w:tcPr>
            <w:tcW w:w="1795" w:type="dxa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</w:tcPr>
          <w:p w14:paraId="76433D08" w14:textId="00E44553" w:rsidR="00D5723C" w:rsidRDefault="00D5723C" w:rsidP="00180F3A">
            <w:pPr>
              <w:spacing w:before="20" w:after="20"/>
              <w:ind w:left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-Coun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</w:tcPr>
          <w:p w14:paraId="0C8946D5" w14:textId="445018FC" w:rsidR="00D5723C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</w:tcPr>
          <w:p w14:paraId="096F14A7" w14:textId="797904E0" w:rsidR="00D5723C" w:rsidRDefault="00D5723C" w:rsidP="00180F3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5%)</w:t>
            </w:r>
          </w:p>
        </w:tc>
      </w:tr>
    </w:tbl>
    <w:p w14:paraId="4A00B230" w14:textId="77777777" w:rsidR="00D5723C" w:rsidRDefault="00D5723C" w:rsidP="00D5723C">
      <w:pPr>
        <w:spacing w:after="0" w:line="240" w:lineRule="auto"/>
        <w:rPr>
          <w:rFonts w:ascii="Arial" w:hAnsi="Arial" w:cs="Arial"/>
        </w:rPr>
      </w:pPr>
    </w:p>
    <w:p w14:paraId="7A584763" w14:textId="77777777" w:rsidR="00B95F35" w:rsidRDefault="00B95F35" w:rsidP="00D5723C">
      <w:pPr>
        <w:spacing w:after="0" w:line="240" w:lineRule="auto"/>
        <w:rPr>
          <w:rFonts w:ascii="Arial" w:hAnsi="Arial" w:cs="Arial"/>
        </w:rPr>
      </w:pPr>
    </w:p>
    <w:p w14:paraId="48B12E6F" w14:textId="2C595680" w:rsidR="00B95F35" w:rsidRPr="00B95F35" w:rsidRDefault="00B95F35" w:rsidP="00D5723C">
      <w:pPr>
        <w:spacing w:after="0" w:line="240" w:lineRule="auto"/>
        <w:rPr>
          <w:rFonts w:ascii="Arial" w:hAnsi="Arial" w:cs="Arial"/>
          <w:i/>
          <w:iCs/>
        </w:rPr>
      </w:pPr>
      <w:r w:rsidRPr="00B95F35">
        <w:rPr>
          <w:rFonts w:ascii="Arial" w:hAnsi="Arial" w:cs="Arial"/>
          <w:i/>
          <w:iCs/>
        </w:rPr>
        <w:t>Sample size calculations</w:t>
      </w:r>
    </w:p>
    <w:p w14:paraId="7A131ED3" w14:textId="7FC67D6D" w:rsidR="00B95F35" w:rsidRPr="00B95F35" w:rsidRDefault="00B95F35" w:rsidP="00B95F35">
      <w:pPr>
        <w:spacing w:after="0" w:line="240" w:lineRule="auto"/>
        <w:rPr>
          <w:rFonts w:ascii="Arial" w:hAnsi="Arial" w:cs="Arial"/>
          <w:bCs/>
        </w:rPr>
      </w:pPr>
      <w:r w:rsidRPr="00B95F35">
        <w:rPr>
          <w:rFonts w:ascii="Arial" w:hAnsi="Arial" w:cs="Arial"/>
          <w:bCs/>
        </w:rPr>
        <w:t xml:space="preserve">To estimate the sample size for our DCE we used “n ≥ (500c)/(ta)”, where </w:t>
      </w:r>
      <w:r w:rsidRPr="00B95F35">
        <w:rPr>
          <w:rFonts w:ascii="Arial" w:hAnsi="Arial" w:cs="Arial"/>
          <w:bCs/>
          <w:i/>
        </w:rPr>
        <w:t>n</w:t>
      </w:r>
      <w:r w:rsidRPr="00B95F35">
        <w:rPr>
          <w:rFonts w:ascii="Arial" w:hAnsi="Arial" w:cs="Arial"/>
          <w:bCs/>
        </w:rPr>
        <w:t xml:space="preserve"> is the number of participants, </w:t>
      </w:r>
      <w:r w:rsidRPr="00B95F35">
        <w:rPr>
          <w:rFonts w:ascii="Arial" w:hAnsi="Arial" w:cs="Arial"/>
          <w:bCs/>
          <w:i/>
        </w:rPr>
        <w:t>c</w:t>
      </w:r>
      <w:r w:rsidRPr="00B95F35">
        <w:rPr>
          <w:rFonts w:ascii="Arial" w:hAnsi="Arial" w:cs="Arial"/>
          <w:bCs/>
        </w:rPr>
        <w:t xml:space="preserve"> is the maximum number of levels among all of the attributes, </w:t>
      </w:r>
      <w:r w:rsidRPr="00B95F35">
        <w:rPr>
          <w:rFonts w:ascii="Arial" w:hAnsi="Arial" w:cs="Arial"/>
          <w:bCs/>
          <w:i/>
        </w:rPr>
        <w:t>t</w:t>
      </w:r>
      <w:r w:rsidRPr="00B95F35">
        <w:rPr>
          <w:rFonts w:ascii="Arial" w:hAnsi="Arial" w:cs="Arial"/>
          <w:bCs/>
        </w:rPr>
        <w:t xml:space="preserve"> is the number of choice tasks and </w:t>
      </w:r>
      <w:r w:rsidRPr="00B95F35">
        <w:rPr>
          <w:rFonts w:ascii="Arial" w:hAnsi="Arial" w:cs="Arial"/>
          <w:bCs/>
          <w:i/>
        </w:rPr>
        <w:t>a</w:t>
      </w:r>
      <w:r w:rsidRPr="00B95F35">
        <w:rPr>
          <w:rFonts w:ascii="Arial" w:hAnsi="Arial" w:cs="Arial"/>
          <w:bCs/>
        </w:rPr>
        <w:t xml:space="preserve"> is the number of options per task</w:t>
      </w:r>
      <w:r>
        <w:rPr>
          <w:rFonts w:ascii="Arial" w:hAnsi="Arial" w:cs="Arial"/>
          <w:bCs/>
        </w:rPr>
        <w:t>.</w:t>
      </w:r>
      <w:r w:rsidR="00E05739">
        <w:rPr>
          <w:rFonts w:ascii="Arial" w:hAnsi="Arial" w:cs="Arial"/>
          <w:bCs/>
        </w:rPr>
        <w:fldChar w:fldCharType="begin" w:fldLock="1"/>
      </w:r>
      <w:r w:rsidR="00E05739">
        <w:rPr>
          <w:rFonts w:ascii="Arial" w:hAnsi="Arial" w:cs="Arial"/>
          <w:bCs/>
        </w:rPr>
        <w:instrText>ADDIN paperpile_citation &lt;clusterId&gt;M343T499P779N474&lt;/clusterId&gt;&lt;metadata&gt;&lt;citation&gt;&lt;id&gt;16f07ae3-8cd0-417a-bd19-d06a1a3af3bd&lt;/id&gt;&lt;/citation&gt;&lt;citation&gt;&lt;id&gt;f18bcfaf-f8ee-4483-9919-c4ece79271ca&lt;/id&gt;&lt;/citation&gt;&lt;/metadata&gt;&lt;data&gt;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&lt;/data&gt; \* MERGEFORMAT</w:instrText>
      </w:r>
      <w:r w:rsidR="00E05739">
        <w:rPr>
          <w:rFonts w:ascii="Arial" w:hAnsi="Arial" w:cs="Arial"/>
          <w:bCs/>
        </w:rPr>
        <w:fldChar w:fldCharType="separate"/>
      </w:r>
      <w:r w:rsidR="00E05739">
        <w:rPr>
          <w:rFonts w:ascii="Arial" w:hAnsi="Arial" w:cs="Arial"/>
          <w:bCs/>
          <w:noProof/>
        </w:rPr>
        <w:t>(Orme 2014; Mele 2008)</w:t>
      </w:r>
      <w:r w:rsidR="00E05739">
        <w:rPr>
          <w:rFonts w:ascii="Arial" w:hAnsi="Arial" w:cs="Arial"/>
          <w:bCs/>
        </w:rPr>
        <w:fldChar w:fldCharType="end"/>
      </w:r>
      <w:r w:rsidRPr="00B95F35">
        <w:rPr>
          <w:rFonts w:ascii="Arial" w:hAnsi="Arial" w:cs="Arial"/>
          <w:bCs/>
        </w:rPr>
        <w:t xml:space="preserve"> This formula stipulates that each main-effect level appears at least 500 times within the survey design. The minimum sample size for the client DCE, given a maximum of four levels among our attributes, 12 choice tasks and 3 alternatives per task (including the </w:t>
      </w:r>
      <w:r>
        <w:rPr>
          <w:rFonts w:ascii="Arial" w:hAnsi="Arial" w:cs="Arial"/>
          <w:bCs/>
        </w:rPr>
        <w:t>N</w:t>
      </w:r>
      <w:r w:rsidRPr="00B95F35">
        <w:rPr>
          <w:rFonts w:ascii="Arial" w:hAnsi="Arial" w:cs="Arial"/>
          <w:bCs/>
        </w:rPr>
        <w:t xml:space="preserve">one option) was 56. </w:t>
      </w:r>
      <w:r>
        <w:rPr>
          <w:rFonts w:ascii="Arial" w:hAnsi="Arial" w:cs="Arial"/>
          <w:bCs/>
        </w:rPr>
        <w:t xml:space="preserve">However, with only 56 participants, </w:t>
      </w:r>
      <w:r w:rsidR="0081141D">
        <w:rPr>
          <w:rFonts w:ascii="Arial" w:hAnsi="Arial" w:cs="Arial"/>
          <w:bCs/>
        </w:rPr>
        <w:t xml:space="preserve">and assuming 33% of participants selected the None option, </w:t>
      </w:r>
      <w:r>
        <w:rPr>
          <w:rFonts w:ascii="Arial" w:hAnsi="Arial" w:cs="Arial"/>
          <w:bCs/>
        </w:rPr>
        <w:t>the estimated standard errors for</w:t>
      </w:r>
      <w:r w:rsidR="00A1762C">
        <w:rPr>
          <w:rFonts w:ascii="Arial" w:hAnsi="Arial" w:cs="Arial"/>
          <w:bCs/>
        </w:rPr>
        <w:t xml:space="preserve"> the alternative-specific effects</w:t>
      </w:r>
      <w:r>
        <w:rPr>
          <w:rFonts w:ascii="Arial" w:hAnsi="Arial" w:cs="Arial"/>
          <w:bCs/>
        </w:rPr>
        <w:t xml:space="preserve"> </w:t>
      </w:r>
      <w:r w:rsidR="0081141D">
        <w:rPr>
          <w:rFonts w:ascii="Arial" w:hAnsi="Arial" w:cs="Arial"/>
          <w:bCs/>
        </w:rPr>
        <w:t>ranged from 0.</w:t>
      </w:r>
      <w:r w:rsidR="00A1762C">
        <w:rPr>
          <w:rFonts w:ascii="Arial" w:hAnsi="Arial" w:cs="Arial"/>
          <w:bCs/>
        </w:rPr>
        <w:t>10</w:t>
      </w:r>
      <w:r w:rsidR="0081141D">
        <w:rPr>
          <w:rFonts w:ascii="Arial" w:hAnsi="Arial" w:cs="Arial"/>
          <w:bCs/>
        </w:rPr>
        <w:t xml:space="preserve"> to 0.14</w:t>
      </w:r>
      <w:r w:rsidR="00A1762C">
        <w:rPr>
          <w:rFonts w:ascii="Arial" w:hAnsi="Arial" w:cs="Arial"/>
          <w:bCs/>
        </w:rPr>
        <w:t xml:space="preserve">. Sawtooth recommends a design that achieves standard errors of 0.10 or smaller for </w:t>
      </w:r>
      <w:r w:rsidR="0081141D">
        <w:rPr>
          <w:rFonts w:ascii="Arial" w:hAnsi="Arial" w:cs="Arial"/>
          <w:bCs/>
        </w:rPr>
        <w:t>alternative</w:t>
      </w:r>
      <w:r w:rsidR="00A1762C">
        <w:rPr>
          <w:rFonts w:ascii="Arial" w:hAnsi="Arial" w:cs="Arial"/>
          <w:bCs/>
        </w:rPr>
        <w:t>-</w:t>
      </w:r>
      <w:r w:rsidR="0081141D">
        <w:rPr>
          <w:rFonts w:ascii="Arial" w:hAnsi="Arial" w:cs="Arial"/>
          <w:bCs/>
        </w:rPr>
        <w:t xml:space="preserve">specific </w:t>
      </w:r>
      <w:r w:rsidR="00A1762C">
        <w:rPr>
          <w:rFonts w:ascii="Arial" w:hAnsi="Arial" w:cs="Arial"/>
          <w:bCs/>
        </w:rPr>
        <w:t>effects</w:t>
      </w:r>
      <w:r w:rsidR="0081141D">
        <w:rPr>
          <w:rFonts w:ascii="Arial" w:hAnsi="Arial" w:cs="Arial"/>
          <w:bCs/>
        </w:rPr>
        <w:t xml:space="preserve">. </w:t>
      </w:r>
      <w:r w:rsidR="00A1762C">
        <w:rPr>
          <w:rFonts w:ascii="Arial" w:hAnsi="Arial" w:cs="Arial"/>
          <w:bCs/>
        </w:rPr>
        <w:t>We set our target sample size to 200;</w:t>
      </w:r>
      <w:r w:rsidRPr="00B95F35">
        <w:rPr>
          <w:rFonts w:ascii="Arial" w:hAnsi="Arial" w:cs="Arial"/>
          <w:bCs/>
        </w:rPr>
        <w:t xml:space="preserve"> </w:t>
      </w:r>
      <w:proofErr w:type="gramStart"/>
      <w:r w:rsidR="0081141D">
        <w:rPr>
          <w:rFonts w:ascii="Arial" w:hAnsi="Arial" w:cs="Arial"/>
          <w:bCs/>
        </w:rPr>
        <w:t>again</w:t>
      </w:r>
      <w:proofErr w:type="gramEnd"/>
      <w:r w:rsidR="0081141D">
        <w:rPr>
          <w:rFonts w:ascii="Arial" w:hAnsi="Arial" w:cs="Arial"/>
          <w:bCs/>
        </w:rPr>
        <w:t xml:space="preserve"> </w:t>
      </w:r>
      <w:r w:rsidR="00A1762C">
        <w:rPr>
          <w:rFonts w:ascii="Arial" w:hAnsi="Arial" w:cs="Arial"/>
          <w:bCs/>
        </w:rPr>
        <w:t xml:space="preserve">pessimistically </w:t>
      </w:r>
      <w:r w:rsidR="0081141D">
        <w:rPr>
          <w:rFonts w:ascii="Arial" w:hAnsi="Arial" w:cs="Arial"/>
          <w:bCs/>
        </w:rPr>
        <w:t xml:space="preserve">assuming 33% of participants selected the None option, </w:t>
      </w:r>
      <w:r w:rsidR="00A1762C">
        <w:rPr>
          <w:rFonts w:ascii="Arial" w:hAnsi="Arial" w:cs="Arial"/>
          <w:bCs/>
        </w:rPr>
        <w:t xml:space="preserve">this yielded estimated </w:t>
      </w:r>
      <w:r w:rsidR="0081141D">
        <w:rPr>
          <w:rFonts w:ascii="Arial" w:hAnsi="Arial" w:cs="Arial"/>
          <w:bCs/>
        </w:rPr>
        <w:t xml:space="preserve">standard errors </w:t>
      </w:r>
      <w:r w:rsidR="00A1762C">
        <w:rPr>
          <w:rFonts w:ascii="Arial" w:hAnsi="Arial" w:cs="Arial"/>
          <w:bCs/>
        </w:rPr>
        <w:t xml:space="preserve">for the alternative-specific effects </w:t>
      </w:r>
      <w:r w:rsidR="0081141D">
        <w:rPr>
          <w:rFonts w:ascii="Arial" w:hAnsi="Arial" w:cs="Arial"/>
          <w:bCs/>
        </w:rPr>
        <w:t>rang</w:t>
      </w:r>
      <w:r w:rsidR="00A1762C">
        <w:rPr>
          <w:rFonts w:ascii="Arial" w:hAnsi="Arial" w:cs="Arial"/>
          <w:bCs/>
        </w:rPr>
        <w:t>ing</w:t>
      </w:r>
      <w:r w:rsidR="0081141D">
        <w:rPr>
          <w:rFonts w:ascii="Arial" w:hAnsi="Arial" w:cs="Arial"/>
          <w:bCs/>
        </w:rPr>
        <w:t xml:space="preserve"> from 0.0</w:t>
      </w:r>
      <w:r w:rsidR="00A1762C">
        <w:rPr>
          <w:rFonts w:ascii="Arial" w:hAnsi="Arial" w:cs="Arial"/>
          <w:bCs/>
        </w:rPr>
        <w:t>5</w:t>
      </w:r>
      <w:r w:rsidR="0081141D">
        <w:rPr>
          <w:rFonts w:ascii="Arial" w:hAnsi="Arial" w:cs="Arial"/>
          <w:bCs/>
        </w:rPr>
        <w:t xml:space="preserve"> to 0.0</w:t>
      </w:r>
      <w:r w:rsidR="00A1762C">
        <w:rPr>
          <w:rFonts w:ascii="Arial" w:hAnsi="Arial" w:cs="Arial"/>
          <w:bCs/>
        </w:rPr>
        <w:t>7</w:t>
      </w:r>
      <w:r w:rsidR="0081141D">
        <w:rPr>
          <w:rFonts w:ascii="Arial" w:hAnsi="Arial" w:cs="Arial"/>
          <w:bCs/>
        </w:rPr>
        <w:t xml:space="preserve">. </w:t>
      </w:r>
    </w:p>
    <w:p w14:paraId="5680F58F" w14:textId="77777777" w:rsidR="00B95F35" w:rsidRDefault="00B95F35" w:rsidP="00D5723C">
      <w:pPr>
        <w:spacing w:after="0" w:line="240" w:lineRule="auto"/>
        <w:rPr>
          <w:rFonts w:ascii="Arial" w:hAnsi="Arial" w:cs="Arial"/>
        </w:rPr>
      </w:pPr>
    </w:p>
    <w:p w14:paraId="585BA66D" w14:textId="77777777" w:rsidR="00D5723C" w:rsidRDefault="00D5723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82556C8" w14:textId="17C0BE92" w:rsidR="000A782E" w:rsidRDefault="000A782E" w:rsidP="0084410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</w:t>
      </w:r>
      <w:r w:rsidR="00D5723C">
        <w:rPr>
          <w:rFonts w:ascii="Arial" w:hAnsi="Arial" w:cs="Arial"/>
        </w:rPr>
        <w:t>2</w:t>
      </w:r>
      <w:r>
        <w:rPr>
          <w:rFonts w:ascii="Arial" w:hAnsi="Arial" w:cs="Arial"/>
        </w:rPr>
        <w:t>. Attributes and levels in the Client DCE for the APPLI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6945"/>
        <w:gridCol w:w="1670"/>
      </w:tblGrid>
      <w:tr w:rsidR="000A782E" w:rsidRPr="00F0306B" w14:paraId="76F7526E" w14:textId="77777777" w:rsidTr="00844103">
        <w:trPr>
          <w:trHeight w:val="346"/>
          <w:tblHeader/>
        </w:trPr>
        <w:tc>
          <w:tcPr>
            <w:tcW w:w="0" w:type="auto"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EF78B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Attribute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B74E1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Levels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EF8612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Helper image</w:t>
            </w:r>
          </w:p>
        </w:tc>
      </w:tr>
      <w:tr w:rsidR="000A782E" w:rsidRPr="00F0306B" w14:paraId="1591FB83" w14:textId="77777777" w:rsidTr="00844103">
        <w:trPr>
          <w:trHeight w:val="345"/>
        </w:trPr>
        <w:tc>
          <w:tcPr>
            <w:tcW w:w="0" w:type="auto"/>
            <w:vMerge w:val="restart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222EDD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>Type of ART Medication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6C9325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An ART injection in each buttock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once a month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601DC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A2EFE81" wp14:editId="07E67934">
                  <wp:extent cx="467874" cy="457200"/>
                  <wp:effectExtent l="0" t="0" r="8890" b="0"/>
                  <wp:docPr id="41" name="Picture 41" descr="A picture containing paper clip, stationar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A picture containing paper clip, stationary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874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599D8081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1C6A98F9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7B4DC4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An ART injection in each buttock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nce every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wo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nths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332B7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FC4674E" wp14:editId="1CBBE3A5">
                  <wp:extent cx="467874" cy="457200"/>
                  <wp:effectExtent l="0" t="0" r="8890" b="0"/>
                  <wp:docPr id="42" name="Picture 42" descr="A picture containing paper clip, stationar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A picture containing paper clip, stationary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874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1D03B759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0A57AF88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F59FA3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>Daily oral ART pill(s)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A2900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F18EF47" wp14:editId="2AA07BCB">
                  <wp:extent cx="538917" cy="457200"/>
                  <wp:effectExtent l="0" t="0" r="0" b="0"/>
                  <wp:docPr id="57" name="Picture 57" descr="Shap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Shape&#10;&#10;Description automatically generated with low confidence"/>
                          <pic:cNvPicPr/>
                        </pic:nvPicPr>
                        <pic:blipFill rotWithShape="1">
                          <a:blip r:embed="rId9"/>
                          <a:srcRect l="21474" t="19017" r="22863" b="33761"/>
                          <a:stretch/>
                        </pic:blipFill>
                        <pic:spPr bwMode="auto">
                          <a:xfrm>
                            <a:off x="0" y="0"/>
                            <a:ext cx="538917" cy="457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29B77C54" w14:textId="77777777" w:rsidTr="00844103">
        <w:trPr>
          <w:trHeight w:val="345"/>
        </w:trPr>
        <w:tc>
          <w:tcPr>
            <w:tcW w:w="0" w:type="auto"/>
            <w:vMerge w:val="restart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9D9CB6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>Service location and mode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91C19D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Injection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Injections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by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appointment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at clinic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D9985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9B9DE1B" wp14:editId="1A8A96F7">
                  <wp:extent cx="801624" cy="457200"/>
                  <wp:effectExtent l="0" t="0" r="0" b="0"/>
                  <wp:docPr id="64" name="Picture 6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 descr="Shape&#10;&#10;Description automatically generated with medium confidence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1624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33E34DCE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7F296366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D74BCB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Injection] Walk-in for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injections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at clinic with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no appointment required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3A1CE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1CE3D73" wp14:editId="701835B3">
                  <wp:extent cx="714542" cy="457200"/>
                  <wp:effectExtent l="0" t="0" r="0" b="0"/>
                  <wp:docPr id="45" name="Picture 4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Shape&#10;&#10;Description automatically generated with medium confidence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542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0526F109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322C95F4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817B5E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Injection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Injections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by appointment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at home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66BB29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BD0F475" wp14:editId="4A3F2404">
                  <wp:extent cx="1008890" cy="457200"/>
                  <wp:effectExtent l="0" t="0" r="1270" b="0"/>
                  <wp:docPr id="48" name="Picture 4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Shape&#10;&#10;Description automatically generated with medium confidence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89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57E80D6B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41F99147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4734AD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Pills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ART pills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delivered to home 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C8932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73557C80" wp14:editId="31962C8B">
                  <wp:extent cx="975360" cy="457200"/>
                  <wp:effectExtent l="0" t="0" r="0" b="0"/>
                  <wp:docPr id="49" name="Picture 4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Shape&#10;&#10;Description automatically generated with medium confidence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36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1E7346A3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7C579BEE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060667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Pills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ART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pills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pickup from a pharmacy or other non-program location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06A85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93795A7" wp14:editId="14751A9C">
                  <wp:extent cx="543208" cy="457200"/>
                  <wp:effectExtent l="0" t="0" r="9525" b="0"/>
                  <wp:docPr id="15" name="Picture 15" descr="https://lh6.googleusercontent.com/PLjDRELcOKhTKELZp9oVn4_HAkGTHmJRCGFVoYczgD0Fj5T0LEtOZ9l0lteXJIhbEcDvSiAZ9wuWnnug_jQcZqdZJFguGKxkSoVjQK94C4EcPjuB3jqCx6F3TfgozkE3rJV97KJ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s://lh6.googleusercontent.com/PLjDRELcOKhTKELZp9oVn4_HAkGTHmJRCGFVoYczgD0Fj5T0LEtOZ9l0lteXJIhbEcDvSiAZ9wuWnnug_jQcZqdZJFguGKxkSoVjQK94C4EcPjuB3jqCx6F3TfgozkE3rJV97KJ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833"/>
                          <a:stretch/>
                        </pic:blipFill>
                        <pic:spPr bwMode="auto">
                          <a:xfrm>
                            <a:off x="0" y="0"/>
                            <a:ext cx="543208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40C26703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47699848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03DD6B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Pills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ART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pills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pickup from program location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5234D9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B8A9E92" wp14:editId="3FF24751">
                  <wp:extent cx="649224" cy="457200"/>
                  <wp:effectExtent l="0" t="0" r="0" b="0"/>
                  <wp:docPr id="50" name="Picture 50" descr="Graphical user interface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Graphical user interface, application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9224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01FDB6D4" w14:textId="77777777" w:rsidTr="00844103">
        <w:trPr>
          <w:trHeight w:val="345"/>
        </w:trPr>
        <w:tc>
          <w:tcPr>
            <w:tcW w:w="0" w:type="auto"/>
            <w:vMerge w:val="restart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F6B36E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4E7EE5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Injection] Calls and texts to remind about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injection appointments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6DB74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CA6C711" wp14:editId="352FAC72">
                  <wp:extent cx="462280" cy="457200"/>
                  <wp:effectExtent l="0" t="0" r="0" b="0"/>
                  <wp:docPr id="26" name="Picture 26" descr="https://lh5.googleusercontent.com/NS9qDY8VjvDQBS6FIPeldrpIsBmMQuyLyTzWaO6rTeNZ7JtC4sO6TfJmcp2xO8QHia2U_lnAi_pEorJ5XuXlhUcBRDF6hHI3Aoli04ukJzbmdn632c2ZdU7sOynMRWQ304BjeEy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https://lh5.googleusercontent.com/NS9qDY8VjvDQBS6FIPeldrpIsBmMQuyLyTzWaO6rTeNZ7JtC4sO6TfJmcp2xO8QHia2U_lnAi_pEorJ5XuXlhUcBRDF6hHI3Aoli04ukJzbmdn632c2ZdU7sOynMRWQ304BjeEy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28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4E850C86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7D5B93A4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3BF65D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Injection] Free transportation provided to get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injections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71B09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00F76005" wp14:editId="2D2B41AF">
                  <wp:extent cx="457200" cy="457200"/>
                  <wp:effectExtent l="0" t="0" r="0" b="0"/>
                  <wp:docPr id="99" name="Picture 99" descr="Graphical user interface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Picture 99" descr="Graphical user interface, application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49993BD9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613E4BDE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F15FA9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Injection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Post-injection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follow-up calls from program staff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FB255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F83B44F" wp14:editId="2AA928F5">
                  <wp:extent cx="527304" cy="457200"/>
                  <wp:effectExtent l="0" t="0" r="6350" b="0"/>
                  <wp:docPr id="56" name="Picture 56" descr="Graphical user interface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Graphical user interface, application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304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63A57DEE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1699CCED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575274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Injection] Peer support group for clients on or considering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long-acting injectable ART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02E204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695109A" wp14:editId="0FAAB65F">
                  <wp:extent cx="492760" cy="457200"/>
                  <wp:effectExtent l="0" t="0" r="2540" b="0"/>
                  <wp:docPr id="32" name="Picture 32" descr="https://lh6.googleusercontent.com/Pa3zt4XmYoNm1yn7CW8nzThNOvJpFfTatd0A4VPZtTZ80j6kegd1fhly-3wma-c0_GQsZEXDF9wHREYIxNI8lQ5EMckuOnNNll16n3eTWxgaNB3B44KuN_81YIck4B1Z_ztSqlR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https://lh6.googleusercontent.com/Pa3zt4XmYoNm1yn7CW8nzThNOvJpFfTatd0A4VPZtTZ80j6kegd1fhly-3wma-c0_GQsZEXDF9wHREYIxNI8lQ5EMckuOnNNll16n3eTWxgaNB3B44KuN_81YIck4B1Z_ztSqlR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76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1E695F49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5EDD026E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B3102C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Pills] Calls and texts to remind about taking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ART pills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05C7F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323067F" wp14:editId="11BD0185">
                  <wp:extent cx="462280" cy="457200"/>
                  <wp:effectExtent l="0" t="0" r="0" b="0"/>
                  <wp:docPr id="34" name="Picture 34" descr="https://lh5.googleusercontent.com/NS9qDY8VjvDQBS6FIPeldrpIsBmMQuyLyTzWaO6rTeNZ7JtC4sO6TfJmcp2xO8QHia2U_lnAi_pEorJ5XuXlhUcBRDF6hHI3Aoli04ukJzbmdn632c2ZdU7sOynMRWQ304BjeEy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https://lh5.googleusercontent.com/NS9qDY8VjvDQBS6FIPeldrpIsBmMQuyLyTzWaO6rTeNZ7JtC4sO6TfJmcp2xO8QHia2U_lnAi_pEorJ5XuXlhUcBRDF6hHI3Aoli04ukJzbmdn632c2ZdU7sOynMRWQ304BjeEy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28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00A78472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vAlign w:val="center"/>
            <w:hideMark/>
          </w:tcPr>
          <w:p w14:paraId="4B7943C4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29A4A7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Pills] Free transportation provided to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primary care appointments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9E441B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1AEFF474" wp14:editId="0281D545">
                  <wp:extent cx="457200" cy="457200"/>
                  <wp:effectExtent l="0" t="0" r="0" b="0"/>
                  <wp:docPr id="2" name="Picture 2" descr="Graphical user interface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Graphical user interface, application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5DA44002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vAlign w:val="center"/>
            <w:hideMark/>
          </w:tcPr>
          <w:p w14:paraId="3590CB94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DEAF28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Pills] Peer support group to help with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ART pill adherence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F24DED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9DF6459" wp14:editId="1A199197">
                  <wp:extent cx="492760" cy="457200"/>
                  <wp:effectExtent l="0" t="0" r="2540" b="0"/>
                  <wp:docPr id="39" name="Picture 39" descr="https://lh6.googleusercontent.com/Pa3zt4XmYoNm1yn7CW8nzThNOvJpFfTatd0A4VPZtTZ80j6kegd1fhly-3wma-c0_GQsZEXDF9wHREYIxNI8lQ5EMckuOnNNll16n3eTWxgaNB3B44KuN_81YIck4B1Z_ztSqlR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https://lh6.googleusercontent.com/Pa3zt4XmYoNm1yn7CW8nzThNOvJpFfTatd0A4VPZtTZ80j6kegd1fhly-3wma-c0_GQsZEXDF9wHREYIxNI8lQ5EMckuOnNNll16n3eTWxgaNB3B44KuN_81YIck4B1Z_ztSqlR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76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1C387544" w14:textId="77777777" w:rsidTr="00844103">
        <w:trPr>
          <w:trHeight w:val="345"/>
        </w:trPr>
        <w:tc>
          <w:tcPr>
            <w:tcW w:w="0" w:type="auto"/>
            <w:vMerge w:val="restart"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vAlign w:val="center"/>
          </w:tcPr>
          <w:p w14:paraId="01386E70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>Rewards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16CC4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Injection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$10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gift card for every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injection visit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in the right time frame</w:t>
            </w:r>
          </w:p>
        </w:tc>
        <w:tc>
          <w:tcPr>
            <w:tcW w:w="0" w:type="auto"/>
            <w:tcBorders>
              <w:top w:val="single" w:sz="1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6903F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1F2FD82" wp14:editId="41F45226">
                  <wp:extent cx="627888" cy="457200"/>
                  <wp:effectExtent l="0" t="0" r="1270" b="0"/>
                  <wp:docPr id="51" name="Picture 5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Icon&#10;&#10;Description automatically generated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7888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22E6D20E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vAlign w:val="center"/>
          </w:tcPr>
          <w:p w14:paraId="3CF763E8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08994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Injection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$20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gift card for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every injection visit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in the right time frame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AEBD9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5004130" wp14:editId="05D1AFEC">
                  <wp:extent cx="627888" cy="457200"/>
                  <wp:effectExtent l="0" t="0" r="1270" b="0"/>
                  <wp:docPr id="52" name="Picture 5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Icon&#10;&#10;Description automatically generated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7888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2B6A307D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vAlign w:val="center"/>
          </w:tcPr>
          <w:p w14:paraId="0C151DFC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BF72F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Pills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$35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gift card every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6 months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for having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undetectable or suppressed viral load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6871D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856B046" wp14:editId="10B54879">
                  <wp:extent cx="627888" cy="457200"/>
                  <wp:effectExtent l="0" t="0" r="1270" b="0"/>
                  <wp:docPr id="53" name="Picture 53" descr="Diagram,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Diagram, icon&#10;&#10;Description automatically generated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7888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38B1569B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vAlign w:val="center"/>
          </w:tcPr>
          <w:p w14:paraId="23D2F3CB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F780D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 xml:space="preserve">[Pills]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$70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 gift card every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 months </w:t>
            </w:r>
            <w:r w:rsidRPr="00F12CEA">
              <w:rPr>
                <w:rFonts w:ascii="Arial" w:hAnsi="Arial" w:cs="Arial"/>
                <w:sz w:val="18"/>
                <w:szCs w:val="18"/>
              </w:rPr>
              <w:t xml:space="preserve">for having </w:t>
            </w:r>
            <w:r w:rsidRPr="00F12CEA">
              <w:rPr>
                <w:rFonts w:ascii="Arial" w:hAnsi="Arial" w:cs="Arial"/>
                <w:b/>
                <w:bCs/>
                <w:sz w:val="18"/>
                <w:szCs w:val="18"/>
              </w:rPr>
              <w:t>undetectable or suppressed viral load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D8B9A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15A9F1AC" wp14:editId="33A9114D">
                  <wp:extent cx="627888" cy="457200"/>
                  <wp:effectExtent l="0" t="0" r="1270" b="0"/>
                  <wp:docPr id="54" name="Picture 5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Icon&#10;&#10;Description automatically generated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7888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82E" w:rsidRPr="00F0306B" w14:paraId="7799F892" w14:textId="77777777" w:rsidTr="00844103">
        <w:trPr>
          <w:trHeight w:val="345"/>
        </w:trPr>
        <w:tc>
          <w:tcPr>
            <w:tcW w:w="0" w:type="auto"/>
            <w:vMerge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vAlign w:val="center"/>
          </w:tcPr>
          <w:p w14:paraId="065452FA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FEC0D" w14:textId="77777777" w:rsidR="000A782E" w:rsidRPr="00F12CEA" w:rsidRDefault="000A782E" w:rsidP="00C23028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sz w:val="18"/>
                <w:szCs w:val="18"/>
              </w:rPr>
              <w:t>[All] Rewards ceremony with program staff to celebrate meeting treatment goals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1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FA782" w14:textId="77777777" w:rsidR="000A782E" w:rsidRPr="00F12CEA" w:rsidRDefault="000A782E" w:rsidP="00C2302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2CE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78098B30" wp14:editId="212DB6F0">
                  <wp:extent cx="457200" cy="457200"/>
                  <wp:effectExtent l="0" t="0" r="0" b="0"/>
                  <wp:docPr id="55" name="Picture 55" descr="Shap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Shape&#10;&#10;Description automatically generated with low confidence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E1EAC7" w14:textId="77777777" w:rsidR="000A782E" w:rsidRDefault="000A782E" w:rsidP="000A782E">
      <w:pPr>
        <w:spacing w:after="0" w:line="360" w:lineRule="auto"/>
        <w:rPr>
          <w:rFonts w:ascii="Arial" w:hAnsi="Arial" w:cs="Arial"/>
        </w:rPr>
      </w:pPr>
    </w:p>
    <w:p w14:paraId="3DF8CA4E" w14:textId="77777777" w:rsidR="000A782E" w:rsidRDefault="000A782E" w:rsidP="000A782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C75EF66" w14:textId="77777777" w:rsidR="000A782E" w:rsidRDefault="000A782E" w:rsidP="000A782E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Figure 1. Sample task from the Client DCE for the APPLI Study</w:t>
      </w:r>
    </w:p>
    <w:p w14:paraId="0A69CE8B" w14:textId="236DE676" w:rsidR="000A782E" w:rsidRPr="000A782E" w:rsidRDefault="000A782E" w:rsidP="000A782E">
      <w:r>
        <w:rPr>
          <w:rFonts w:ascii="Arial" w:hAnsi="Arial" w:cs="Arial"/>
          <w:noProof/>
        </w:rPr>
        <w:drawing>
          <wp:inline distT="0" distB="0" distL="0" distR="0" wp14:anchorId="71CFCA75" wp14:editId="4B96F053">
            <wp:extent cx="5794870" cy="7863840"/>
            <wp:effectExtent l="19050" t="19050" r="15875" b="22860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1"/>
                    <a:stretch/>
                  </pic:blipFill>
                  <pic:spPr bwMode="auto">
                    <a:xfrm>
                      <a:off x="0" y="0"/>
                      <a:ext cx="5794870" cy="78638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82C0599" w14:textId="77777777" w:rsidR="0080461D" w:rsidRDefault="0080461D">
      <w:pPr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</w:rPr>
      </w:pPr>
      <w:r>
        <w:br w:type="page"/>
      </w:r>
    </w:p>
    <w:p w14:paraId="093762FB" w14:textId="610782A6" w:rsidR="00F91628" w:rsidRDefault="000A782E" w:rsidP="000A782E">
      <w:pPr>
        <w:pStyle w:val="Heading3"/>
      </w:pPr>
      <w:r>
        <w:lastRenderedPageBreak/>
        <w:t>Results</w:t>
      </w:r>
    </w:p>
    <w:p w14:paraId="2FCC83E3" w14:textId="77777777" w:rsidR="005201DB" w:rsidRDefault="005201DB" w:rsidP="005201DB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l Figure 2. Client eligibility and survey completion status for the APPLI Study</w:t>
      </w:r>
    </w:p>
    <w:p w14:paraId="53EC62B9" w14:textId="77777777" w:rsidR="005201DB" w:rsidRDefault="005201DB" w:rsidP="005201DB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E942315" wp14:editId="0412A83C">
            <wp:extent cx="5943600" cy="6167755"/>
            <wp:effectExtent l="0" t="0" r="0" b="0"/>
            <wp:docPr id="244330383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330383" name="Picture 1" descr="A screenshot of a computer screen&#10;&#10;AI-generated content may be incorrect.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6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656CA" w14:textId="77777777" w:rsidR="005201DB" w:rsidRDefault="005201DB" w:rsidP="00D0169A">
      <w:pPr>
        <w:spacing w:after="0" w:line="360" w:lineRule="auto"/>
        <w:rPr>
          <w:rFonts w:ascii="Arial" w:hAnsi="Arial" w:cs="Arial"/>
        </w:rPr>
      </w:pPr>
    </w:p>
    <w:p w14:paraId="33BB4B7B" w14:textId="7584A121" w:rsidR="00844103" w:rsidRDefault="0084410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64B34B4" w14:textId="77777777" w:rsidR="0080461D" w:rsidRDefault="0080461D" w:rsidP="00E34E71">
      <w:pPr>
        <w:spacing w:after="0" w:line="240" w:lineRule="auto"/>
        <w:rPr>
          <w:rFonts w:ascii="Arial" w:hAnsi="Arial" w:cs="Arial"/>
        </w:rPr>
      </w:pPr>
    </w:p>
    <w:p w14:paraId="292E4C16" w14:textId="51ADDEDA" w:rsidR="00E34E71" w:rsidRPr="00E34E71" w:rsidRDefault="00A149E6" w:rsidP="00E34E7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</w:t>
      </w:r>
      <w:r w:rsidR="00844103">
        <w:rPr>
          <w:rFonts w:ascii="Arial" w:hAnsi="Arial" w:cs="Arial"/>
        </w:rPr>
        <w:t>3</w:t>
      </w:r>
      <w:r>
        <w:rPr>
          <w:rFonts w:ascii="Arial" w:hAnsi="Arial" w:cs="Arial"/>
        </w:rPr>
        <w:t>.</w:t>
      </w:r>
      <w:r w:rsidR="006F5860">
        <w:rPr>
          <w:rFonts w:ascii="Arial" w:hAnsi="Arial" w:cs="Arial"/>
        </w:rPr>
        <w:t xml:space="preserve"> Comparison of characteristics between clients who completed the</w:t>
      </w:r>
      <w:r w:rsidR="00C222F4">
        <w:rPr>
          <w:rFonts w:ascii="Arial" w:hAnsi="Arial" w:cs="Arial"/>
        </w:rPr>
        <w:t xml:space="preserve"> APPLI</w:t>
      </w:r>
      <w:r w:rsidR="006F5860">
        <w:rPr>
          <w:rFonts w:ascii="Arial" w:hAnsi="Arial" w:cs="Arial"/>
        </w:rPr>
        <w:t xml:space="preserve"> DCE and other clients at partnering MCM sites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8"/>
        <w:gridCol w:w="1603"/>
        <w:gridCol w:w="1633"/>
        <w:gridCol w:w="1734"/>
        <w:gridCol w:w="1132"/>
      </w:tblGrid>
      <w:tr w:rsidR="00B64296" w:rsidRPr="00D56AB5" w14:paraId="11709A5B" w14:textId="77777777" w:rsidTr="00B64296">
        <w:trPr>
          <w:tblHeader/>
        </w:trPr>
        <w:tc>
          <w:tcPr>
            <w:tcW w:w="2175" w:type="pct"/>
            <w:vMerge w:val="restar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B8F870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2" w:type="pct"/>
            <w:vMerge w:val="restar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3D2617" w14:textId="77777777" w:rsidR="003E05C6" w:rsidRPr="00D56AB5" w:rsidRDefault="003E05C6" w:rsidP="009435F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  <w:r w:rsidRPr="00D56AB5">
              <w:rPr>
                <w:rFonts w:ascii="Arial" w:hAnsi="Arial" w:cs="Arial"/>
                <w:sz w:val="18"/>
                <w:szCs w:val="18"/>
              </w:rPr>
              <w:br/>
              <w:t>N = 649</w:t>
            </w:r>
          </w:p>
        </w:tc>
        <w:tc>
          <w:tcPr>
            <w:tcW w:w="2083" w:type="pct"/>
            <w:gridSpan w:val="3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0EAF973" w14:textId="77777777" w:rsidR="003E05C6" w:rsidRPr="00D56AB5" w:rsidRDefault="003E05C6" w:rsidP="009435F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DCE completion status</w:t>
            </w:r>
          </w:p>
        </w:tc>
      </w:tr>
      <w:tr w:rsidR="003E05C6" w:rsidRPr="00D56AB5" w14:paraId="338F71FC" w14:textId="77777777" w:rsidTr="00B64296">
        <w:trPr>
          <w:tblHeader/>
        </w:trPr>
        <w:tc>
          <w:tcPr>
            <w:tcW w:w="2175" w:type="pct"/>
            <w:vMerge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7DE45EA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2" w:type="pct"/>
            <w:vMerge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52CE5F9" w14:textId="77777777" w:rsidR="003E05C6" w:rsidRPr="00D56AB5" w:rsidRDefault="003E05C6" w:rsidP="009435F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7F2B44" w14:textId="77777777" w:rsidR="003E05C6" w:rsidRPr="00D56AB5" w:rsidRDefault="003E05C6" w:rsidP="009435F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Completed DCE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,‡</w:t>
            </w:r>
            <w:r w:rsidRPr="00D56AB5">
              <w:rPr>
                <w:rFonts w:ascii="Arial" w:hAnsi="Arial" w:cs="Arial"/>
                <w:sz w:val="18"/>
                <w:szCs w:val="18"/>
              </w:rPr>
              <w:br/>
              <w:t>n=200 (31%)</w:t>
            </w:r>
          </w:p>
        </w:tc>
        <w:tc>
          <w:tcPr>
            <w:tcW w:w="803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ABB72F" w14:textId="77777777" w:rsidR="003E05C6" w:rsidRPr="00D56AB5" w:rsidRDefault="003E05C6" w:rsidP="009435F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All other MCM clients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  <w:r w:rsidRPr="00D56AB5">
              <w:rPr>
                <w:rFonts w:ascii="Arial" w:hAnsi="Arial" w:cs="Arial"/>
                <w:sz w:val="18"/>
                <w:szCs w:val="18"/>
              </w:rPr>
              <w:br/>
              <w:t>n=449 (69%)</w:t>
            </w:r>
          </w:p>
        </w:tc>
        <w:tc>
          <w:tcPr>
            <w:tcW w:w="524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9F33B4" w14:textId="77777777" w:rsidR="003E05C6" w:rsidRPr="00D56AB5" w:rsidRDefault="003E05C6" w:rsidP="009435F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3E05C6" w:rsidRPr="00D56AB5" w14:paraId="2D36138A" w14:textId="77777777" w:rsidTr="003E05C6">
        <w:tc>
          <w:tcPr>
            <w:tcW w:w="5000" w:type="pct"/>
            <w:gridSpan w:val="5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4921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DEMOGRAPHIC VARIABLES</w:t>
            </w:r>
          </w:p>
        </w:tc>
      </w:tr>
      <w:tr w:rsidR="003E05C6" w:rsidRPr="00D56AB5" w14:paraId="7DDFD983" w14:textId="77777777" w:rsidTr="00B64296">
        <w:tc>
          <w:tcPr>
            <w:tcW w:w="2175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86708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Age in years</w:t>
            </w:r>
          </w:p>
        </w:tc>
        <w:tc>
          <w:tcPr>
            <w:tcW w:w="742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565D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4 (39, 62)</w:t>
            </w:r>
          </w:p>
        </w:tc>
        <w:tc>
          <w:tcPr>
            <w:tcW w:w="756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0AAF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5 (41, 62)</w:t>
            </w:r>
          </w:p>
        </w:tc>
        <w:tc>
          <w:tcPr>
            <w:tcW w:w="803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BB8F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4 (38, 62)</w:t>
            </w:r>
          </w:p>
        </w:tc>
        <w:tc>
          <w:tcPr>
            <w:tcW w:w="524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3E9D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7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§</w:t>
            </w:r>
          </w:p>
        </w:tc>
      </w:tr>
      <w:tr w:rsidR="003E05C6" w:rsidRPr="00D56AB5" w14:paraId="4B485CDD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87E1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8EED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0D0A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1893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A923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E01FC2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F6121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Age group in year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DF67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53E5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6A83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1F260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7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5B3E8A14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28349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18-2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366A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3 (8.2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6EEE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7 (8.6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8485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6 (8.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C40C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942FD2A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41568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30-3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5FF1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15 (18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47D3B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0 (1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1324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5 (1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3774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0CFAD9D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6F41A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40-4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F33A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01 (1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C8B7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3 (17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E53B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8 (15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EF31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38682EDF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44317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50-5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EA82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62 (2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53E4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7 (24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3E5E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15 (2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828F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439A2C0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B021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60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D225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16 (3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A936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71 (36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6D58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45 (3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A6B7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60BF176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57684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08CD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789E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2BB3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5ECD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5776DF6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B114A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Self-reported gend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2FA0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FD16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2942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B37C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4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</w:t>
            </w:r>
          </w:p>
        </w:tc>
      </w:tr>
      <w:tr w:rsidR="003E05C6" w:rsidRPr="00D56AB5" w14:paraId="621F44CA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257B3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Cisgender m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B45F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79 (59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9048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17 (59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088E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62 (5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13DD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BFCA4E6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EDCB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Cisgender wom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712F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53 (39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F01B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79 (4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2AD7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74 (3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5871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6588C4D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EC4BA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Transgender, gender-non-conforming, or non-binar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DDDC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5 (2.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0E1D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 (1.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5062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3 (2.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A6C4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C8193D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B3BC4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0A73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BE11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70FB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2B75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2731B91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0D71A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Sexual identit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8C4E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7B90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3095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AB58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3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2E9D9AF6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5588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Homosexual, bisexual, pansexual, or que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103A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82 (28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5559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0 (2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13F5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32 (3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8FE3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00F6A012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EA96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Straight/heterosexu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6C78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61 (72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1C63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47 (7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EC21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14 (7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9B5F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D9D73CF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79621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71D5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CB40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2917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3227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B8A7199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0CAE7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Race/Ethnicity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4DFC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8AEC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6D77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41C9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5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</w:t>
            </w:r>
          </w:p>
        </w:tc>
      </w:tr>
      <w:tr w:rsidR="003E05C6" w:rsidRPr="00D56AB5" w14:paraId="7AF140A2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4EE1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Latino/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FF8B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57 (4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4B1E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7 (44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A0B0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70 (3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65ED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638DF88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98196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Asian/Pacific Island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D1F5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 (0.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87A9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3C3D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 (0.7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D699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9A4C461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45327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Blac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6C47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51 (5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C56D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9 (5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C136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52 (5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1311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0415E795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E773B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Whit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102E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8 (4.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9240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 (4.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8A8D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9 (4.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13D3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0E3A04CC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203F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Other/Multirac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FD7F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 (1.2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D6E3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 (1.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9BFA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 (1.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AE9D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10C665C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6CD37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B9F4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A610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820A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996D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5BF2128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FB05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Primary languag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DAA9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53AC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D477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BE2F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3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51766B3A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7C5F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Englis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149D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93 (61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A01F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16 (59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B14B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77 (6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56C3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31BFD7CD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C6EB4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Spanis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FD90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91 (3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632D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7 (34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8622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24 (2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95C8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3AEF17C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699C2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Haitian Creol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5697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1 (6.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CBB3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 (4.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7593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2 (7.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4769B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46F4A81B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30CB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Other primary languag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CC80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2 (3.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2FA8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 (3.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0FCA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6 (3.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9920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A9F9C8C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1F42B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0DFB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3AEB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1D17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E4E5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70A380F1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56AE5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Highest level of schooling complet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2AA5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ED623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E6C1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5957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085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6A70D96A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969CC7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High school/GED or low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9689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76 (7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F459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37 (71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CD9A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39 (77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7309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0E2AFFBB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1A44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Greater than high school/G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9144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58 (2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C071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7 (29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8DDA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01 (23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B9FB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AD37D7C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17104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9764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A604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B396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659E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3DE783C7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1C8FA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7EAE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A54D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672B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A799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4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7EAD0A39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72EA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Paid Employmen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6845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20 (3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F707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75 (38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B73C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45 (3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5899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5661F50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E23EB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No Paid Employmen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4C7E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93 (4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611C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6 (44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5F5B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07 (4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013D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744746F5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BEB6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Out of Workforc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174E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31 (2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E902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6 (18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CA73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5 (2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6F52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3F56EC2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A1FE3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6343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CDE7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0656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03A9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490BF7A0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6B429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Housing status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§§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A5EC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23ED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0F24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B6E8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&gt;0.9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5DD1F6EA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79328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Stably Hous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5642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53 (8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051D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69 (8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0498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84 (8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157C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7E184EC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A45A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Unstably Housed or Homeles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DE41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4 (1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32AF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9 (1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3B71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5 (1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4E9F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69D7981" w14:textId="77777777" w:rsidTr="00B64296">
        <w:tc>
          <w:tcPr>
            <w:tcW w:w="2175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52EC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1128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0139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C7D3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BABE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49436F70" w14:textId="77777777" w:rsidTr="003E05C6">
        <w:tc>
          <w:tcPr>
            <w:tcW w:w="5000" w:type="pct"/>
            <w:gridSpan w:val="5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B2E7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MCM ENROLLMENT AND AGENCY VARIABLES</w:t>
            </w:r>
          </w:p>
        </w:tc>
      </w:tr>
      <w:tr w:rsidR="003E05C6" w:rsidRPr="00D56AB5" w14:paraId="5005BBAC" w14:textId="77777777" w:rsidTr="00B64296">
        <w:tc>
          <w:tcPr>
            <w:tcW w:w="2175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7099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Time since MCM enrollment in months</w:t>
            </w:r>
          </w:p>
        </w:tc>
        <w:tc>
          <w:tcPr>
            <w:tcW w:w="742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86B0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1.2 (14.5, 49.2)</w:t>
            </w:r>
          </w:p>
        </w:tc>
        <w:tc>
          <w:tcPr>
            <w:tcW w:w="756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FD99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1.2 (11.8, 45.8)</w:t>
            </w:r>
          </w:p>
        </w:tc>
        <w:tc>
          <w:tcPr>
            <w:tcW w:w="803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A75A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1.2 (14.8, 50.7)</w:t>
            </w:r>
          </w:p>
        </w:tc>
        <w:tc>
          <w:tcPr>
            <w:tcW w:w="524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069C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14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§</w:t>
            </w:r>
          </w:p>
        </w:tc>
      </w:tr>
      <w:tr w:rsidR="003E05C6" w:rsidRPr="00D56AB5" w14:paraId="6BEB989C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D95E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D297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BC26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E721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ABEE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4A8A83C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A8518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Agency categor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0BD4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9A17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4EC7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1341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&lt;0.001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</w:t>
            </w:r>
          </w:p>
        </w:tc>
      </w:tr>
      <w:tr w:rsidR="003E05C6" w:rsidRPr="00D56AB5" w14:paraId="713CD491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AB0A8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lastRenderedPageBreak/>
              <w:t>    Community health cen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7F2F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79 (4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1216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07 (54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B82A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72 (3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FFB6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4FD8D3B9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3AE52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Community-based organiza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34C2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44 (22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CDE7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9 (3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E54F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5 (1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E5F4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365D6EEB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F36E4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Private hospit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9997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0BBB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DA39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9780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FFB9038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4FBD2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Public hospit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D87F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26 (3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534E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4 (17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AF0D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92 (43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60BB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07837EF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D8850B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Agency loca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4C28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76C1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B81C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EA90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&lt;0.001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</w:t>
            </w:r>
          </w:p>
        </w:tc>
      </w:tr>
      <w:tr w:rsidR="003E05C6" w:rsidRPr="00D56AB5" w14:paraId="54214CD7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687F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Bronx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BEFA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7 (1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554C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7 (19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2F75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0 (1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8A22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C90923C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DC76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Brookly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8429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26 (3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06CB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4 (17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7364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92 (43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D9B8B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7D87CD32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6D965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anhatt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ECA1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77 (12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C8CE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5 (13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5857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2 (1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E8F2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3820CAD8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7F02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Queen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5AF5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3560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8D6D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E7A13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E776030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290B7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Staten Islan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6AAE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815E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CDD3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E62F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7B088E24" w14:textId="77777777" w:rsidTr="00B64296">
        <w:tc>
          <w:tcPr>
            <w:tcW w:w="2175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2160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Tri-County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52AC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59 (40%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6A20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04 (52%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1E37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55 (35%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13E8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07CD90DB" w14:textId="77777777" w:rsidTr="003E05C6">
        <w:tc>
          <w:tcPr>
            <w:tcW w:w="5000" w:type="pct"/>
            <w:gridSpan w:val="5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1F7D6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MENTAL HEALTH AND SUBSTANCE USE VARIABLES</w:t>
            </w:r>
          </w:p>
        </w:tc>
      </w:tr>
      <w:tr w:rsidR="003E05C6" w:rsidRPr="00D56AB5" w14:paraId="63750034" w14:textId="77777777" w:rsidTr="00B64296">
        <w:tc>
          <w:tcPr>
            <w:tcW w:w="2175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AD94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Psychiatric diagnoses (lifetime history, not mutually exclusive)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¶</w:t>
            </w:r>
          </w:p>
        </w:tc>
        <w:tc>
          <w:tcPr>
            <w:tcW w:w="742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F649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209C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E283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937F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72344A19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5C64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Depression or anxiety disord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531A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79 (4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F41B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6 (48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8E62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83 (4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2CD8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067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4D6CB60D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BA3E8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Psychosis or bipolar disord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BDAD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4 (1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64E1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0 (1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F34E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4 (1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ED6C9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8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06808E06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0E398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Post-traumatic stress disord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8140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5 (8.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4901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0 (1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92D8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5 (7.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580F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3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18CE9FA9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521F2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Other psychiatric diagnosi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4095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3 (2.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84DC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 (2.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D14C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 (1.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2DA5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6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</w:t>
            </w:r>
          </w:p>
        </w:tc>
      </w:tr>
      <w:tr w:rsidR="003E05C6" w:rsidRPr="00D56AB5" w14:paraId="0A46CD9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FD363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 (for all psychiatric diagnoses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D514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3381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B2EB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BAE9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2DC94BE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942A3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cent </w:t>
            </w:r>
            <w:proofErr w:type="gramStart"/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problem</w:t>
            </w:r>
            <w:proofErr w:type="gramEnd"/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ubstance use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E56E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9 (1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9E1F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8 (1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FBEF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1 (1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CEC2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007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3CAD764C" w14:textId="77777777" w:rsidTr="00B64296">
        <w:tc>
          <w:tcPr>
            <w:tcW w:w="2175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33189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03FE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0EA7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FDE1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8637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47CBB929" w14:textId="77777777" w:rsidTr="003E05C6">
        <w:tc>
          <w:tcPr>
            <w:tcW w:w="5000" w:type="pct"/>
            <w:gridSpan w:val="5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00AD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HIV CLINICAL AND TREATMENT VARIABLES</w:t>
            </w:r>
          </w:p>
        </w:tc>
      </w:tr>
      <w:tr w:rsidR="003E05C6" w:rsidRPr="00D56AB5" w14:paraId="2C0B9651" w14:textId="77777777" w:rsidTr="00B64296">
        <w:tc>
          <w:tcPr>
            <w:tcW w:w="2175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B2D7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Time since HIV diagnosis in years</w:t>
            </w:r>
          </w:p>
        </w:tc>
        <w:tc>
          <w:tcPr>
            <w:tcW w:w="742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B0FD6" w14:textId="6CC2FC41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7</w:t>
            </w:r>
            <w:r w:rsidR="00B64296">
              <w:rPr>
                <w:rFonts w:ascii="Arial" w:hAnsi="Arial" w:cs="Arial"/>
                <w:sz w:val="18"/>
                <w:szCs w:val="18"/>
              </w:rPr>
              <w:t>.0</w:t>
            </w:r>
            <w:r w:rsidRPr="00D56AB5">
              <w:rPr>
                <w:rFonts w:ascii="Arial" w:hAnsi="Arial" w:cs="Arial"/>
                <w:sz w:val="18"/>
                <w:szCs w:val="18"/>
              </w:rPr>
              <w:t xml:space="preserve"> (7.8, 27.1)</w:t>
            </w:r>
          </w:p>
        </w:tc>
        <w:tc>
          <w:tcPr>
            <w:tcW w:w="756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B38D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8.2 (8.8, 27.5)</w:t>
            </w:r>
          </w:p>
        </w:tc>
        <w:tc>
          <w:tcPr>
            <w:tcW w:w="803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F8CF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6.5 (7.2, 26.8)</w:t>
            </w:r>
          </w:p>
        </w:tc>
        <w:tc>
          <w:tcPr>
            <w:tcW w:w="524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057F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14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§</w:t>
            </w:r>
          </w:p>
        </w:tc>
      </w:tr>
      <w:tr w:rsidR="003E05C6" w:rsidRPr="00D56AB5" w14:paraId="25F06BD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2775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A381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706F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2796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78E0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3B5EEBAE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549D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ART regimen proximal to date of surve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F25F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0FCB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B5C2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B516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043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</w:t>
            </w:r>
          </w:p>
        </w:tc>
      </w:tr>
      <w:tr w:rsidR="003E05C6" w:rsidRPr="00D56AB5" w14:paraId="013DA2D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4577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Daily oral A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B4CB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21 (9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BBB7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96 (99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37EA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25 (95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F806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72814C4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C1CF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LAI A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119C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 (0.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70D5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8D37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 (0.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59A6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34205B7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7A77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Other, unspecified A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F72B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1 (1.7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FC59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 (1.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B40C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 (2.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15B8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0D0F7ADA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220F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Not on A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845C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1 (1.7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9C22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DA2A5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1 (2.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7DD3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9C50EEE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8C341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7681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0D4C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0C15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5428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2C80CD8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A7F8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Percent adherence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‡‡‡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C1BD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3E15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98EB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4EBD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10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21E631BB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1725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Below 50%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D46F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1 (6.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7F18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7 (3.6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8CD2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4 (8.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37BE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F4F974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E855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50-69%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EFDA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1 (5.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4CFD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 (3.1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680D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5 (5.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8826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3CBBA4D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ACA1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70-89%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8C69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5 (5.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6E1E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9 (4.6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50EF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6 (6.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D095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5B2385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B6ED32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90-94%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66D1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8 (6.1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48BC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3 (6.6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2815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5 (5.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8EE1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EE5831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7B7C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95-99%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C2D94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9 (6.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7A17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0 (5.1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B009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9 (6.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1917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DBCE6B1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266B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100%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C3DA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37 (7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5CCB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51 (77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2C5AC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86 (67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A3889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3B8C6007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B1794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Receipt of directly observed therapy within MCM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§§§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4453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30 (2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0D8A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0 (2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5597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0 (1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4E97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035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6B4826F0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CCD6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Most recent ART regimen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¶¶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1A31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B8B8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51E9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2C76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12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</w:t>
            </w:r>
          </w:p>
        </w:tc>
      </w:tr>
      <w:tr w:rsidR="003E05C6" w:rsidRPr="00D56AB5" w14:paraId="2549EC5B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AAD56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Daily oral A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8A8A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86 (91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B553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75 (88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1793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11 (9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5444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477501F9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D233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LAI A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DE69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9 (6.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47D0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8 (9.1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FE7D7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1 (4.7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12AD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77D6022D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98A11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Other, unspecified A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29B7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 (1.2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4319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 (0.5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EB77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7 (1.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0E24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3DF865B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E7B9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Not on A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9659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4 (2.2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B421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 (2.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396D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0 (2.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DB2C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429BA542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22EA5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444C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EB7F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56C3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5EEE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D6E1A75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FA06D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Viral load (copies/mL)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†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A726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E4B0F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5C6C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6977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009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18464D63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F9CD01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&lt;2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A525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19 (8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4B4A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71 (86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446D7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48 (7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7A08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DA43487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389A2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&gt;=2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3EE4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28 (2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A1A1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7 (14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8235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01 (2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0E73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E6C1F09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FF44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C6FA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4951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76B9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7657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217863CF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F5477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CD4 category (cells/mm3)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††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83BE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F3BF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BBF1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F42F5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049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75D420ED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9B586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&lt;2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59E6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97 (3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BF07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73 (37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53E6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24 (2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6E2B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5FDA0D95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028D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200-34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CC7C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5 (1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821A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3 (12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0357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2 (1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03E1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2A8DCBE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7ED43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350-49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5FEE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00 (1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0BC6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2 (11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8CF7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78 (17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C522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9B7CBD9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9237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lastRenderedPageBreak/>
              <w:t>    500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1654B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65 (41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7AD6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80 (40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473B4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85 (4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7A31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1F11BE2D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4034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F4EA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A3B6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5E89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89A3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318E97D1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977A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Resistance testing histor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10297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D0D0F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AC6C0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7867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&lt;0.001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¶</w:t>
            </w:r>
          </w:p>
        </w:tc>
      </w:tr>
      <w:tr w:rsidR="003E05C6" w:rsidRPr="00D56AB5" w14:paraId="503F3819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2E7D2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Resistance testing in past yea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4344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61 (9.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6BBEC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6 (8.1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419B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5 (1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A3D5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4FB3A9A6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7F199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Resistance testing &gt;1 year ago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C3E3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53 (39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CAB3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8 (29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0220A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95 (43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685B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497B380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01F12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No resistance testing report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4C03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33 (51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FE808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124 (63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56F1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09 (47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4C789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7362B1B0" w14:textId="77777777" w:rsidTr="00B64296"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E2273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    Missing/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C4D4D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E4D4E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86402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15CD1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5C6" w:rsidRPr="00D56AB5" w14:paraId="6EA2CFD3" w14:textId="77777777" w:rsidTr="00B64296">
        <w:tc>
          <w:tcPr>
            <w:tcW w:w="2175" w:type="pct"/>
            <w:tcBorders>
              <w:top w:val="nil"/>
              <w:left w:val="nil"/>
              <w:bottom w:val="single" w:sz="18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79F21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AB5">
              <w:rPr>
                <w:rFonts w:ascii="Arial" w:hAnsi="Arial" w:cs="Arial"/>
                <w:b/>
                <w:bCs/>
                <w:sz w:val="18"/>
                <w:szCs w:val="18"/>
              </w:rPr>
              <w:t>Time since last HIV ART resistance test in months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‡‡‡‡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8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087EF" w14:textId="4AB947C9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42</w:t>
            </w:r>
            <w:r w:rsidR="00B64296">
              <w:rPr>
                <w:rFonts w:ascii="Arial" w:hAnsi="Arial" w:cs="Arial"/>
                <w:sz w:val="18"/>
                <w:szCs w:val="18"/>
              </w:rPr>
              <w:t xml:space="preserve">.0 </w:t>
            </w:r>
            <w:r w:rsidRPr="00D56AB5">
              <w:rPr>
                <w:rFonts w:ascii="Arial" w:hAnsi="Arial" w:cs="Arial"/>
                <w:sz w:val="18"/>
                <w:szCs w:val="18"/>
              </w:rPr>
              <w:t>(16.6, 79</w:t>
            </w:r>
            <w:r w:rsidR="00B64296">
              <w:rPr>
                <w:rFonts w:ascii="Arial" w:hAnsi="Arial" w:cs="Arial"/>
                <w:sz w:val="18"/>
                <w:szCs w:val="18"/>
              </w:rPr>
              <w:t>.0</w:t>
            </w:r>
            <w:r w:rsidRPr="00D56A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8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BB89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54.3 (15.2, 120.8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8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C52763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39.7 (16.8, 74.9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8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4D316" w14:textId="77777777" w:rsidR="003E05C6" w:rsidRPr="00D56AB5" w:rsidRDefault="003E05C6" w:rsidP="009435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56AB5">
              <w:rPr>
                <w:rFonts w:ascii="Arial" w:hAnsi="Arial" w:cs="Arial"/>
                <w:sz w:val="18"/>
                <w:szCs w:val="18"/>
              </w:rPr>
              <w:t>0.2</w:t>
            </w:r>
            <w:r w:rsidRPr="00D56AB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§</w:t>
            </w:r>
          </w:p>
        </w:tc>
      </w:tr>
      <w:tr w:rsidR="003E05C6" w:rsidRPr="00D56AB5" w14:paraId="1BCC2CE4" w14:textId="77777777" w:rsidTr="003E05C6">
        <w:tc>
          <w:tcPr>
            <w:tcW w:w="5000" w:type="pct"/>
            <w:gridSpan w:val="5"/>
            <w:tcBorders>
              <w:top w:val="single" w:sz="1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0BD3E0" w14:textId="77777777" w:rsidR="003E05C6" w:rsidRPr="00315E5D" w:rsidRDefault="003E05C6" w:rsidP="009435F8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D56AB5">
              <w:rPr>
                <w:rFonts w:ascii="Arial" w:hAnsi="Arial" w:cs="Arial"/>
                <w:sz w:val="16"/>
                <w:szCs w:val="16"/>
              </w:rPr>
              <w:t>Abbreviation: ART = antiretroviral therapy; DCE = discrete choice experiment; GED = general equivalency diploma; MCM = medical case management.</w:t>
            </w:r>
          </w:p>
        </w:tc>
      </w:tr>
      <w:tr w:rsidR="003E05C6" w:rsidRPr="00D56AB5" w14:paraId="56789601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2EBB1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†</w:t>
            </w:r>
            <w:r w:rsidRPr="00D56AB5">
              <w:rPr>
                <w:rFonts w:ascii="Arial" w:hAnsi="Arial" w:cs="Arial"/>
                <w:sz w:val="16"/>
                <w:szCs w:val="16"/>
              </w:rPr>
              <w:t> Median (Q1, Q3); n (%)</w:t>
            </w:r>
          </w:p>
        </w:tc>
      </w:tr>
      <w:tr w:rsidR="003E05C6" w:rsidRPr="00D56AB5" w14:paraId="329B352B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F80C0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‡</w:t>
            </w:r>
            <w:r w:rsidRPr="00D56AB5">
              <w:rPr>
                <w:rFonts w:ascii="Arial" w:hAnsi="Arial" w:cs="Arial"/>
                <w:sz w:val="16"/>
                <w:szCs w:val="16"/>
              </w:rPr>
              <w:t xml:space="preserve"> DCE and programmatic records could not be linked </w:t>
            </w:r>
            <w:proofErr w:type="gramStart"/>
            <w:r w:rsidRPr="00D56AB5">
              <w:rPr>
                <w:rFonts w:ascii="Arial" w:hAnsi="Arial" w:cs="Arial"/>
                <w:sz w:val="16"/>
                <w:szCs w:val="16"/>
              </w:rPr>
              <w:t>for</w:t>
            </w:r>
            <w:proofErr w:type="gramEnd"/>
            <w:r w:rsidRPr="00D56AB5">
              <w:rPr>
                <w:rFonts w:ascii="Arial" w:hAnsi="Arial" w:cs="Arial"/>
                <w:sz w:val="16"/>
                <w:szCs w:val="16"/>
              </w:rPr>
              <w:t xml:space="preserve"> two clients who completed the DCE.</w:t>
            </w:r>
          </w:p>
        </w:tc>
      </w:tr>
      <w:tr w:rsidR="003E05C6" w:rsidRPr="00D56AB5" w14:paraId="2BD5D5D1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3905C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§</w:t>
            </w:r>
            <w:r w:rsidRPr="00D56AB5">
              <w:rPr>
                <w:rFonts w:ascii="Arial" w:hAnsi="Arial" w:cs="Arial"/>
                <w:sz w:val="16"/>
                <w:szCs w:val="16"/>
              </w:rPr>
              <w:t> Wilcoxon rank sum test</w:t>
            </w:r>
          </w:p>
        </w:tc>
      </w:tr>
      <w:tr w:rsidR="003E05C6" w:rsidRPr="00D56AB5" w14:paraId="394D7473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875D6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¶</w:t>
            </w:r>
            <w:r w:rsidRPr="00D56AB5">
              <w:rPr>
                <w:rFonts w:ascii="Arial" w:hAnsi="Arial" w:cs="Arial"/>
                <w:sz w:val="16"/>
                <w:szCs w:val="16"/>
              </w:rPr>
              <w:t> Pearson’s Chi-squared test</w:t>
            </w:r>
          </w:p>
        </w:tc>
      </w:tr>
      <w:tr w:rsidR="003E05C6" w:rsidRPr="00D56AB5" w14:paraId="23D53D62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93438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††</w:t>
            </w:r>
            <w:r w:rsidRPr="00D56AB5">
              <w:rPr>
                <w:rFonts w:ascii="Arial" w:hAnsi="Arial" w:cs="Arial"/>
                <w:sz w:val="16"/>
                <w:szCs w:val="16"/>
              </w:rPr>
              <w:t> Fisher’s exact test</w:t>
            </w:r>
          </w:p>
        </w:tc>
      </w:tr>
      <w:tr w:rsidR="003E05C6" w:rsidRPr="00D56AB5" w14:paraId="1C57FCD5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0A7F3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‡‡</w:t>
            </w:r>
            <w:r w:rsidRPr="00D56AB5">
              <w:rPr>
                <w:rFonts w:ascii="Arial" w:hAnsi="Arial" w:cs="Arial"/>
                <w:sz w:val="16"/>
                <w:szCs w:val="16"/>
              </w:rPr>
              <w:t> Black, White, Asian/Pacific Islander, and Other/Multiracial race categories exclude Latino/a ethnicity. People with the ethnicity Latino/a are grouped in the Latino/a category regardless of their race classification</w:t>
            </w:r>
          </w:p>
        </w:tc>
      </w:tr>
      <w:tr w:rsidR="003E05C6" w:rsidRPr="00D56AB5" w14:paraId="5420236B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B2BE7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§§</w:t>
            </w:r>
            <w:r w:rsidRPr="00D56AB5">
              <w:rPr>
                <w:rFonts w:ascii="Arial" w:hAnsi="Arial" w:cs="Arial"/>
                <w:sz w:val="16"/>
                <w:szCs w:val="16"/>
              </w:rPr>
              <w:t xml:space="preserve"> ‘Stable’ </w:t>
            </w:r>
            <w:proofErr w:type="gramStart"/>
            <w:r w:rsidRPr="00D56AB5">
              <w:rPr>
                <w:rFonts w:ascii="Arial" w:hAnsi="Arial" w:cs="Arial"/>
                <w:sz w:val="16"/>
                <w:szCs w:val="16"/>
              </w:rPr>
              <w:t>defined</w:t>
            </w:r>
            <w:proofErr w:type="gramEnd"/>
            <w:r w:rsidRPr="00D56AB5">
              <w:rPr>
                <w:rFonts w:ascii="Arial" w:hAnsi="Arial" w:cs="Arial"/>
                <w:sz w:val="16"/>
                <w:szCs w:val="16"/>
              </w:rPr>
              <w:t xml:space="preserve"> as any permanent housing situation. ‘Unstable’ defined as any temporary/transitional housing situation or being homeless. Reported as of client’s latest available </w:t>
            </w:r>
            <w:proofErr w:type="spellStart"/>
            <w:r w:rsidRPr="00D56AB5">
              <w:rPr>
                <w:rFonts w:ascii="Arial" w:hAnsi="Arial" w:cs="Arial"/>
                <w:sz w:val="16"/>
                <w:szCs w:val="16"/>
              </w:rPr>
              <w:t>eSHARE</w:t>
            </w:r>
            <w:proofErr w:type="spellEnd"/>
            <w:r w:rsidRPr="00D56AB5">
              <w:rPr>
                <w:rFonts w:ascii="Arial" w:hAnsi="Arial" w:cs="Arial"/>
                <w:sz w:val="16"/>
                <w:szCs w:val="16"/>
              </w:rPr>
              <w:t xml:space="preserve"> assessment before date of survey completion OR January 31, 2023.</w:t>
            </w:r>
          </w:p>
        </w:tc>
      </w:tr>
      <w:tr w:rsidR="003E05C6" w:rsidRPr="00D56AB5" w14:paraId="250D8CB8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BAC4A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¶¶</w:t>
            </w:r>
            <w:r w:rsidRPr="00D56AB5">
              <w:rPr>
                <w:rFonts w:ascii="Arial" w:hAnsi="Arial" w:cs="Arial"/>
                <w:sz w:val="16"/>
                <w:szCs w:val="16"/>
              </w:rPr>
              <w:t xml:space="preserve"> Any report of a psychiatric diagnosis on any </w:t>
            </w:r>
            <w:proofErr w:type="spellStart"/>
            <w:r w:rsidRPr="00D56AB5">
              <w:rPr>
                <w:rFonts w:ascii="Arial" w:hAnsi="Arial" w:cs="Arial"/>
                <w:sz w:val="16"/>
                <w:szCs w:val="16"/>
              </w:rPr>
              <w:t>eSHARE</w:t>
            </w:r>
            <w:proofErr w:type="spellEnd"/>
            <w:r w:rsidRPr="00D56AB5">
              <w:rPr>
                <w:rFonts w:ascii="Arial" w:hAnsi="Arial" w:cs="Arial"/>
                <w:sz w:val="16"/>
                <w:szCs w:val="16"/>
              </w:rPr>
              <w:t xml:space="preserve"> assessment before the date of survey completion OR January 31, 2023.</w:t>
            </w:r>
          </w:p>
        </w:tc>
      </w:tr>
      <w:tr w:rsidR="003E05C6" w:rsidRPr="00D56AB5" w14:paraId="0122DE30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C2FCF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†††</w:t>
            </w:r>
            <w:r w:rsidRPr="00D56AB5">
              <w:rPr>
                <w:rFonts w:ascii="Arial" w:hAnsi="Arial" w:cs="Arial"/>
                <w:sz w:val="16"/>
                <w:szCs w:val="16"/>
              </w:rPr>
              <w:t xml:space="preserve"> Recent report of binge drinking, heroin, meth, cocaine, or recreational prescription drug use in last 3 months. Reported as of client’s latest available </w:t>
            </w:r>
            <w:proofErr w:type="spellStart"/>
            <w:r w:rsidRPr="00D56AB5">
              <w:rPr>
                <w:rFonts w:ascii="Arial" w:hAnsi="Arial" w:cs="Arial"/>
                <w:sz w:val="16"/>
                <w:szCs w:val="16"/>
              </w:rPr>
              <w:t>eSHARE</w:t>
            </w:r>
            <w:proofErr w:type="spellEnd"/>
            <w:r w:rsidRPr="00D56AB5">
              <w:rPr>
                <w:rFonts w:ascii="Arial" w:hAnsi="Arial" w:cs="Arial"/>
                <w:sz w:val="16"/>
                <w:szCs w:val="16"/>
              </w:rPr>
              <w:t xml:space="preserve"> assessment before date of survey completion OR January 31, 2023.</w:t>
            </w:r>
          </w:p>
        </w:tc>
      </w:tr>
      <w:tr w:rsidR="003E05C6" w:rsidRPr="00D56AB5" w14:paraId="27885BB4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27D94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‡‡‡</w:t>
            </w:r>
            <w:r w:rsidRPr="00D56AB5">
              <w:rPr>
                <w:rFonts w:ascii="Arial" w:hAnsi="Arial" w:cs="Arial"/>
                <w:sz w:val="16"/>
                <w:szCs w:val="16"/>
              </w:rPr>
              <w:t xml:space="preserve"> Self-reported percent of the past 30 days on which client took their ART pills, as of client’s latest available </w:t>
            </w:r>
            <w:proofErr w:type="spellStart"/>
            <w:r w:rsidRPr="00D56AB5">
              <w:rPr>
                <w:rFonts w:ascii="Arial" w:hAnsi="Arial" w:cs="Arial"/>
                <w:sz w:val="16"/>
                <w:szCs w:val="16"/>
              </w:rPr>
              <w:t>eSHARE</w:t>
            </w:r>
            <w:proofErr w:type="spellEnd"/>
            <w:r w:rsidRPr="00D56AB5">
              <w:rPr>
                <w:rFonts w:ascii="Arial" w:hAnsi="Arial" w:cs="Arial"/>
                <w:sz w:val="16"/>
                <w:szCs w:val="16"/>
              </w:rPr>
              <w:t xml:space="preserve"> assessment before date of survey completion OR January 31, 2023.</w:t>
            </w:r>
          </w:p>
        </w:tc>
      </w:tr>
      <w:tr w:rsidR="003E05C6" w:rsidRPr="00D56AB5" w14:paraId="78B83A39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2CB91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§§§</w:t>
            </w:r>
            <w:r w:rsidRPr="00D56AB5">
              <w:rPr>
                <w:rFonts w:ascii="Arial" w:hAnsi="Arial" w:cs="Arial"/>
                <w:sz w:val="16"/>
                <w:szCs w:val="16"/>
              </w:rPr>
              <w:t> Includes directly observed therapy received from MCM agencies in the last decade.</w:t>
            </w:r>
          </w:p>
        </w:tc>
      </w:tr>
      <w:tr w:rsidR="003E05C6" w:rsidRPr="00D56AB5" w14:paraId="35DDF987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E9C46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¶¶¶</w:t>
            </w:r>
            <w:r w:rsidRPr="00D56AB5">
              <w:rPr>
                <w:rFonts w:ascii="Arial" w:hAnsi="Arial" w:cs="Arial"/>
                <w:sz w:val="16"/>
                <w:szCs w:val="16"/>
              </w:rPr>
              <w:t> As of October 28, 2025.</w:t>
            </w:r>
          </w:p>
        </w:tc>
      </w:tr>
      <w:tr w:rsidR="003E05C6" w:rsidRPr="00D56AB5" w14:paraId="53484943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A908E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††††</w:t>
            </w:r>
            <w:r w:rsidRPr="00D56AB5">
              <w:rPr>
                <w:rFonts w:ascii="Arial" w:hAnsi="Arial" w:cs="Arial"/>
                <w:sz w:val="16"/>
                <w:szCs w:val="16"/>
              </w:rPr>
              <w:t xml:space="preserve"> Most recent lab values or self-reported values recorded in </w:t>
            </w:r>
            <w:proofErr w:type="spellStart"/>
            <w:r w:rsidRPr="00D56AB5">
              <w:rPr>
                <w:rFonts w:ascii="Arial" w:hAnsi="Arial" w:cs="Arial"/>
                <w:sz w:val="16"/>
                <w:szCs w:val="16"/>
              </w:rPr>
              <w:t>eSHARE</w:t>
            </w:r>
            <w:proofErr w:type="spellEnd"/>
            <w:r w:rsidRPr="00D56AB5">
              <w:rPr>
                <w:rFonts w:ascii="Arial" w:hAnsi="Arial" w:cs="Arial"/>
                <w:sz w:val="16"/>
                <w:szCs w:val="16"/>
              </w:rPr>
              <w:t xml:space="preserve"> before date of survey completion OR January 31, 2023.</w:t>
            </w:r>
          </w:p>
        </w:tc>
      </w:tr>
      <w:tr w:rsidR="003E05C6" w:rsidRPr="00D56AB5" w14:paraId="13585F10" w14:textId="77777777" w:rsidTr="003E05C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F7997" w14:textId="77777777" w:rsidR="003E05C6" w:rsidRPr="00D56AB5" w:rsidRDefault="003E05C6" w:rsidP="00943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56AB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‡‡‡‡</w:t>
            </w:r>
            <w:r w:rsidRPr="00D56AB5">
              <w:rPr>
                <w:rFonts w:ascii="Arial" w:hAnsi="Arial" w:cs="Arial"/>
                <w:sz w:val="16"/>
                <w:szCs w:val="16"/>
              </w:rPr>
              <w:t> Among clients who had evidence of resistance testing.</w:t>
            </w:r>
          </w:p>
        </w:tc>
      </w:tr>
    </w:tbl>
    <w:p w14:paraId="624FCA0A" w14:textId="77777777" w:rsidR="00A149E6" w:rsidRDefault="00A149E6" w:rsidP="00D0169A">
      <w:pPr>
        <w:spacing w:after="0" w:line="360" w:lineRule="auto"/>
        <w:rPr>
          <w:rFonts w:ascii="Arial" w:hAnsi="Arial" w:cs="Arial"/>
        </w:rPr>
      </w:pPr>
    </w:p>
    <w:p w14:paraId="6553D229" w14:textId="54732689" w:rsidR="00844103" w:rsidRDefault="0084410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B0CDFE4" w14:textId="7A75AEA3" w:rsidR="00844103" w:rsidRDefault="00844103" w:rsidP="0084410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4. Model fit statistics and latent class siz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86"/>
        <w:gridCol w:w="1402"/>
        <w:gridCol w:w="1402"/>
        <w:gridCol w:w="1402"/>
        <w:gridCol w:w="1402"/>
        <w:gridCol w:w="1402"/>
        <w:gridCol w:w="1404"/>
      </w:tblGrid>
      <w:tr w:rsidR="00844103" w:rsidRPr="00F72222" w14:paraId="0F68C73B" w14:textId="77777777" w:rsidTr="00180F3A">
        <w:trPr>
          <w:trHeight w:val="430"/>
        </w:trPr>
        <w:tc>
          <w:tcPr>
            <w:tcW w:w="1105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noWrap/>
            <w:vAlign w:val="bottom"/>
            <w:hideMark/>
          </w:tcPr>
          <w:p w14:paraId="67F60DCF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782E">
              <w:rPr>
                <w:rFonts w:ascii="Arial" w:hAnsi="Arial" w:cs="Arial"/>
                <w:b/>
                <w:bCs/>
                <w:sz w:val="20"/>
                <w:szCs w:val="20"/>
              </w:rPr>
              <w:t>DCE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bottom"/>
            <w:hideMark/>
          </w:tcPr>
          <w:p w14:paraId="657CB243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782E">
              <w:rPr>
                <w:rFonts w:ascii="Arial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hideMark/>
          </w:tcPr>
          <w:p w14:paraId="7BCF9C0A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782E">
              <w:rPr>
                <w:rFonts w:ascii="Arial" w:hAnsi="Arial" w:cs="Arial"/>
                <w:b/>
                <w:bCs/>
                <w:sz w:val="20"/>
                <w:szCs w:val="20"/>
              </w:rPr>
              <w:t>Group size range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bottom"/>
            <w:hideMark/>
          </w:tcPr>
          <w:p w14:paraId="66A21475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782E">
              <w:rPr>
                <w:rFonts w:ascii="Arial" w:hAnsi="Arial"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bottom"/>
            <w:hideMark/>
          </w:tcPr>
          <w:p w14:paraId="72F7AAD6" w14:textId="20D56EBA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0A782E">
              <w:rPr>
                <w:rFonts w:ascii="Arial" w:hAnsi="Arial" w:cs="Arial"/>
                <w:b/>
                <w:bCs/>
                <w:sz w:val="20"/>
                <w:szCs w:val="20"/>
              </w:rPr>
              <w:t>Percent Certainty</w:t>
            </w:r>
            <w:r w:rsidR="00E05739" w:rsidRPr="00E057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bottom"/>
            <w:hideMark/>
          </w:tcPr>
          <w:p w14:paraId="2261C7E2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782E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650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bottom"/>
            <w:hideMark/>
          </w:tcPr>
          <w:p w14:paraId="1C3DF18F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782E">
              <w:rPr>
                <w:rFonts w:ascii="Arial" w:hAnsi="Arial" w:cs="Arial"/>
                <w:b/>
                <w:bCs/>
                <w:sz w:val="20"/>
                <w:szCs w:val="20"/>
              </w:rPr>
              <w:t>BIC</w:t>
            </w:r>
          </w:p>
        </w:tc>
      </w:tr>
      <w:tr w:rsidR="00844103" w:rsidRPr="00F72222" w14:paraId="490E8E0E" w14:textId="77777777" w:rsidTr="00180F3A">
        <w:trPr>
          <w:trHeight w:val="260"/>
        </w:trPr>
        <w:tc>
          <w:tcPr>
            <w:tcW w:w="1105" w:type="pct"/>
            <w:vMerge w:val="restart"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41AFD276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Original analysis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129E345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0F007ED9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10F07D3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2636.67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</w:tcPr>
          <w:p w14:paraId="58ABFDF2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</w:tcPr>
          <w:p w14:paraId="593A1404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</w:tcPr>
          <w:p w14:paraId="241EB4E5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103" w:rsidRPr="00F72222" w14:paraId="0C3836FA" w14:textId="77777777" w:rsidTr="00180F3A">
        <w:trPr>
          <w:trHeight w:val="26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E6C9942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37406194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</w:tcPr>
          <w:p w14:paraId="3BEC341F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6F985C6E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2383.87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431ED9A1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9.59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18FBE19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4799.74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527C78EE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4892.27</w:t>
            </w:r>
          </w:p>
        </w:tc>
      </w:tr>
      <w:tr w:rsidR="00844103" w:rsidRPr="00F72222" w14:paraId="03766915" w14:textId="77777777" w:rsidTr="00180F3A">
        <w:trPr>
          <w:trHeight w:val="26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63A1D99A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5325DF68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</w:tcPr>
          <w:p w14:paraId="6EF87949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86–114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4D51E3EC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1897.70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59A1BF0E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8.03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D2B72A0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861.40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76D9253C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4052.25</w:t>
            </w:r>
          </w:p>
        </w:tc>
      </w:tr>
      <w:tr w:rsidR="00844103" w:rsidRPr="00F72222" w14:paraId="1A96B02E" w14:textId="77777777" w:rsidTr="00180F3A">
        <w:trPr>
          <w:trHeight w:val="26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70AA0EE3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470A0683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66A8A6BB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16–108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6F113749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1715.98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0282E62E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4.92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72C53385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531.96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2567A18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821.12</w:t>
            </w:r>
          </w:p>
        </w:tc>
      </w:tr>
      <w:tr w:rsidR="00844103" w:rsidRPr="00F72222" w14:paraId="20B7E15A" w14:textId="77777777" w:rsidTr="00180F3A">
        <w:trPr>
          <w:trHeight w:val="26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1F196CD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4C32F1E4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5976933D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16–68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34FB7C14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1617.18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ED3DAD7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8.67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07F4034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368.37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7CCEB30C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755.84</w:t>
            </w:r>
          </w:p>
        </w:tc>
      </w:tr>
      <w:tr w:rsidR="00844103" w:rsidRPr="00F72222" w14:paraId="670D29B5" w14:textId="77777777" w:rsidTr="00180F3A">
        <w:trPr>
          <w:trHeight w:val="26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94CF543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869F4B1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03DCEC9E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15–75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4D6E135C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1570.14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2E97F79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40.45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2CC10A3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308.28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09A7023A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794.07</w:t>
            </w:r>
          </w:p>
        </w:tc>
      </w:tr>
      <w:tr w:rsidR="00844103" w:rsidRPr="00F72222" w14:paraId="209B603D" w14:textId="77777777" w:rsidTr="00180F3A">
        <w:trPr>
          <w:trHeight w:val="260"/>
        </w:trPr>
        <w:tc>
          <w:tcPr>
            <w:tcW w:w="1105" w:type="pct"/>
            <w:vMerge w:val="restart"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F05FF42" w14:textId="635DFEC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 xml:space="preserve">Sensitivity analysis excluding </w:t>
            </w:r>
            <w:r>
              <w:rPr>
                <w:rFonts w:ascii="Arial" w:hAnsi="Arial" w:cs="Arial"/>
                <w:sz w:val="20"/>
                <w:szCs w:val="20"/>
              </w:rPr>
              <w:t>poor</w:t>
            </w:r>
            <w:r w:rsidRPr="00F72222">
              <w:rPr>
                <w:rFonts w:ascii="Arial" w:hAnsi="Arial" w:cs="Arial"/>
                <w:sz w:val="20"/>
                <w:szCs w:val="20"/>
              </w:rPr>
              <w:t xml:space="preserve"> quality responses</w:t>
            </w:r>
            <w:r w:rsidR="00E05739" w:rsidRPr="00E057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41E8682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421AE2B2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C77ACB8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2122.52</w:t>
            </w: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</w:tcPr>
          <w:p w14:paraId="3629D175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</w:tcPr>
          <w:p w14:paraId="7D553B55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1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</w:tcPr>
          <w:p w14:paraId="49D2372C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103" w:rsidRPr="00F72222" w14:paraId="79006F16" w14:textId="77777777" w:rsidTr="00180F3A">
        <w:trPr>
          <w:trHeight w:val="26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03C7C20E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16C47EA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520F91A8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3A53B5F8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1838.94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3878C010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13.36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0B6CFEE8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709.87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6F7BBCA1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798.93</w:t>
            </w:r>
          </w:p>
        </w:tc>
      </w:tr>
      <w:tr w:rsidR="00844103" w:rsidRPr="00F72222" w14:paraId="7A904D15" w14:textId="77777777" w:rsidTr="00180F3A">
        <w:trPr>
          <w:trHeight w:val="26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0B28FE9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7D47AD4A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41CFF34F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75–86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61B5E840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1371.37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A9BD531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35.39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674E6887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808.75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460CF7EE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992.44</w:t>
            </w:r>
          </w:p>
        </w:tc>
      </w:tr>
      <w:tr w:rsidR="00844103" w:rsidRPr="00F72222" w14:paraId="05DF36F7" w14:textId="77777777" w:rsidTr="00180F3A">
        <w:trPr>
          <w:trHeight w:val="26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0CEA26DA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0DE1355E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3C90528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52–55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1D7973D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1259.73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66D1D27A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40.65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A8491ED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619.45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6ADEF162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897.77</w:t>
            </w:r>
          </w:p>
        </w:tc>
      </w:tr>
      <w:tr w:rsidR="00844103" w:rsidRPr="00F72222" w14:paraId="6F1D7AAB" w14:textId="77777777" w:rsidTr="00180F3A">
        <w:trPr>
          <w:trHeight w:val="26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5F4C46AB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0C3FFD05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0DDA55B4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8–52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0C16864D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1183.94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572AFC62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44.22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7210F39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501.87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3A51CC75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874.82</w:t>
            </w:r>
          </w:p>
        </w:tc>
      </w:tr>
      <w:tr w:rsidR="00844103" w:rsidRPr="00F72222" w14:paraId="18163DD5" w14:textId="77777777" w:rsidTr="00180F3A">
        <w:trPr>
          <w:trHeight w:val="250"/>
        </w:trPr>
        <w:tc>
          <w:tcPr>
            <w:tcW w:w="1105" w:type="pct"/>
            <w:vMerge/>
            <w:tcBorders>
              <w:top w:val="single" w:sz="1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58F7EDFA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3A717367" w14:textId="77777777" w:rsidR="00844103" w:rsidRPr="000A782E" w:rsidRDefault="00844103" w:rsidP="00180F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2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2D64F941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9–46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5BB0D5B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-1156.00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43FC0E43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45.54</w:t>
            </w:r>
          </w:p>
        </w:tc>
        <w:tc>
          <w:tcPr>
            <w:tcW w:w="649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37BBEEA4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480.00</w:t>
            </w:r>
          </w:p>
        </w:tc>
        <w:tc>
          <w:tcPr>
            <w:tcW w:w="650" w:type="pct"/>
            <w:tcBorders>
              <w:top w:val="single" w:sz="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3FBEDC4D" w14:textId="77777777" w:rsidR="00844103" w:rsidRPr="000A782E" w:rsidRDefault="00844103" w:rsidP="00180F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72222">
              <w:rPr>
                <w:rFonts w:ascii="Arial" w:hAnsi="Arial" w:cs="Arial"/>
                <w:sz w:val="20"/>
                <w:szCs w:val="20"/>
              </w:rPr>
              <w:t>2947.57</w:t>
            </w:r>
          </w:p>
        </w:tc>
      </w:tr>
      <w:tr w:rsidR="00844103" w:rsidRPr="000A782E" w14:paraId="2DDC1A00" w14:textId="77777777" w:rsidTr="00180F3A">
        <w:trPr>
          <w:trHeight w:val="250"/>
        </w:trPr>
        <w:tc>
          <w:tcPr>
            <w:tcW w:w="5000" w:type="pct"/>
            <w:gridSpan w:val="7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284ECF46" w14:textId="53EC366E" w:rsidR="00844103" w:rsidRPr="00F72222" w:rsidRDefault="00E05739" w:rsidP="00180F3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057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  <w:r w:rsidR="00844103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844103" w:rsidRPr="00F72222">
              <w:rPr>
                <w:rFonts w:ascii="Arial" w:hAnsi="Arial" w:cs="Arial"/>
                <w:sz w:val="18"/>
                <w:szCs w:val="18"/>
              </w:rPr>
              <w:t>P</w:t>
            </w:r>
            <w:r w:rsidR="00844103" w:rsidRPr="000A782E">
              <w:rPr>
                <w:rFonts w:ascii="Arial" w:hAnsi="Arial" w:cs="Arial"/>
                <w:sz w:val="18"/>
                <w:szCs w:val="18"/>
              </w:rPr>
              <w:t>ercent certainty between 0.2 and 0.4</w:t>
            </w:r>
            <w:r w:rsidR="00844103" w:rsidRPr="00F72222">
              <w:rPr>
                <w:rFonts w:ascii="Arial" w:hAnsi="Arial" w:cs="Arial"/>
                <w:sz w:val="18"/>
                <w:szCs w:val="18"/>
              </w:rPr>
              <w:t xml:space="preserve"> indicates a good model </w:t>
            </w:r>
            <w:r>
              <w:rPr>
                <w:rFonts w:ascii="Arial" w:hAnsi="Arial" w:cs="Arial"/>
                <w:sz w:val="18"/>
                <w:szCs w:val="18"/>
              </w:rPr>
              <w:t xml:space="preserve">fit </w:t>
            </w:r>
            <w:r w:rsidR="00844103" w:rsidRPr="000A782E">
              <w:rPr>
                <w:rFonts w:ascii="Arial" w:hAnsi="Arial" w:cs="Arial"/>
                <w:sz w:val="18"/>
                <w:szCs w:val="18"/>
              </w:rPr>
              <w:fldChar w:fldCharType="begin" w:fldLock="1"/>
            </w:r>
            <w:r w:rsidR="00844103" w:rsidRPr="000A782E">
              <w:rPr>
                <w:rFonts w:ascii="Arial" w:hAnsi="Arial" w:cs="Arial"/>
                <w:sz w:val="18"/>
                <w:szCs w:val="18"/>
              </w:rPr>
              <w:instrText>ADDIN paperpile_citation &lt;clusterId&gt;G773U131Q421N214&lt;/clusterId&gt;&lt;metadata&gt;&lt;citation&gt;&lt;id&gt;8a838997-81d4-4041-8d2c-86e90adc6a7e&lt;/id&gt;&lt;/citation&gt;&lt;/metadata&gt;&lt;data&gt;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&lt;/data&gt; \* MERGEFORMAT</w:instrText>
            </w:r>
            <w:r w:rsidR="00844103" w:rsidRPr="000A782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44103" w:rsidRPr="00F72222">
              <w:rPr>
                <w:rFonts w:ascii="Arial" w:hAnsi="Arial" w:cs="Arial"/>
                <w:sz w:val="18"/>
                <w:szCs w:val="18"/>
              </w:rPr>
              <w:t>(Hauber et al. 2016)</w:t>
            </w:r>
            <w:r w:rsidR="00844103" w:rsidRPr="000A782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844103" w:rsidRPr="00F72222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272816D" w14:textId="5A225B4D" w:rsidR="00844103" w:rsidRPr="000A782E" w:rsidRDefault="00E05739" w:rsidP="00180F3A">
            <w:r w:rsidRPr="00E057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844103" w:rsidRPr="00F72222">
              <w:rPr>
                <w:rFonts w:ascii="Arial" w:eastAsiaTheme="majorEastAsia" w:hAnsi="Arial" w:cs="Arial"/>
                <w:sz w:val="18"/>
                <w:szCs w:val="18"/>
              </w:rPr>
              <w:t>Poor quality responses included those that exhibited straightlining, were completed faster than the fastest 5</w:t>
            </w:r>
            <w:r w:rsidR="00844103" w:rsidRPr="00F72222">
              <w:rPr>
                <w:rFonts w:ascii="Arial" w:eastAsiaTheme="majorEastAsia" w:hAnsi="Arial" w:cs="Arial"/>
                <w:sz w:val="18"/>
                <w:szCs w:val="18"/>
                <w:vertAlign w:val="superscript"/>
              </w:rPr>
              <w:t>th</w:t>
            </w:r>
            <w:r w:rsidR="00844103" w:rsidRPr="00F72222">
              <w:rPr>
                <w:rFonts w:ascii="Arial" w:eastAsiaTheme="majorEastAsia" w:hAnsi="Arial" w:cs="Arial"/>
                <w:sz w:val="18"/>
                <w:szCs w:val="18"/>
              </w:rPr>
              <w:t xml:space="preserve"> percentile of </w:t>
            </w:r>
            <w:proofErr w:type="gramStart"/>
            <w:r w:rsidR="00844103" w:rsidRPr="00F72222">
              <w:rPr>
                <w:rFonts w:ascii="Arial" w:eastAsiaTheme="majorEastAsia" w:hAnsi="Arial" w:cs="Arial"/>
                <w:sz w:val="18"/>
                <w:szCs w:val="18"/>
              </w:rPr>
              <w:t>responses, or</w:t>
            </w:r>
            <w:proofErr w:type="gramEnd"/>
            <w:r w:rsidR="00844103" w:rsidRPr="00F72222">
              <w:rPr>
                <w:rFonts w:ascii="Arial" w:eastAsiaTheme="majorEastAsia" w:hAnsi="Arial" w:cs="Arial"/>
                <w:sz w:val="18"/>
                <w:szCs w:val="18"/>
              </w:rPr>
              <w:t xml:space="preserve"> had lower root likelihood values than the 95</w:t>
            </w:r>
            <w:r w:rsidR="00844103" w:rsidRPr="00F72222">
              <w:rPr>
                <w:rFonts w:ascii="Arial" w:eastAsiaTheme="majorEastAsia" w:hAnsi="Arial" w:cs="Arial"/>
                <w:sz w:val="18"/>
                <w:szCs w:val="18"/>
                <w:vertAlign w:val="superscript"/>
              </w:rPr>
              <w:t>th</w:t>
            </w:r>
            <w:r w:rsidR="00844103" w:rsidRPr="00F72222">
              <w:rPr>
                <w:rFonts w:ascii="Arial" w:eastAsiaTheme="majorEastAsia" w:hAnsi="Arial" w:cs="Arial"/>
                <w:sz w:val="18"/>
                <w:szCs w:val="18"/>
              </w:rPr>
              <w:t xml:space="preserve"> percentile of random responses.</w:t>
            </w:r>
          </w:p>
        </w:tc>
      </w:tr>
    </w:tbl>
    <w:p w14:paraId="6FDE3EF3" w14:textId="77777777" w:rsidR="00844103" w:rsidRPr="000A782E" w:rsidRDefault="00844103" w:rsidP="00844103">
      <w:pPr>
        <w:spacing w:after="0" w:line="360" w:lineRule="auto"/>
        <w:rPr>
          <w:rFonts w:ascii="Arial" w:hAnsi="Arial"/>
          <w:i/>
        </w:rPr>
      </w:pPr>
      <w:r>
        <w:rPr>
          <w:rFonts w:ascii="Arial" w:hAnsi="Arial" w:cs="Arial"/>
        </w:rPr>
        <w:br w:type="page"/>
      </w:r>
    </w:p>
    <w:p w14:paraId="609A4809" w14:textId="77777777" w:rsidR="00844103" w:rsidRDefault="00844103" w:rsidP="00D0169A">
      <w:pPr>
        <w:spacing w:after="0" w:line="360" w:lineRule="auto"/>
        <w:rPr>
          <w:rFonts w:ascii="Arial" w:hAnsi="Arial" w:cs="Arial"/>
        </w:rPr>
        <w:sectPr w:rsidR="00844103" w:rsidSect="0080461D">
          <w:footerReference w:type="default" r:id="rId2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644152B" w14:textId="77777777" w:rsidR="005201DB" w:rsidRPr="00211A05" w:rsidRDefault="005201DB" w:rsidP="005201DB">
      <w:pPr>
        <w:spacing w:after="0"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t>Respondent quality and s</w:t>
      </w:r>
      <w:r w:rsidRPr="00211A05">
        <w:rPr>
          <w:rFonts w:ascii="Arial" w:hAnsi="Arial" w:cs="Arial"/>
          <w:i/>
          <w:iCs/>
        </w:rPr>
        <w:t>ensitivity analysis</w:t>
      </w:r>
    </w:p>
    <w:p w14:paraId="1EAD1254" w14:textId="50D6AD6F" w:rsidR="005201DB" w:rsidRDefault="005201DB" w:rsidP="00191A3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o find an appropriate RLH cutoff value for identifying potentially inconsistent responses, we analyzed 200 randomly generated responses and found the 95</w:t>
      </w:r>
      <w:r w:rsidRPr="00211A05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 RLH value, 0.558. A total of 23 (11%) responses fell below this threshold. We identified nine responses with straightlining: one client selected all option A, one client selected all option B, and seven clients selected the </w:t>
      </w:r>
      <w:proofErr w:type="gramStart"/>
      <w:r>
        <w:rPr>
          <w:rFonts w:ascii="Arial" w:hAnsi="Arial" w:cs="Arial"/>
        </w:rPr>
        <w:t>none option</w:t>
      </w:r>
      <w:proofErr w:type="gramEnd"/>
      <w:r>
        <w:rPr>
          <w:rFonts w:ascii="Arial" w:hAnsi="Arial" w:cs="Arial"/>
        </w:rPr>
        <w:t xml:space="preserve"> for all choice tasks. The average time to complete the twelve choice tasks was seven minutes (range 1.2 minutes to 28 minutes); nine clients’ completion times were faster than the fastest 5</w:t>
      </w:r>
      <w:r w:rsidRPr="00211A05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 completion time, 1.9 minutes. We re-ran</w:t>
      </w:r>
      <w:r w:rsidR="00191A38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latent class analys</w:t>
      </w:r>
      <w:r w:rsidR="00451F76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s for </w:t>
      </w:r>
      <w:r w:rsidR="00191A3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subset of clients </w:t>
      </w:r>
      <w:r w:rsidR="00191A38">
        <w:rPr>
          <w:rFonts w:ascii="Arial" w:hAnsi="Arial" w:cs="Arial"/>
        </w:rPr>
        <w:t xml:space="preserve">with any of </w:t>
      </w:r>
      <w:r>
        <w:rPr>
          <w:rFonts w:ascii="Arial" w:hAnsi="Arial" w:cs="Arial"/>
        </w:rPr>
        <w:t xml:space="preserve">the above respondent quality </w:t>
      </w:r>
      <w:r w:rsidR="00451F76">
        <w:rPr>
          <w:rFonts w:ascii="Arial" w:hAnsi="Arial" w:cs="Arial"/>
        </w:rPr>
        <w:t>indicators</w:t>
      </w:r>
      <w:r>
        <w:rPr>
          <w:rFonts w:ascii="Arial" w:hAnsi="Arial" w:cs="Arial"/>
        </w:rPr>
        <w:t>,</w:t>
      </w:r>
      <w:r w:rsidR="00191A38">
        <w:rPr>
          <w:rFonts w:ascii="Arial" w:hAnsi="Arial" w:cs="Arial"/>
        </w:rPr>
        <w:t xml:space="preserve"> excluding 39 participants</w:t>
      </w:r>
      <w:r>
        <w:rPr>
          <w:rFonts w:ascii="Arial" w:hAnsi="Arial" w:cs="Arial"/>
        </w:rPr>
        <w:t xml:space="preserve">. </w:t>
      </w:r>
      <w:r w:rsidR="00191A38">
        <w:rPr>
          <w:rFonts w:ascii="Arial" w:hAnsi="Arial" w:cs="Arial"/>
        </w:rPr>
        <w:t>Apart from the smaller sample size, t</w:t>
      </w:r>
      <w:r>
        <w:rPr>
          <w:rFonts w:ascii="Arial" w:hAnsi="Arial" w:cs="Arial"/>
        </w:rPr>
        <w:t xml:space="preserve">he overall composition of the two latent classes retained similarity across analyses; </w:t>
      </w:r>
      <w:r w:rsidR="00191A38">
        <w:rPr>
          <w:rFonts w:ascii="Arial" w:hAnsi="Arial" w:cs="Arial"/>
        </w:rPr>
        <w:t xml:space="preserve">seven </w:t>
      </w:r>
      <w:r>
        <w:rPr>
          <w:rFonts w:ascii="Arial" w:hAnsi="Arial" w:cs="Arial"/>
        </w:rPr>
        <w:t xml:space="preserve">observations moved from </w:t>
      </w:r>
      <w:r w:rsidR="00191A38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roup </w:t>
      </w:r>
      <w:r w:rsidR="00191A38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in the primary analysis to </w:t>
      </w:r>
      <w:r w:rsidR="00191A38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roup </w:t>
      </w:r>
      <w:r w:rsidR="00191A38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in the sensitivity analysis. </w:t>
      </w:r>
    </w:p>
    <w:p w14:paraId="648132AF" w14:textId="238AE4E8" w:rsidR="005201DB" w:rsidRDefault="005201DB" w:rsidP="00451F76">
      <w:pPr>
        <w:spacing w:after="0" w:line="360" w:lineRule="auto"/>
        <w:ind w:firstLine="360"/>
        <w:rPr>
          <w:rFonts w:ascii="Arial" w:hAnsi="Arial" w:cs="Arial"/>
        </w:rPr>
      </w:pPr>
      <w:r>
        <w:rPr>
          <w:rFonts w:ascii="Arial" w:hAnsi="Arial" w:cs="Arial"/>
        </w:rPr>
        <w:t xml:space="preserve">The overall preference for daily </w:t>
      </w:r>
      <w:r w:rsidR="00E40BA6">
        <w:rPr>
          <w:rFonts w:ascii="Arial" w:hAnsi="Arial" w:cs="Arial"/>
        </w:rPr>
        <w:t>pill</w:t>
      </w:r>
      <w:r>
        <w:rPr>
          <w:rFonts w:ascii="Arial" w:hAnsi="Arial" w:cs="Arial"/>
        </w:rPr>
        <w:t xml:space="preserve"> ART in </w:t>
      </w:r>
      <w:r w:rsidR="00191A38">
        <w:rPr>
          <w:rFonts w:ascii="Arial" w:hAnsi="Arial" w:cs="Arial"/>
        </w:rPr>
        <w:t>Group 1</w:t>
      </w:r>
      <w:r>
        <w:rPr>
          <w:rFonts w:ascii="Arial" w:hAnsi="Arial" w:cs="Arial"/>
        </w:rPr>
        <w:t xml:space="preserve"> </w:t>
      </w:r>
      <w:r w:rsidR="00451F76">
        <w:rPr>
          <w:rFonts w:ascii="Arial" w:hAnsi="Arial" w:cs="Arial"/>
        </w:rPr>
        <w:t xml:space="preserve">(n=75, 47%) </w:t>
      </w:r>
      <w:r>
        <w:rPr>
          <w:rFonts w:ascii="Arial" w:hAnsi="Arial" w:cs="Arial"/>
        </w:rPr>
        <w:t xml:space="preserve">and LAI ART in </w:t>
      </w:r>
      <w:r w:rsidR="00191A38">
        <w:rPr>
          <w:rFonts w:ascii="Arial" w:hAnsi="Arial" w:cs="Arial"/>
        </w:rPr>
        <w:t>Group 2</w:t>
      </w:r>
      <w:r w:rsidR="00451F76">
        <w:rPr>
          <w:rFonts w:ascii="Arial" w:hAnsi="Arial" w:cs="Arial"/>
        </w:rPr>
        <w:t xml:space="preserve"> (n=86, 53%)</w:t>
      </w:r>
      <w:r>
        <w:rPr>
          <w:rFonts w:ascii="Arial" w:hAnsi="Arial" w:cs="Arial"/>
        </w:rPr>
        <w:t xml:space="preserve"> persisted in </w:t>
      </w:r>
      <w:r w:rsidR="00191A3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sensitivity analys</w:t>
      </w:r>
      <w:r w:rsidR="00191A38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s. Though the numerical values of the utilities changed, the levels’ relative ranking was </w:t>
      </w:r>
      <w:r w:rsidR="001E7763">
        <w:rPr>
          <w:rFonts w:ascii="Arial" w:hAnsi="Arial" w:cs="Arial"/>
        </w:rPr>
        <w:t>mostly conserved</w:t>
      </w:r>
      <w:r>
        <w:rPr>
          <w:rFonts w:ascii="Arial" w:hAnsi="Arial" w:cs="Arial"/>
        </w:rPr>
        <w:t xml:space="preserve"> within each attribut</w:t>
      </w:r>
      <w:r w:rsidR="00E40BA6">
        <w:rPr>
          <w:rFonts w:ascii="Arial" w:hAnsi="Arial" w:cs="Arial"/>
        </w:rPr>
        <w:t>e</w:t>
      </w:r>
      <w:r w:rsidR="00451F76">
        <w:rPr>
          <w:rFonts w:ascii="Arial" w:hAnsi="Arial" w:cs="Arial"/>
        </w:rPr>
        <w:t xml:space="preserve"> (see Supplemental Table 4 and Supplemental Figure 3)</w:t>
      </w:r>
      <w:r w:rsidR="00E40BA6">
        <w:rPr>
          <w:rFonts w:ascii="Arial" w:hAnsi="Arial" w:cs="Arial"/>
        </w:rPr>
        <w:t>. There were two differences in the order of levels between the original and sensitivity analyses. In Group 1, in the original analysis, the c</w:t>
      </w:r>
      <w:r w:rsidR="00E40BA6" w:rsidRPr="00E40BA6">
        <w:rPr>
          <w:rFonts w:ascii="Arial" w:hAnsi="Arial" w:cs="Arial"/>
        </w:rPr>
        <w:t>alls and texts to remind about taking ART pills</w:t>
      </w:r>
      <w:r w:rsidR="00E40BA6">
        <w:rPr>
          <w:rFonts w:ascii="Arial" w:hAnsi="Arial" w:cs="Arial"/>
        </w:rPr>
        <w:t xml:space="preserve"> level in the Support attribute was ranked higher than the p</w:t>
      </w:r>
      <w:r w:rsidR="00E40BA6" w:rsidRPr="00E40BA6">
        <w:rPr>
          <w:rFonts w:ascii="Arial" w:hAnsi="Arial" w:cs="Arial"/>
        </w:rPr>
        <w:t xml:space="preserve">eer support group </w:t>
      </w:r>
      <w:r w:rsidR="00E40BA6">
        <w:rPr>
          <w:rFonts w:ascii="Arial" w:hAnsi="Arial" w:cs="Arial"/>
        </w:rPr>
        <w:t>level, though they had very similar values (-8.8 versus -9.1 utiles). In contrast, in the sensitivity analysis, the c</w:t>
      </w:r>
      <w:r w:rsidR="00E40BA6" w:rsidRPr="00E40BA6">
        <w:rPr>
          <w:rFonts w:ascii="Arial" w:hAnsi="Arial" w:cs="Arial"/>
        </w:rPr>
        <w:t>alls and texts to remind about taking ART pills</w:t>
      </w:r>
      <w:r w:rsidR="00E40BA6">
        <w:rPr>
          <w:rFonts w:ascii="Arial" w:hAnsi="Arial" w:cs="Arial"/>
        </w:rPr>
        <w:t xml:space="preserve"> level was ranked lower than the p</w:t>
      </w:r>
      <w:r w:rsidR="00E40BA6" w:rsidRPr="00E40BA6">
        <w:rPr>
          <w:rFonts w:ascii="Arial" w:hAnsi="Arial" w:cs="Arial"/>
        </w:rPr>
        <w:t xml:space="preserve">eer support group </w:t>
      </w:r>
      <w:r w:rsidR="00E40BA6">
        <w:rPr>
          <w:rFonts w:ascii="Arial" w:hAnsi="Arial" w:cs="Arial"/>
        </w:rPr>
        <w:t>level (-14.4 versus 4.3 utiles). Similarly, in Group 2, the i</w:t>
      </w:r>
      <w:r w:rsidR="00E40BA6" w:rsidRPr="00E40BA6">
        <w:rPr>
          <w:rFonts w:ascii="Arial" w:hAnsi="Arial" w:cs="Arial"/>
        </w:rPr>
        <w:t>njections by appointment at home</w:t>
      </w:r>
      <w:r w:rsidR="00E40BA6">
        <w:rPr>
          <w:rFonts w:ascii="Arial" w:hAnsi="Arial" w:cs="Arial"/>
        </w:rPr>
        <w:t xml:space="preserve"> level in the Service Location and Mode attribute was ranked higher than the </w:t>
      </w:r>
      <w:r w:rsidR="00451F76">
        <w:rPr>
          <w:rFonts w:ascii="Arial" w:hAnsi="Arial" w:cs="Arial"/>
        </w:rPr>
        <w:t>i</w:t>
      </w:r>
      <w:r w:rsidR="00451F76" w:rsidRPr="00451F76">
        <w:rPr>
          <w:rFonts w:ascii="Arial" w:hAnsi="Arial" w:cs="Arial"/>
        </w:rPr>
        <w:t>njections by appointment at clinic</w:t>
      </w:r>
      <w:r w:rsidR="00451F76">
        <w:rPr>
          <w:rFonts w:ascii="Arial" w:hAnsi="Arial" w:cs="Arial"/>
        </w:rPr>
        <w:t xml:space="preserve"> level (5.9 versus 3.6 utiles), whereas in the sensitivity analysis i</w:t>
      </w:r>
      <w:r w:rsidR="00451F76" w:rsidRPr="00E40BA6">
        <w:rPr>
          <w:rFonts w:ascii="Arial" w:hAnsi="Arial" w:cs="Arial"/>
        </w:rPr>
        <w:t>njections by appointment at home</w:t>
      </w:r>
      <w:r w:rsidR="00451F76">
        <w:rPr>
          <w:rFonts w:ascii="Arial" w:hAnsi="Arial" w:cs="Arial"/>
        </w:rPr>
        <w:t xml:space="preserve"> level </w:t>
      </w:r>
      <w:proofErr w:type="gramStart"/>
      <w:r w:rsidR="00451F76">
        <w:rPr>
          <w:rFonts w:ascii="Arial" w:hAnsi="Arial" w:cs="Arial"/>
        </w:rPr>
        <w:t>was</w:t>
      </w:r>
      <w:proofErr w:type="gramEnd"/>
      <w:r w:rsidR="00451F76">
        <w:rPr>
          <w:rFonts w:ascii="Arial" w:hAnsi="Arial" w:cs="Arial"/>
        </w:rPr>
        <w:t xml:space="preserve"> ranked lower than the i</w:t>
      </w:r>
      <w:r w:rsidR="00451F76" w:rsidRPr="00451F76">
        <w:rPr>
          <w:rFonts w:ascii="Arial" w:hAnsi="Arial" w:cs="Arial"/>
        </w:rPr>
        <w:t>njections by appointment at clinic</w:t>
      </w:r>
      <w:r w:rsidR="00451F76">
        <w:rPr>
          <w:rFonts w:ascii="Arial" w:hAnsi="Arial" w:cs="Arial"/>
        </w:rPr>
        <w:t xml:space="preserve"> level (3.0 versus 5.8 utiles). </w:t>
      </w:r>
      <w:r>
        <w:rPr>
          <w:rFonts w:ascii="Arial" w:hAnsi="Arial" w:cs="Arial"/>
        </w:rPr>
        <w:t>All other levels retained the same order of preference as in the primary analysis</w:t>
      </w:r>
      <w:r w:rsidR="00F72222">
        <w:rPr>
          <w:rFonts w:ascii="Arial" w:hAnsi="Arial" w:cs="Arial"/>
        </w:rPr>
        <w:t>, though there were some differences in magnitude</w:t>
      </w:r>
      <w:r>
        <w:rPr>
          <w:rFonts w:ascii="Arial" w:hAnsi="Arial" w:cs="Arial"/>
        </w:rPr>
        <w:t>.</w:t>
      </w:r>
    </w:p>
    <w:p w14:paraId="32301151" w14:textId="77777777" w:rsidR="001E7763" w:rsidRDefault="001E7763">
      <w:pPr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</w:rPr>
        <w:sectPr w:rsidR="001E7763" w:rsidSect="00D5723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A71471A" w14:textId="1C018349" w:rsidR="00451F76" w:rsidRDefault="00451F76" w:rsidP="00AC0177">
      <w:pPr>
        <w:spacing w:after="0" w:line="240" w:lineRule="auto"/>
        <w:rPr>
          <w:rFonts w:ascii="Arial" w:eastAsiaTheme="majorEastAsia" w:hAnsi="Arial" w:cs="Arial"/>
        </w:rPr>
      </w:pPr>
      <w:r>
        <w:rPr>
          <w:rFonts w:ascii="Arial" w:eastAsiaTheme="majorEastAsia" w:hAnsi="Arial" w:cs="Arial"/>
        </w:rPr>
        <w:lastRenderedPageBreak/>
        <w:t xml:space="preserve">Supplemental Table </w:t>
      </w:r>
      <w:r w:rsidR="00844103">
        <w:rPr>
          <w:rFonts w:ascii="Arial" w:eastAsiaTheme="majorEastAsia" w:hAnsi="Arial" w:cs="Arial"/>
        </w:rPr>
        <w:t>5</w:t>
      </w:r>
      <w:r>
        <w:rPr>
          <w:rFonts w:ascii="Arial" w:eastAsiaTheme="majorEastAsia" w:hAnsi="Arial" w:cs="Arial"/>
        </w:rPr>
        <w:t>. Sensitivity analysis</w:t>
      </w:r>
      <w:r w:rsidR="00E05739" w:rsidRPr="00E05739">
        <w:rPr>
          <w:rFonts w:ascii="Arial" w:eastAsiaTheme="majorEastAsia" w:hAnsi="Arial" w:cs="Arial"/>
          <w:vertAlign w:val="superscript"/>
        </w:rPr>
        <w:t>†</w:t>
      </w:r>
      <w:r>
        <w:rPr>
          <w:rFonts w:ascii="Arial" w:eastAsiaTheme="majorEastAsia" w:hAnsi="Arial" w:cs="Arial"/>
        </w:rPr>
        <w:t xml:space="preserve"> of</w:t>
      </w:r>
      <w:r>
        <w:rPr>
          <w:rFonts w:ascii="Arial" w:hAnsi="Arial" w:cs="Arial"/>
        </w:rPr>
        <w:t xml:space="preserve"> preferences of clients from the APPLI DCE </w:t>
      </w:r>
      <w:r w:rsidR="00B209C9">
        <w:rPr>
          <w:rFonts w:ascii="Arial" w:hAnsi="Arial" w:cs="Arial"/>
        </w:rPr>
        <w:t>estimated with</w:t>
      </w:r>
      <w:r>
        <w:rPr>
          <w:rFonts w:ascii="Arial" w:hAnsi="Arial" w:cs="Arial"/>
        </w:rPr>
        <w:t xml:space="preserve"> alternative-specific u</w:t>
      </w:r>
      <w:r w:rsidRPr="00233F75">
        <w:rPr>
          <w:rFonts w:ascii="Arial" w:hAnsi="Arial" w:cs="Arial"/>
        </w:rPr>
        <w:t xml:space="preserve">tilities from latent class multinomial logit regression analysis, </w:t>
      </w:r>
      <w:r>
        <w:rPr>
          <w:rFonts w:ascii="Arial" w:hAnsi="Arial" w:cs="Arial"/>
        </w:rPr>
        <w:t xml:space="preserve">two-group </w:t>
      </w:r>
      <w:r w:rsidRPr="00233F75">
        <w:rPr>
          <w:rFonts w:ascii="Arial" w:hAnsi="Arial" w:cs="Arial"/>
        </w:rPr>
        <w:t>solution</w:t>
      </w:r>
      <w:r w:rsidR="00B209C9">
        <w:rPr>
          <w:rFonts w:ascii="Arial" w:hAnsi="Arial" w:cs="Arial"/>
        </w:rPr>
        <w:t>, overall and by latent class group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8"/>
        <w:gridCol w:w="6373"/>
        <w:gridCol w:w="2085"/>
        <w:gridCol w:w="2218"/>
        <w:gridCol w:w="2166"/>
      </w:tblGrid>
      <w:tr w:rsidR="006B4E3B" w:rsidRPr="0080461D" w14:paraId="2987C579" w14:textId="77777777" w:rsidTr="0080461D">
        <w:trPr>
          <w:tblHeader/>
        </w:trPr>
        <w:tc>
          <w:tcPr>
            <w:tcW w:w="541" w:type="pct"/>
            <w:vMerge w:val="restar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6A9159B" w14:textId="77777777" w:rsidR="00AC0177" w:rsidRPr="0080461D" w:rsidRDefault="00AC0177" w:rsidP="00451F76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Attribute</w:t>
            </w:r>
          </w:p>
        </w:tc>
        <w:tc>
          <w:tcPr>
            <w:tcW w:w="2213" w:type="pct"/>
            <w:vMerge w:val="restar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FAE9D8C" w14:textId="77777777" w:rsidR="00AC0177" w:rsidRPr="0080461D" w:rsidRDefault="00AC0177" w:rsidP="00451F76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Levels</w:t>
            </w:r>
          </w:p>
        </w:tc>
        <w:tc>
          <w:tcPr>
            <w:tcW w:w="724" w:type="pct"/>
            <w:vMerge w:val="restar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8DECD37" w14:textId="77777777" w:rsidR="00AC0177" w:rsidRPr="0080461D" w:rsidRDefault="00AC0177" w:rsidP="00AC0177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Overall</w:t>
            </w: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br/>
              <w:t>N = 161</w:t>
            </w: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br/>
              <w:t>Mean (95% CI)</w:t>
            </w:r>
          </w:p>
        </w:tc>
        <w:tc>
          <w:tcPr>
            <w:tcW w:w="1523" w:type="pct"/>
            <w:gridSpan w:val="2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6738A26" w14:textId="4D9A1208" w:rsidR="00AC0177" w:rsidRPr="0080461D" w:rsidRDefault="00AC0177" w:rsidP="00AC0177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Latent class analysis groups</w:t>
            </w:r>
            <w:r w:rsidR="00E05739" w:rsidRPr="00E05739">
              <w:rPr>
                <w:rFonts w:ascii="Arial" w:eastAsiaTheme="majorEastAsia" w:hAnsi="Arial" w:cs="Arial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</w:tr>
      <w:tr w:rsidR="006B4E3B" w:rsidRPr="0080461D" w14:paraId="0DA8BE7B" w14:textId="77777777" w:rsidTr="0080461D">
        <w:trPr>
          <w:tblHeader/>
        </w:trPr>
        <w:tc>
          <w:tcPr>
            <w:tcW w:w="541" w:type="pct"/>
            <w:vMerge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58AF7B7D" w14:textId="77777777" w:rsidR="00451F76" w:rsidRPr="0080461D" w:rsidRDefault="00451F76" w:rsidP="00451F76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vMerge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5F213DA7" w14:textId="77777777" w:rsidR="00451F76" w:rsidRPr="0080461D" w:rsidRDefault="00451F76" w:rsidP="00451F76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vAlign w:val="center"/>
            <w:hideMark/>
          </w:tcPr>
          <w:p w14:paraId="1947284E" w14:textId="77777777" w:rsidR="00451F76" w:rsidRPr="0080461D" w:rsidRDefault="00451F76" w:rsidP="00AC0177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9E1FCBF" w14:textId="77777777" w:rsidR="00451F76" w:rsidRPr="0080461D" w:rsidRDefault="00451F76" w:rsidP="00AC0177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Group 1, tend to prefer pills</w:t>
            </w: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br/>
              <w:t>n = 75 (47%)</w:t>
            </w: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br/>
              <w:t>Mean (95% CI)</w:t>
            </w:r>
          </w:p>
        </w:tc>
        <w:tc>
          <w:tcPr>
            <w:tcW w:w="753" w:type="pct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DA9FF02" w14:textId="77777777" w:rsidR="00451F76" w:rsidRPr="0080461D" w:rsidRDefault="00451F76" w:rsidP="00AC0177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Group 2, tend to prefer LAI</w:t>
            </w: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br/>
              <w:t>n = 86 (53%)</w:t>
            </w: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br/>
              <w:t>Mean (95% CI)</w:t>
            </w:r>
          </w:p>
        </w:tc>
      </w:tr>
      <w:tr w:rsidR="006B4E3B" w:rsidRPr="0080461D" w14:paraId="416D507E" w14:textId="77777777" w:rsidTr="0080461D">
        <w:tc>
          <w:tcPr>
            <w:tcW w:w="541" w:type="pct"/>
            <w:vMerge w:val="restart"/>
            <w:tcBorders>
              <w:top w:val="single" w:sz="18" w:space="0" w:color="D9D9D9" w:themeColor="background1" w:themeShade="D9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0247E" w14:textId="4B294342" w:rsidR="00F84DC9" w:rsidRPr="0080461D" w:rsidRDefault="00F84DC9" w:rsidP="00F84DC9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Type of ART Medication </w:t>
            </w:r>
          </w:p>
        </w:tc>
        <w:tc>
          <w:tcPr>
            <w:tcW w:w="2213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4A4E8" w14:textId="77777777" w:rsidR="00F84DC9" w:rsidRPr="0080461D" w:rsidRDefault="00F84DC9" w:rsidP="00F84DC9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Daily oral ART pill(s)</w:t>
            </w:r>
          </w:p>
        </w:tc>
        <w:tc>
          <w:tcPr>
            <w:tcW w:w="724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57156B" w14:textId="3C69D568" w:rsidR="00F84DC9" w:rsidRPr="0080461D" w:rsidRDefault="00F84DC9" w:rsidP="00F84DC9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48.8 (21.9, 75.8)</w:t>
            </w:r>
          </w:p>
        </w:tc>
        <w:tc>
          <w:tcPr>
            <w:tcW w:w="770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DDDB277" w14:textId="279FE8B4" w:rsidR="00F84DC9" w:rsidRPr="0080461D" w:rsidRDefault="00F84DC9" w:rsidP="00F84DC9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233.0 (230.4, 235.7)</w:t>
            </w:r>
          </w:p>
        </w:tc>
        <w:tc>
          <w:tcPr>
            <w:tcW w:w="753" w:type="pct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D145E2A" w14:textId="24ABD87F" w:rsidR="00F84DC9" w:rsidRPr="0080461D" w:rsidRDefault="00F84DC9" w:rsidP="00F84DC9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11.8 (-115.3, -108.4)</w:t>
            </w:r>
          </w:p>
        </w:tc>
      </w:tr>
      <w:tr w:rsidR="006B4E3B" w:rsidRPr="0080461D" w14:paraId="2702CA98" w14:textId="77777777" w:rsidTr="0080461D"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3F616F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89DFD4" w14:textId="62B8C49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An ART injection in each buttock once every two month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5C8F46" w14:textId="655AB1FD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2.1 (-16.0, 11.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8F1404E" w14:textId="636B2EA5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97.5 (-99.0, -95.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3CBBF1" w14:textId="21E953D3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81.1 (79.7, 82.5)</w:t>
            </w:r>
          </w:p>
        </w:tc>
      </w:tr>
      <w:tr w:rsidR="006B4E3B" w:rsidRPr="0080461D" w14:paraId="2106457A" w14:textId="77777777" w:rsidTr="0080461D"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5C685" w14:textId="5E834D14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DA080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An ART injection in each buttock once a mont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D533393" w14:textId="7E9AEB24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46.8 (-59.8, -33.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EE8FF4" w14:textId="476195DA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35.6 (-136.7, -134.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155FB9" w14:textId="7E985191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30.7 (28.7, 32.7)</w:t>
            </w:r>
          </w:p>
        </w:tc>
      </w:tr>
      <w:tr w:rsidR="006B4E3B" w:rsidRPr="0080461D" w14:paraId="23DABB6D" w14:textId="77777777" w:rsidTr="0080461D">
        <w:tc>
          <w:tcPr>
            <w:tcW w:w="541" w:type="pct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044DC" w14:textId="14961AD1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Service Location and Mode – Pills </w:t>
            </w:r>
          </w:p>
        </w:tc>
        <w:tc>
          <w:tcPr>
            <w:tcW w:w="22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EB7BD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ART pills delivered to home</w:t>
            </w:r>
          </w:p>
        </w:tc>
        <w:tc>
          <w:tcPr>
            <w:tcW w:w="72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BBA567" w14:textId="4B0AA659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36.9 (36.6, 37.2)</w:t>
            </w:r>
          </w:p>
        </w:tc>
        <w:tc>
          <w:tcPr>
            <w:tcW w:w="77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C52ECB" w14:textId="79986488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37.0 (36.7, 37.3)</w:t>
            </w:r>
          </w:p>
        </w:tc>
        <w:tc>
          <w:tcPr>
            <w:tcW w:w="7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A0FB6F" w14:textId="7FB503F8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36.7 (36.2, 37.3)</w:t>
            </w:r>
          </w:p>
        </w:tc>
      </w:tr>
      <w:tr w:rsidR="006B4E3B" w:rsidRPr="0080461D" w14:paraId="7EEF2AC0" w14:textId="77777777" w:rsidTr="0080461D"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4FFDE" w14:textId="7853AC1E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8B51F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ART pills pickup from program locatio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795F6C" w14:textId="136DF7BD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20.7 (-21.9, -19.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4E8122" w14:textId="4827DD8D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28.6 (-28.6, -28.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BCD976" w14:textId="7C860FCE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3.8 (-14.3, -13.4)</w:t>
            </w:r>
          </w:p>
        </w:tc>
      </w:tr>
      <w:tr w:rsidR="006B4E3B" w:rsidRPr="0080461D" w14:paraId="168284A2" w14:textId="77777777" w:rsidTr="0080461D">
        <w:tc>
          <w:tcPr>
            <w:tcW w:w="5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8125E" w14:textId="4AA0825E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57B7D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ART pills pickup at pharmacy or other non-program location</w:t>
            </w:r>
          </w:p>
        </w:tc>
        <w:tc>
          <w:tcPr>
            <w:tcW w:w="724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78F2DFF" w14:textId="6C6D1B61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6.2 (-17.3, -15.0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AE46355" w14:textId="59480FD6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8.4 (-8.7, -8.2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C3899A" w14:textId="2305EB6A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22.9 (-23.0, -22.8)</w:t>
            </w:r>
          </w:p>
        </w:tc>
      </w:tr>
      <w:tr w:rsidR="006B4E3B" w:rsidRPr="0080461D" w14:paraId="74586EBA" w14:textId="77777777" w:rsidTr="0080461D">
        <w:tc>
          <w:tcPr>
            <w:tcW w:w="541" w:type="pct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6EA5C" w14:textId="309242AC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Support – Pills </w:t>
            </w:r>
          </w:p>
        </w:tc>
        <w:tc>
          <w:tcPr>
            <w:tcW w:w="22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9850A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Free transportation provided </w:t>
            </w:r>
            <w:proofErr w:type="gramStart"/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to</w:t>
            </w:r>
            <w:proofErr w:type="gramEnd"/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 primary care appointments</w:t>
            </w:r>
          </w:p>
        </w:tc>
        <w:tc>
          <w:tcPr>
            <w:tcW w:w="72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71C49F" w14:textId="69AB6D1E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13.2 (12.8, 13.7)</w:t>
            </w:r>
          </w:p>
        </w:tc>
        <w:tc>
          <w:tcPr>
            <w:tcW w:w="77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90E87F" w14:textId="5FA5B9AA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10.1 (10.0, 10.3)</w:t>
            </w:r>
          </w:p>
        </w:tc>
        <w:tc>
          <w:tcPr>
            <w:tcW w:w="7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3416B9" w14:textId="23FDD145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16.0 (15.8, 16.1)</w:t>
            </w:r>
          </w:p>
        </w:tc>
      </w:tr>
      <w:tr w:rsidR="006B4E3B" w:rsidRPr="0080461D" w14:paraId="39BB7BE1" w14:textId="77777777" w:rsidTr="0080461D"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CC642" w14:textId="09FA02A3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ED95F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Peer support group to help with ART pill adherenc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95F40C" w14:textId="76BFB10E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8.1 (-9.9, -6.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C01E5E" w14:textId="7EA134D1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4.3 (4.0, 4.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59C3DB" w14:textId="4861D7C6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8.9 (-19.0, -18.9)</w:t>
            </w:r>
          </w:p>
        </w:tc>
      </w:tr>
      <w:tr w:rsidR="006B4E3B" w:rsidRPr="0080461D" w14:paraId="5C0656C5" w14:textId="77777777" w:rsidTr="0080461D">
        <w:tc>
          <w:tcPr>
            <w:tcW w:w="5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C3FFA" w14:textId="48E56AD4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F4078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Calls and texts to remind about taking ART pills</w:t>
            </w:r>
          </w:p>
        </w:tc>
        <w:tc>
          <w:tcPr>
            <w:tcW w:w="724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7D935F4" w14:textId="44F57F92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5.1 (-6.5, -3.8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F79CDF" w14:textId="44D47C6D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4.4 (-14.5, -14.3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49D892" w14:textId="36809B77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3.0 (2.8, 3.2)</w:t>
            </w:r>
          </w:p>
        </w:tc>
      </w:tr>
      <w:tr w:rsidR="006B4E3B" w:rsidRPr="0080461D" w14:paraId="5385D963" w14:textId="77777777" w:rsidTr="0080461D">
        <w:tc>
          <w:tcPr>
            <w:tcW w:w="541" w:type="pct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BAC8A" w14:textId="39786608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Rewards – Pills </w:t>
            </w:r>
          </w:p>
        </w:tc>
        <w:tc>
          <w:tcPr>
            <w:tcW w:w="22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71654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$70 gift card every 6 months for having undetectable or suppressed viral load</w:t>
            </w:r>
          </w:p>
        </w:tc>
        <w:tc>
          <w:tcPr>
            <w:tcW w:w="72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007972" w14:textId="65C00866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62.2 (60.4, 64.0)</w:t>
            </w:r>
          </w:p>
        </w:tc>
        <w:tc>
          <w:tcPr>
            <w:tcW w:w="77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3FD798" w14:textId="45EAA4CA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50.3 (49.6, 50.9)</w:t>
            </w:r>
          </w:p>
        </w:tc>
        <w:tc>
          <w:tcPr>
            <w:tcW w:w="7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3E9924" w14:textId="5EA80C5B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72.5 (71.8, 73.3)</w:t>
            </w:r>
          </w:p>
        </w:tc>
      </w:tr>
      <w:tr w:rsidR="006B4E3B" w:rsidRPr="0080461D" w14:paraId="58B7B1E5" w14:textId="77777777" w:rsidTr="0080461D"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19D9B" w14:textId="44896F54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819B3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$35 gift card every 6 months for having undetectable or suppressed viral loa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3ED26C" w14:textId="3E0007CE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.1 (-2.6, 0.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1B76BC" w14:textId="653E01DC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1.4 (-11.5, -11.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A71404" w14:textId="4F0C54CD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7.9 (7.7, 8.1)</w:t>
            </w:r>
          </w:p>
        </w:tc>
      </w:tr>
      <w:tr w:rsidR="006B4E3B" w:rsidRPr="0080461D" w14:paraId="7AD1D372" w14:textId="77777777" w:rsidTr="0080461D">
        <w:tc>
          <w:tcPr>
            <w:tcW w:w="5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0933B" w14:textId="1710422D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D0DA2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Rewards ceremony with program staff to celebrate meeting treatment goals</w:t>
            </w:r>
          </w:p>
        </w:tc>
        <w:tc>
          <w:tcPr>
            <w:tcW w:w="724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50D977" w14:textId="467361F2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61.1 (-64.4, -57.8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B38D5D" w14:textId="223EC9E9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38.9 (-39.7, -38.1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D42E82D" w14:textId="45768069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80.4 (-81.1, -79.8)</w:t>
            </w:r>
          </w:p>
        </w:tc>
      </w:tr>
      <w:tr w:rsidR="006B4E3B" w:rsidRPr="0080461D" w14:paraId="2DA152AD" w14:textId="77777777" w:rsidTr="0080461D">
        <w:tc>
          <w:tcPr>
            <w:tcW w:w="541" w:type="pct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9B918" w14:textId="2D756FA1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Service Location and Mode – Injections </w:t>
            </w:r>
          </w:p>
        </w:tc>
        <w:tc>
          <w:tcPr>
            <w:tcW w:w="22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EB126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Injections by appointment at clinic</w:t>
            </w:r>
          </w:p>
        </w:tc>
        <w:tc>
          <w:tcPr>
            <w:tcW w:w="72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4EDA12" w14:textId="3A3FEA94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7.5 (7.2, 7.8)</w:t>
            </w:r>
          </w:p>
        </w:tc>
        <w:tc>
          <w:tcPr>
            <w:tcW w:w="77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10A129" w14:textId="2DAFBBC6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9.5 (9.4, 9.5)</w:t>
            </w:r>
          </w:p>
        </w:tc>
        <w:tc>
          <w:tcPr>
            <w:tcW w:w="7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035359" w14:textId="66C5E4E1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5.8 (5.7, 6.0)</w:t>
            </w:r>
          </w:p>
        </w:tc>
      </w:tr>
      <w:tr w:rsidR="006B4E3B" w:rsidRPr="0080461D" w14:paraId="38674247" w14:textId="77777777" w:rsidTr="0080461D"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D8C6B" w14:textId="61D30E5C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0A8FB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Walk-in for injections at clinic with no appointment requir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CF834B" w14:textId="4E9A8A28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5.2 (-5.8, -4.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ECB37B" w14:textId="03559383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.1 (-1.2, -1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AE4A5B" w14:textId="3DCA0B54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8.8 (-8.9, -8.8)</w:t>
            </w:r>
          </w:p>
        </w:tc>
      </w:tr>
      <w:tr w:rsidR="006B4E3B" w:rsidRPr="0080461D" w14:paraId="1AD9C1E9" w14:textId="77777777" w:rsidTr="0080461D">
        <w:tc>
          <w:tcPr>
            <w:tcW w:w="5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660A0" w14:textId="0638D46E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5DB3A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Injections by appointment at hom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0818B6" w14:textId="1AA31FCA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2.3 (-3.2, -1.4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A8D363" w14:textId="53623AA9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8.4 (-8.5, -8.3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AC24B90" w14:textId="69AA0364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3.0 (2.9, 3.1)</w:t>
            </w:r>
          </w:p>
        </w:tc>
      </w:tr>
      <w:tr w:rsidR="006B4E3B" w:rsidRPr="0080461D" w14:paraId="5E7B8BD6" w14:textId="77777777" w:rsidTr="0080461D">
        <w:tc>
          <w:tcPr>
            <w:tcW w:w="541" w:type="pct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F0BF05" w14:textId="0E2F7023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Support – Injections </w:t>
            </w:r>
          </w:p>
        </w:tc>
        <w:tc>
          <w:tcPr>
            <w:tcW w:w="22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CDF35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Free transportation provided to get injections</w:t>
            </w:r>
          </w:p>
        </w:tc>
        <w:tc>
          <w:tcPr>
            <w:tcW w:w="72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6BDD88" w14:textId="52C62152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41.4 (36.1, 46.7)</w:t>
            </w:r>
          </w:p>
        </w:tc>
        <w:tc>
          <w:tcPr>
            <w:tcW w:w="77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D1E65C0" w14:textId="116B51E8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5.1 (4.2, 6.0)</w:t>
            </w:r>
          </w:p>
        </w:tc>
        <w:tc>
          <w:tcPr>
            <w:tcW w:w="7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324B33" w14:textId="5CD44726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73.1 (72.9, 73.2)</w:t>
            </w:r>
          </w:p>
        </w:tc>
      </w:tr>
      <w:tr w:rsidR="006B4E3B" w:rsidRPr="0080461D" w14:paraId="5FE9069C" w14:textId="77777777" w:rsidTr="0080461D"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0864F" w14:textId="5E03BC1D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D4EF4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Post-injection follow-up calls from program staf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6AC0B4" w14:textId="482FEBDE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8.1 (-11.2, -4.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6F9FF7" w14:textId="3810E376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13.5 (13.1, 13.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58BA1F" w14:textId="548B33FB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26.9 (-27.1, -26.7)</w:t>
            </w:r>
          </w:p>
        </w:tc>
      </w:tr>
      <w:tr w:rsidR="006B4E3B" w:rsidRPr="0080461D" w14:paraId="32A3BE29" w14:textId="77777777" w:rsidTr="0080461D"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F763A" w14:textId="4F357071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74399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Calls and texts to remind about injection appointment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C904B8" w14:textId="2E29F067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2.9 (2.2, 3.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C6F344" w14:textId="6B48368B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7.7 (7.7, 7.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6F4B2C" w14:textId="50BC574F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.3 (-1.4, -1.2)</w:t>
            </w:r>
          </w:p>
        </w:tc>
      </w:tr>
      <w:tr w:rsidR="006B4E3B" w:rsidRPr="0080461D" w14:paraId="7BED9B3F" w14:textId="77777777" w:rsidTr="0080461D">
        <w:tc>
          <w:tcPr>
            <w:tcW w:w="5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30961" w14:textId="0819F92E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BA9F4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Peer support group for clients on or considering long-acting injectable AR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C3B5B5" w14:textId="77D30D9A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36.3 (-37.7, -34.8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1E9FD8" w14:textId="68BC3069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26.4 (-26.8, -25.9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E6F910" w14:textId="326DB1F9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44.9 (-45.3, -44.5)</w:t>
            </w:r>
          </w:p>
        </w:tc>
      </w:tr>
      <w:tr w:rsidR="006B4E3B" w:rsidRPr="0080461D" w14:paraId="61BABF8F" w14:textId="77777777" w:rsidTr="0080461D">
        <w:tc>
          <w:tcPr>
            <w:tcW w:w="541" w:type="pct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9C82E" w14:textId="09ACE511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Rewards – Injections </w:t>
            </w:r>
          </w:p>
        </w:tc>
        <w:tc>
          <w:tcPr>
            <w:tcW w:w="22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17623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$20 gift card for every injection visit in the right time frame</w:t>
            </w:r>
          </w:p>
        </w:tc>
        <w:tc>
          <w:tcPr>
            <w:tcW w:w="72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8DE5FE" w14:textId="0EFECB71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56.1 (54.7, 57.6)</w:t>
            </w:r>
          </w:p>
        </w:tc>
        <w:tc>
          <w:tcPr>
            <w:tcW w:w="77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BD33D7" w14:textId="35022581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46.7 (46.1, 47.3)</w:t>
            </w:r>
          </w:p>
        </w:tc>
        <w:tc>
          <w:tcPr>
            <w:tcW w:w="7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7A8E87" w14:textId="0B285404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64.4 (63.6, 65.1)</w:t>
            </w:r>
          </w:p>
        </w:tc>
      </w:tr>
      <w:tr w:rsidR="006B4E3B" w:rsidRPr="0080461D" w14:paraId="3C14D15B" w14:textId="77777777" w:rsidTr="0080461D"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3CE27" w14:textId="3A632B31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89C04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$10 gift card for every injection visit in the right time fram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2603DF" w14:textId="1C9390CA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1.1 (-1.2, -0.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6F4141" w14:textId="30B0F8F3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0.3 (0.3, 0.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2719C8" w14:textId="35BDC0B6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2.2 (-2.2, -2.2)</w:t>
            </w:r>
          </w:p>
        </w:tc>
      </w:tr>
      <w:tr w:rsidR="006B4E3B" w:rsidRPr="0080461D" w14:paraId="6FCC71B0" w14:textId="77777777" w:rsidTr="0080461D">
        <w:tc>
          <w:tcPr>
            <w:tcW w:w="5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05B07" w14:textId="0374333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0D7EF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Rewards ceremony with program staff to celebrate meeting treatment goals</w:t>
            </w:r>
          </w:p>
        </w:tc>
        <w:tc>
          <w:tcPr>
            <w:tcW w:w="724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88D51A" w14:textId="72CD71B2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55.1 (-56.3, -53.8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6401CA" w14:textId="7861E7D8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47.0 (-47.5, -46.4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A576D4" w14:textId="5ADCCA5E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62.1 (-62.9, -61.4)</w:t>
            </w:r>
          </w:p>
        </w:tc>
      </w:tr>
      <w:tr w:rsidR="006B4E3B" w:rsidRPr="0080461D" w14:paraId="019129FE" w14:textId="77777777" w:rsidTr="0080461D">
        <w:tc>
          <w:tcPr>
            <w:tcW w:w="541" w:type="pct"/>
            <w:tcBorders>
              <w:top w:val="single" w:sz="6" w:space="0" w:color="D3D3D3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26281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None</w:t>
            </w:r>
          </w:p>
        </w:tc>
        <w:tc>
          <w:tcPr>
            <w:tcW w:w="2213" w:type="pct"/>
            <w:tcBorders>
              <w:top w:val="single" w:sz="6" w:space="0" w:color="D3D3D3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9A230" w14:textId="77777777" w:rsidR="006B4E3B" w:rsidRPr="0080461D" w:rsidRDefault="006B4E3B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NONE</w:t>
            </w:r>
          </w:p>
        </w:tc>
        <w:tc>
          <w:tcPr>
            <w:tcW w:w="724" w:type="pct"/>
            <w:tcBorders>
              <w:top w:val="single" w:sz="6" w:space="0" w:color="D3D3D3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CFF58A" w14:textId="031A3B44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258.1 (-298.7, -217.6)</w:t>
            </w:r>
          </w:p>
        </w:tc>
        <w:tc>
          <w:tcPr>
            <w:tcW w:w="770" w:type="pct"/>
            <w:tcBorders>
              <w:top w:val="single" w:sz="6" w:space="0" w:color="D3D3D3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0B6A67" w14:textId="29F3C26E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19.1 (12.6, 25.5)</w:t>
            </w:r>
          </w:p>
        </w:tc>
        <w:tc>
          <w:tcPr>
            <w:tcW w:w="753" w:type="pct"/>
            <w:tcBorders>
              <w:top w:val="single" w:sz="6" w:space="0" w:color="D3D3D3"/>
              <w:left w:val="nil"/>
              <w:bottom w:val="single" w:sz="18" w:space="0" w:color="D9D9D9" w:themeColor="background1" w:themeShade="D9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FDBEE4" w14:textId="72C70BE3" w:rsidR="006B4E3B" w:rsidRPr="0080461D" w:rsidRDefault="006B4E3B" w:rsidP="006B4E3B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0461D">
              <w:rPr>
                <w:rFonts w:ascii="Arial" w:hAnsi="Arial" w:cs="Arial"/>
                <w:sz w:val="18"/>
                <w:szCs w:val="18"/>
              </w:rPr>
              <w:t>-499.9 (-500.3, -499.5)</w:t>
            </w:r>
          </w:p>
        </w:tc>
      </w:tr>
      <w:tr w:rsidR="006B4E3B" w:rsidRPr="0080461D" w14:paraId="01241270" w14:textId="77777777" w:rsidTr="0080461D">
        <w:tc>
          <w:tcPr>
            <w:tcW w:w="5000" w:type="pct"/>
            <w:gridSpan w:val="5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58283" w14:textId="77777777" w:rsidR="00E05739" w:rsidRDefault="00E05739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  <w:vertAlign w:val="superscript"/>
              </w:rPr>
            </w:pPr>
            <w:r w:rsidRPr="0080461D">
              <w:rPr>
                <w:rFonts w:ascii="Arial" w:eastAsiaTheme="majorEastAsia" w:hAnsi="Arial" w:cs="Arial"/>
                <w:sz w:val="18"/>
                <w:szCs w:val="18"/>
              </w:rPr>
              <w:t>Abbreviations: ART = antiretroviral therapy, CI = confidence interval, LAI = long-acting antiretroviral</w:t>
            </w:r>
            <w:r>
              <w:rPr>
                <w:rFonts w:ascii="Arial" w:eastAsiaTheme="majorEastAsia" w:hAnsi="Arial" w:cs="Arial"/>
                <w:sz w:val="18"/>
                <w:szCs w:val="18"/>
                <w:vertAlign w:val="superscript"/>
              </w:rPr>
              <w:t xml:space="preserve"> </w:t>
            </w:r>
          </w:p>
          <w:p w14:paraId="5AD756FD" w14:textId="53E652DB" w:rsidR="006B4E3B" w:rsidRPr="0080461D" w:rsidRDefault="00E05739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  <w:vertAlign w:val="superscript"/>
              </w:rPr>
              <w:t>†</w:t>
            </w:r>
            <w:r w:rsidR="006B4E3B" w:rsidRPr="0080461D">
              <w:rPr>
                <w:rFonts w:ascii="Arial" w:eastAsiaTheme="majorEastAsia" w:hAnsi="Arial" w:cs="Arial"/>
                <w:sz w:val="18"/>
                <w:szCs w:val="18"/>
                <w:vertAlign w:val="superscript"/>
              </w:rPr>
              <w:t xml:space="preserve"> </w:t>
            </w:r>
            <w:r w:rsidR="006B4E3B"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Excluding poor quality responses included those that exhibited straightlining, were completed faster than the fastest 5th percentile of </w:t>
            </w:r>
            <w:proofErr w:type="gramStart"/>
            <w:r w:rsidR="006B4E3B" w:rsidRPr="0080461D">
              <w:rPr>
                <w:rFonts w:ascii="Arial" w:eastAsiaTheme="majorEastAsia" w:hAnsi="Arial" w:cs="Arial"/>
                <w:sz w:val="18"/>
                <w:szCs w:val="18"/>
              </w:rPr>
              <w:t>responses, or</w:t>
            </w:r>
            <w:proofErr w:type="gramEnd"/>
            <w:r w:rsidR="006B4E3B"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 had lower root likelihood values than the 95th percentile of random responses.</w:t>
            </w:r>
          </w:p>
          <w:p w14:paraId="39049DBC" w14:textId="20575E30" w:rsidR="006B4E3B" w:rsidRPr="0080461D" w:rsidRDefault="00E05739" w:rsidP="006B4E3B">
            <w:pPr>
              <w:spacing w:after="0" w:line="240" w:lineRule="auto"/>
              <w:rPr>
                <w:rFonts w:ascii="Arial" w:eastAsiaTheme="majorEastAsia" w:hAnsi="Arial" w:cs="Arial"/>
                <w:sz w:val="18"/>
                <w:szCs w:val="18"/>
              </w:rPr>
            </w:pPr>
            <w:r w:rsidRPr="00E05739">
              <w:rPr>
                <w:rFonts w:ascii="Arial" w:eastAsiaTheme="majorEastAsia" w:hAnsi="Arial" w:cs="Arial"/>
                <w:sz w:val="18"/>
                <w:szCs w:val="18"/>
                <w:vertAlign w:val="superscript"/>
              </w:rPr>
              <w:t>‡</w:t>
            </w:r>
            <w:r w:rsidR="006B4E3B"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 All group comparisons </w:t>
            </w:r>
            <w:proofErr w:type="gramStart"/>
            <w:r w:rsidR="006B4E3B" w:rsidRPr="0080461D">
              <w:rPr>
                <w:rFonts w:ascii="Arial" w:eastAsiaTheme="majorEastAsia" w:hAnsi="Arial" w:cs="Arial"/>
                <w:sz w:val="18"/>
                <w:szCs w:val="18"/>
              </w:rPr>
              <w:t>statistically</w:t>
            </w:r>
            <w:proofErr w:type="gramEnd"/>
            <w:r w:rsidR="006B4E3B" w:rsidRPr="0080461D">
              <w:rPr>
                <w:rFonts w:ascii="Arial" w:eastAsiaTheme="majorEastAsia" w:hAnsi="Arial" w:cs="Arial"/>
                <w:sz w:val="18"/>
                <w:szCs w:val="18"/>
              </w:rPr>
              <w:t xml:space="preserve"> significant at p&lt;0.001 using the Wilcoxon rank sum test.</w:t>
            </w:r>
          </w:p>
        </w:tc>
      </w:tr>
    </w:tbl>
    <w:p w14:paraId="2741620D" w14:textId="1137F2FB" w:rsidR="00451F76" w:rsidRDefault="00451F76">
      <w:pPr>
        <w:rPr>
          <w:rFonts w:ascii="Arial" w:eastAsiaTheme="majorEastAsia" w:hAnsi="Arial" w:cs="Arial"/>
        </w:rPr>
      </w:pPr>
      <w:r>
        <w:rPr>
          <w:rFonts w:ascii="Arial" w:eastAsiaTheme="majorEastAsia" w:hAnsi="Arial" w:cs="Arial"/>
        </w:rPr>
        <w:br w:type="page"/>
      </w:r>
    </w:p>
    <w:p w14:paraId="169EE6DC" w14:textId="376D9699" w:rsidR="000A782E" w:rsidRPr="001E7763" w:rsidRDefault="001E7763" w:rsidP="001E7763">
      <w:pPr>
        <w:spacing w:after="0" w:line="240" w:lineRule="auto"/>
        <w:rPr>
          <w:rFonts w:ascii="Arial" w:eastAsiaTheme="majorEastAsia" w:hAnsi="Arial" w:cs="Arial"/>
        </w:rPr>
      </w:pPr>
      <w:r w:rsidRPr="001E7763">
        <w:rPr>
          <w:rFonts w:ascii="Arial" w:eastAsiaTheme="majorEastAsia" w:hAnsi="Arial" w:cs="Arial"/>
        </w:rPr>
        <w:lastRenderedPageBreak/>
        <w:t>Supplemental Figure 3</w:t>
      </w:r>
      <w:r>
        <w:rPr>
          <w:rFonts w:ascii="Arial" w:eastAsiaTheme="majorEastAsia" w:hAnsi="Arial" w:cs="Arial"/>
        </w:rPr>
        <w:t>. Sensitivity analysis excluding poor quality responses</w:t>
      </w:r>
      <w:r w:rsidR="00E05739" w:rsidRPr="00E05739">
        <w:rPr>
          <w:rFonts w:ascii="Arial" w:eastAsiaTheme="majorEastAsia" w:hAnsi="Arial" w:cs="Arial"/>
          <w:vertAlign w:val="superscript"/>
        </w:rPr>
        <w:t>†</w:t>
      </w:r>
      <w:r>
        <w:rPr>
          <w:rFonts w:ascii="Arial" w:eastAsiaTheme="majorEastAsia" w:hAnsi="Arial" w:cs="Arial"/>
        </w:rPr>
        <w:t xml:space="preserve"> compared with the original analysis: </w:t>
      </w:r>
      <w:r>
        <w:rPr>
          <w:rFonts w:ascii="Arial" w:hAnsi="Arial" w:cs="Arial"/>
        </w:rPr>
        <w:t xml:space="preserve">preferences of clients from the APPLI DCE </w:t>
      </w:r>
      <w:r w:rsidR="00B209C9">
        <w:rPr>
          <w:rFonts w:ascii="Arial" w:hAnsi="Arial" w:cs="Arial"/>
        </w:rPr>
        <w:t>estimated with</w:t>
      </w:r>
      <w:r>
        <w:rPr>
          <w:rFonts w:ascii="Arial" w:hAnsi="Arial" w:cs="Arial"/>
        </w:rPr>
        <w:t xml:space="preserve"> alternative-specific u</w:t>
      </w:r>
      <w:r w:rsidRPr="00233F75">
        <w:rPr>
          <w:rFonts w:ascii="Arial" w:hAnsi="Arial" w:cs="Arial"/>
        </w:rPr>
        <w:t xml:space="preserve">tilities from latent class multinomial logit regression analysis, </w:t>
      </w:r>
      <w:r>
        <w:rPr>
          <w:rFonts w:ascii="Arial" w:hAnsi="Arial" w:cs="Arial"/>
        </w:rPr>
        <w:t xml:space="preserve">two-group </w:t>
      </w:r>
      <w:r w:rsidRPr="00233F75">
        <w:rPr>
          <w:rFonts w:ascii="Arial" w:hAnsi="Arial" w:cs="Arial"/>
        </w:rPr>
        <w:t>solution</w:t>
      </w:r>
    </w:p>
    <w:p w14:paraId="39A1DFCB" w14:textId="55A3F423" w:rsidR="001E7763" w:rsidRDefault="001E7763" w:rsidP="001E7763">
      <w:pPr>
        <w:spacing w:after="0" w:line="240" w:lineRule="auto"/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</w:rPr>
      </w:pPr>
      <w:r>
        <w:rPr>
          <w:rFonts w:asciiTheme="majorHAnsi" w:eastAsiaTheme="majorEastAsia" w:hAnsiTheme="majorHAnsi" w:cstheme="majorBidi"/>
          <w:noProof/>
          <w:color w:val="243F60" w:themeColor="accent1" w:themeShade="7F"/>
          <w:sz w:val="24"/>
          <w:szCs w:val="24"/>
        </w:rPr>
        <w:drawing>
          <wp:inline distT="0" distB="0" distL="0" distR="0" wp14:anchorId="0DD9B79D" wp14:editId="65A09D37">
            <wp:extent cx="8119533" cy="4871720"/>
            <wp:effectExtent l="0" t="0" r="0" b="5080"/>
            <wp:docPr id="712754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754784" name="Picture 1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8119533" cy="487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6A272" w14:textId="415438B1" w:rsidR="001E7763" w:rsidRDefault="00E05739" w:rsidP="00F72222">
      <w:r w:rsidRPr="00E05739">
        <w:rPr>
          <w:rFonts w:ascii="Arial" w:eastAsiaTheme="majorEastAsia" w:hAnsi="Arial" w:cs="Arial"/>
          <w:vertAlign w:val="superscript"/>
        </w:rPr>
        <w:t>†</w:t>
      </w:r>
      <w:r>
        <w:rPr>
          <w:rFonts w:ascii="Arial" w:eastAsiaTheme="majorEastAsia" w:hAnsi="Arial" w:cs="Arial"/>
          <w:vertAlign w:val="superscript"/>
        </w:rPr>
        <w:t xml:space="preserve"> </w:t>
      </w:r>
      <w:r w:rsidR="001E7763" w:rsidRPr="001E7763">
        <w:rPr>
          <w:rFonts w:ascii="Arial" w:eastAsiaTheme="majorEastAsia" w:hAnsi="Arial" w:cs="Arial"/>
          <w:sz w:val="18"/>
          <w:szCs w:val="18"/>
        </w:rPr>
        <w:t>Poor quality responses included those that exhibited straightlining, were completed faster than the fastest 5</w:t>
      </w:r>
      <w:r w:rsidR="001E7763" w:rsidRPr="001E7763">
        <w:rPr>
          <w:rFonts w:ascii="Arial" w:eastAsiaTheme="majorEastAsia" w:hAnsi="Arial" w:cs="Arial"/>
          <w:sz w:val="18"/>
          <w:szCs w:val="18"/>
          <w:vertAlign w:val="superscript"/>
        </w:rPr>
        <w:t>th</w:t>
      </w:r>
      <w:r w:rsidR="001E7763" w:rsidRPr="001E7763">
        <w:rPr>
          <w:rFonts w:ascii="Arial" w:eastAsiaTheme="majorEastAsia" w:hAnsi="Arial" w:cs="Arial"/>
          <w:sz w:val="18"/>
          <w:szCs w:val="18"/>
        </w:rPr>
        <w:t xml:space="preserve"> percentile of </w:t>
      </w:r>
      <w:proofErr w:type="gramStart"/>
      <w:r w:rsidR="001E7763" w:rsidRPr="001E7763">
        <w:rPr>
          <w:rFonts w:ascii="Arial" w:eastAsiaTheme="majorEastAsia" w:hAnsi="Arial" w:cs="Arial"/>
          <w:sz w:val="18"/>
          <w:szCs w:val="18"/>
        </w:rPr>
        <w:t>responses, or</w:t>
      </w:r>
      <w:proofErr w:type="gramEnd"/>
      <w:r w:rsidR="001E7763" w:rsidRPr="001E7763">
        <w:rPr>
          <w:rFonts w:ascii="Arial" w:eastAsiaTheme="majorEastAsia" w:hAnsi="Arial" w:cs="Arial"/>
          <w:sz w:val="18"/>
          <w:szCs w:val="18"/>
        </w:rPr>
        <w:t xml:space="preserve"> had lower root likelihood values than the 95</w:t>
      </w:r>
      <w:r w:rsidR="001E7763" w:rsidRPr="001E7763">
        <w:rPr>
          <w:rFonts w:ascii="Arial" w:eastAsiaTheme="majorEastAsia" w:hAnsi="Arial" w:cs="Arial"/>
          <w:sz w:val="18"/>
          <w:szCs w:val="18"/>
          <w:vertAlign w:val="superscript"/>
        </w:rPr>
        <w:t>th</w:t>
      </w:r>
      <w:r w:rsidR="001E7763" w:rsidRPr="001E7763">
        <w:rPr>
          <w:rFonts w:ascii="Arial" w:eastAsiaTheme="majorEastAsia" w:hAnsi="Arial" w:cs="Arial"/>
          <w:sz w:val="18"/>
          <w:szCs w:val="18"/>
        </w:rPr>
        <w:t xml:space="preserve"> percentile of random responses.</w:t>
      </w:r>
    </w:p>
    <w:p w14:paraId="2877A5C5" w14:textId="77777777" w:rsidR="001E7763" w:rsidRPr="001E7763" w:rsidRDefault="001E7763" w:rsidP="001E7763">
      <w:pPr>
        <w:sectPr w:rsidR="001E7763" w:rsidRPr="001E7763" w:rsidSect="0080461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E82FE4F" w14:textId="2EEB5EC1" w:rsidR="000A782E" w:rsidRDefault="000A782E" w:rsidP="000A782E">
      <w:pPr>
        <w:pStyle w:val="Heading3"/>
      </w:pPr>
      <w:r>
        <w:lastRenderedPageBreak/>
        <w:t>References</w:t>
      </w:r>
    </w:p>
    <w:p w14:paraId="1528B392" w14:textId="325F430F" w:rsidR="00E05739" w:rsidRDefault="000A782E" w:rsidP="000A782E">
      <w:pPr>
        <w:spacing w:after="0" w:line="240" w:lineRule="auto"/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 w:fldLock="1"/>
      </w:r>
      <w:r w:rsidR="00E05739">
        <w:rPr>
          <w:rFonts w:ascii="Arial" w:hAnsi="Arial" w:cs="Arial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Arial" w:hAnsi="Arial" w:cs="Arial"/>
        </w:rPr>
        <w:fldChar w:fldCharType="separate"/>
      </w:r>
      <w:r w:rsidR="00E05739">
        <w:rPr>
          <w:rFonts w:ascii="Arial" w:hAnsi="Arial" w:cs="Arial"/>
          <w:noProof/>
        </w:rPr>
        <w:t xml:space="preserve">Hauber, A. Brett, Juan Marcos González, Catharina G. M. Groothuis-Oudshoorn, Thomas Prior, Deborah A. Marshall, Charles Cunningham, Maarten J. IJzerman, and John F. P. Bridges. 2016. “Statistical Methods for the Analysis of Discrete Choice Experiments: A Report of the ISPOR Conjoint Analysis Good Research Practices Task Force.” </w:t>
      </w:r>
      <w:r w:rsidR="00E05739" w:rsidRPr="00E05739">
        <w:rPr>
          <w:rFonts w:ascii="Arial" w:hAnsi="Arial" w:cs="Arial"/>
          <w:i/>
          <w:noProof/>
        </w:rPr>
        <w:t>Value in Health: The Journal of the International Society for Pharmacoeconomics and Outcomes Research</w:t>
      </w:r>
      <w:r w:rsidR="00E05739">
        <w:rPr>
          <w:rFonts w:ascii="Arial" w:hAnsi="Arial" w:cs="Arial"/>
          <w:noProof/>
        </w:rPr>
        <w:t xml:space="preserve"> 19 (4): 300–315.</w:t>
      </w:r>
    </w:p>
    <w:p w14:paraId="0725159C" w14:textId="77777777" w:rsidR="00E05739" w:rsidRDefault="00E05739" w:rsidP="000A782E">
      <w:pPr>
        <w:spacing w:after="0" w:line="240" w:lineRule="auto"/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Mele, Nancy L. 2008. “Conjoint Analysis: Using a Market-Based Research Model for Healthcare Decision Making.” </w:t>
      </w:r>
      <w:r w:rsidRPr="00E05739">
        <w:rPr>
          <w:rFonts w:ascii="Arial" w:hAnsi="Arial" w:cs="Arial"/>
          <w:i/>
          <w:noProof/>
        </w:rPr>
        <w:t>Nursing Research</w:t>
      </w:r>
      <w:r>
        <w:rPr>
          <w:rFonts w:ascii="Arial" w:hAnsi="Arial" w:cs="Arial"/>
          <w:noProof/>
        </w:rPr>
        <w:t xml:space="preserve"> 57 (3): 220–24.</w:t>
      </w:r>
    </w:p>
    <w:p w14:paraId="498D846D" w14:textId="34BABF30" w:rsidR="00B95F35" w:rsidRDefault="00E05739" w:rsidP="000A782E">
      <w:pPr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  <w:noProof/>
        </w:rPr>
        <w:t xml:space="preserve">Orme, Bryan K. 2014. </w:t>
      </w:r>
      <w:r w:rsidRPr="00E05739">
        <w:rPr>
          <w:rFonts w:ascii="Arial" w:hAnsi="Arial" w:cs="Arial"/>
          <w:i/>
          <w:noProof/>
        </w:rPr>
        <w:t>Getting Started with Conjoint Analysis</w:t>
      </w:r>
      <w:r>
        <w:rPr>
          <w:rFonts w:ascii="Arial" w:hAnsi="Arial" w:cs="Arial"/>
          <w:noProof/>
        </w:rPr>
        <w:t>. Research Publishers, LLC.</w:t>
      </w:r>
      <w:r w:rsidR="000A782E">
        <w:rPr>
          <w:rFonts w:ascii="Arial" w:hAnsi="Arial" w:cs="Arial"/>
        </w:rPr>
        <w:fldChar w:fldCharType="end"/>
      </w:r>
    </w:p>
    <w:p w14:paraId="0036D1E2" w14:textId="77777777" w:rsidR="00B95F35" w:rsidRDefault="00B95F35" w:rsidP="000A782E">
      <w:pPr>
        <w:spacing w:after="0" w:line="240" w:lineRule="auto"/>
        <w:ind w:left="720" w:hanging="720"/>
        <w:rPr>
          <w:rFonts w:ascii="Arial" w:hAnsi="Arial" w:cs="Arial"/>
        </w:rPr>
      </w:pPr>
    </w:p>
    <w:p w14:paraId="4CF8A91A" w14:textId="41CE7B70" w:rsidR="000A782E" w:rsidRPr="00D0169A" w:rsidRDefault="00B95F35" w:rsidP="00E05739">
      <w:pPr>
        <w:rPr>
          <w:rFonts w:ascii="Arial" w:hAnsi="Arial" w:cs="Arial"/>
        </w:rPr>
      </w:pPr>
      <w:r>
        <w:rPr>
          <w:rFonts w:ascii="Arial" w:hAnsi="Arial" w:cs="Arial"/>
          <w:noProof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  <w:noProof/>
        </w:rPr>
        <w:fldChar w:fldCharType="separate"/>
      </w:r>
      <w:r>
        <w:rPr>
          <w:rFonts w:ascii="Arial" w:hAnsi="Arial" w:cs="Arial"/>
        </w:rPr>
        <w:fldChar w:fldCharType="end"/>
      </w:r>
    </w:p>
    <w:sectPr w:rsidR="000A782E" w:rsidRPr="00D0169A" w:rsidSect="00D572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E23B6" w14:textId="77777777" w:rsidR="006A1EC9" w:rsidRDefault="006A1EC9" w:rsidP="008762A5">
      <w:pPr>
        <w:spacing w:after="0" w:line="240" w:lineRule="auto"/>
      </w:pPr>
      <w:r>
        <w:separator/>
      </w:r>
    </w:p>
  </w:endnote>
  <w:endnote w:type="continuationSeparator" w:id="0">
    <w:p w14:paraId="0C758F1A" w14:textId="77777777" w:rsidR="006A1EC9" w:rsidRDefault="006A1EC9" w:rsidP="008762A5">
      <w:pPr>
        <w:spacing w:after="0" w:line="240" w:lineRule="auto"/>
      </w:pPr>
      <w:r>
        <w:continuationSeparator/>
      </w:r>
    </w:p>
  </w:endnote>
  <w:endnote w:type="continuationNotice" w:id="1">
    <w:p w14:paraId="2B7C64D6" w14:textId="77777777" w:rsidR="006A1EC9" w:rsidRDefault="006A1E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6348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11FB7" w14:textId="3017878F" w:rsidR="00DE3002" w:rsidRDefault="00DE30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4C92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3A49DDFE" w14:textId="77777777" w:rsidR="00DE3002" w:rsidRDefault="00DE30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D3FEC" w14:textId="77777777" w:rsidR="006A1EC9" w:rsidRDefault="006A1EC9" w:rsidP="008762A5">
      <w:pPr>
        <w:spacing w:after="0" w:line="240" w:lineRule="auto"/>
      </w:pPr>
      <w:r>
        <w:separator/>
      </w:r>
    </w:p>
  </w:footnote>
  <w:footnote w:type="continuationSeparator" w:id="0">
    <w:p w14:paraId="2B3248F3" w14:textId="77777777" w:rsidR="006A1EC9" w:rsidRDefault="006A1EC9" w:rsidP="008762A5">
      <w:pPr>
        <w:spacing w:after="0" w:line="240" w:lineRule="auto"/>
      </w:pPr>
      <w:r>
        <w:continuationSeparator/>
      </w:r>
    </w:p>
  </w:footnote>
  <w:footnote w:type="continuationNotice" w:id="1">
    <w:p w14:paraId="0C8F39A3" w14:textId="77777777" w:rsidR="006A1EC9" w:rsidRDefault="006A1EC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22B2F"/>
    <w:multiLevelType w:val="hybridMultilevel"/>
    <w:tmpl w:val="DE702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C26D8C"/>
    <w:multiLevelType w:val="hybridMultilevel"/>
    <w:tmpl w:val="18689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2C1762"/>
    <w:multiLevelType w:val="hybridMultilevel"/>
    <w:tmpl w:val="69183EBE"/>
    <w:lvl w:ilvl="0" w:tplc="74F8DAFE">
      <w:start w:val="1"/>
      <w:numFmt w:val="decimal"/>
      <w:lvlText w:val="%1."/>
      <w:lvlJc w:val="left"/>
      <w:pPr>
        <w:ind w:left="1440" w:hanging="360"/>
      </w:pPr>
    </w:lvl>
    <w:lvl w:ilvl="1" w:tplc="FAE60F02">
      <w:start w:val="1"/>
      <w:numFmt w:val="decimal"/>
      <w:lvlText w:val="%2."/>
      <w:lvlJc w:val="left"/>
      <w:pPr>
        <w:ind w:left="1440" w:hanging="360"/>
      </w:pPr>
    </w:lvl>
    <w:lvl w:ilvl="2" w:tplc="33F6BB40">
      <w:start w:val="1"/>
      <w:numFmt w:val="decimal"/>
      <w:lvlText w:val="%3."/>
      <w:lvlJc w:val="left"/>
      <w:pPr>
        <w:ind w:left="1440" w:hanging="360"/>
      </w:pPr>
    </w:lvl>
    <w:lvl w:ilvl="3" w:tplc="0BBA222A">
      <w:start w:val="1"/>
      <w:numFmt w:val="decimal"/>
      <w:lvlText w:val="%4."/>
      <w:lvlJc w:val="left"/>
      <w:pPr>
        <w:ind w:left="1440" w:hanging="360"/>
      </w:pPr>
    </w:lvl>
    <w:lvl w:ilvl="4" w:tplc="2400750C">
      <w:start w:val="1"/>
      <w:numFmt w:val="decimal"/>
      <w:lvlText w:val="%5."/>
      <w:lvlJc w:val="left"/>
      <w:pPr>
        <w:ind w:left="1440" w:hanging="360"/>
      </w:pPr>
    </w:lvl>
    <w:lvl w:ilvl="5" w:tplc="C4128ECC">
      <w:start w:val="1"/>
      <w:numFmt w:val="decimal"/>
      <w:lvlText w:val="%6."/>
      <w:lvlJc w:val="left"/>
      <w:pPr>
        <w:ind w:left="1440" w:hanging="360"/>
      </w:pPr>
    </w:lvl>
    <w:lvl w:ilvl="6" w:tplc="C2FA71E8">
      <w:start w:val="1"/>
      <w:numFmt w:val="decimal"/>
      <w:lvlText w:val="%7."/>
      <w:lvlJc w:val="left"/>
      <w:pPr>
        <w:ind w:left="1440" w:hanging="360"/>
      </w:pPr>
    </w:lvl>
    <w:lvl w:ilvl="7" w:tplc="570CB7C0">
      <w:start w:val="1"/>
      <w:numFmt w:val="decimal"/>
      <w:lvlText w:val="%8."/>
      <w:lvlJc w:val="left"/>
      <w:pPr>
        <w:ind w:left="1440" w:hanging="360"/>
      </w:pPr>
    </w:lvl>
    <w:lvl w:ilvl="8" w:tplc="B40017C2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6956589D"/>
    <w:multiLevelType w:val="hybridMultilevel"/>
    <w:tmpl w:val="8826BA5A"/>
    <w:lvl w:ilvl="0" w:tplc="C10A3CBC">
      <w:start w:val="1"/>
      <w:numFmt w:val="decimal"/>
      <w:lvlText w:val="%1."/>
      <w:lvlJc w:val="left"/>
      <w:pPr>
        <w:ind w:left="1440" w:hanging="360"/>
      </w:pPr>
    </w:lvl>
    <w:lvl w:ilvl="1" w:tplc="5C689992">
      <w:start w:val="1"/>
      <w:numFmt w:val="decimal"/>
      <w:lvlText w:val="%2."/>
      <w:lvlJc w:val="left"/>
      <w:pPr>
        <w:ind w:left="1440" w:hanging="360"/>
      </w:pPr>
    </w:lvl>
    <w:lvl w:ilvl="2" w:tplc="DE4CAA46">
      <w:start w:val="1"/>
      <w:numFmt w:val="decimal"/>
      <w:lvlText w:val="%3."/>
      <w:lvlJc w:val="left"/>
      <w:pPr>
        <w:ind w:left="1440" w:hanging="360"/>
      </w:pPr>
    </w:lvl>
    <w:lvl w:ilvl="3" w:tplc="AB48851E">
      <w:start w:val="1"/>
      <w:numFmt w:val="decimal"/>
      <w:lvlText w:val="%4."/>
      <w:lvlJc w:val="left"/>
      <w:pPr>
        <w:ind w:left="1440" w:hanging="360"/>
      </w:pPr>
    </w:lvl>
    <w:lvl w:ilvl="4" w:tplc="770C970C">
      <w:start w:val="1"/>
      <w:numFmt w:val="decimal"/>
      <w:lvlText w:val="%5."/>
      <w:lvlJc w:val="left"/>
      <w:pPr>
        <w:ind w:left="1440" w:hanging="360"/>
      </w:pPr>
    </w:lvl>
    <w:lvl w:ilvl="5" w:tplc="39283180">
      <w:start w:val="1"/>
      <w:numFmt w:val="decimal"/>
      <w:lvlText w:val="%6."/>
      <w:lvlJc w:val="left"/>
      <w:pPr>
        <w:ind w:left="1440" w:hanging="360"/>
      </w:pPr>
    </w:lvl>
    <w:lvl w:ilvl="6" w:tplc="5720C03A">
      <w:start w:val="1"/>
      <w:numFmt w:val="decimal"/>
      <w:lvlText w:val="%7."/>
      <w:lvlJc w:val="left"/>
      <w:pPr>
        <w:ind w:left="1440" w:hanging="360"/>
      </w:pPr>
    </w:lvl>
    <w:lvl w:ilvl="7" w:tplc="FC38A52A">
      <w:start w:val="1"/>
      <w:numFmt w:val="decimal"/>
      <w:lvlText w:val="%8."/>
      <w:lvlJc w:val="left"/>
      <w:pPr>
        <w:ind w:left="1440" w:hanging="360"/>
      </w:pPr>
    </w:lvl>
    <w:lvl w:ilvl="8" w:tplc="EB5854BC">
      <w:start w:val="1"/>
      <w:numFmt w:val="decimal"/>
      <w:lvlText w:val="%9."/>
      <w:lvlJc w:val="left"/>
      <w:pPr>
        <w:ind w:left="1440" w:hanging="360"/>
      </w:pPr>
    </w:lvl>
  </w:abstractNum>
  <w:num w:numId="1" w16cid:durableId="1479148560">
    <w:abstractNumId w:val="0"/>
  </w:num>
  <w:num w:numId="2" w16cid:durableId="504438710">
    <w:abstractNumId w:val="3"/>
  </w:num>
  <w:num w:numId="3" w16cid:durableId="1964726126">
    <w:abstractNumId w:val="2"/>
  </w:num>
  <w:num w:numId="4" w16cid:durableId="20454446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e9aap0jpdw9fes5xc5d00uvr5st9wx5zt2&quot;&gt;My EndNote Library&lt;record-ids&gt;&lt;item&gt;207&lt;/item&gt;&lt;item&gt;1215&lt;/item&gt;&lt;/record-ids&gt;&lt;/item&gt;&lt;/Libraries&gt;"/>
    <w:docVar w:name="paperpile-clusterType" w:val="normal"/>
    <w:docVar w:name="paperpile-doc-id" w:val="Q427E477A857X578"/>
    <w:docVar w:name="paperpile-doc-name" w:val="APPLI Client DCE_Supplemental Materials_20251028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E634B0"/>
    <w:rsid w:val="00004F83"/>
    <w:rsid w:val="00011ECE"/>
    <w:rsid w:val="00014DC5"/>
    <w:rsid w:val="00015930"/>
    <w:rsid w:val="0002204F"/>
    <w:rsid w:val="00025535"/>
    <w:rsid w:val="00033255"/>
    <w:rsid w:val="000352B5"/>
    <w:rsid w:val="000358E3"/>
    <w:rsid w:val="00041448"/>
    <w:rsid w:val="00042A44"/>
    <w:rsid w:val="00044F44"/>
    <w:rsid w:val="0004664C"/>
    <w:rsid w:val="00056458"/>
    <w:rsid w:val="000638C8"/>
    <w:rsid w:val="000644A5"/>
    <w:rsid w:val="000663BF"/>
    <w:rsid w:val="000672F3"/>
    <w:rsid w:val="00073EAB"/>
    <w:rsid w:val="000815A8"/>
    <w:rsid w:val="000930D7"/>
    <w:rsid w:val="00094330"/>
    <w:rsid w:val="000A0974"/>
    <w:rsid w:val="000A30C1"/>
    <w:rsid w:val="000A3C80"/>
    <w:rsid w:val="000A4B36"/>
    <w:rsid w:val="000A782E"/>
    <w:rsid w:val="000A7CD3"/>
    <w:rsid w:val="000B2E84"/>
    <w:rsid w:val="000B5567"/>
    <w:rsid w:val="000B70F8"/>
    <w:rsid w:val="000B7EB5"/>
    <w:rsid w:val="000C09D1"/>
    <w:rsid w:val="000C183D"/>
    <w:rsid w:val="000C1EB1"/>
    <w:rsid w:val="000D7BF5"/>
    <w:rsid w:val="000E030A"/>
    <w:rsid w:val="000E1BCE"/>
    <w:rsid w:val="000E7203"/>
    <w:rsid w:val="000F32EF"/>
    <w:rsid w:val="000F3552"/>
    <w:rsid w:val="000F7D28"/>
    <w:rsid w:val="001017C1"/>
    <w:rsid w:val="00112593"/>
    <w:rsid w:val="00114325"/>
    <w:rsid w:val="00117110"/>
    <w:rsid w:val="0012389F"/>
    <w:rsid w:val="001243C1"/>
    <w:rsid w:val="00134F3D"/>
    <w:rsid w:val="00142AA2"/>
    <w:rsid w:val="00143FE5"/>
    <w:rsid w:val="00155B8F"/>
    <w:rsid w:val="00155E03"/>
    <w:rsid w:val="00163D5E"/>
    <w:rsid w:val="00165ADD"/>
    <w:rsid w:val="00166603"/>
    <w:rsid w:val="00170927"/>
    <w:rsid w:val="00174049"/>
    <w:rsid w:val="00176141"/>
    <w:rsid w:val="00177C7C"/>
    <w:rsid w:val="00180387"/>
    <w:rsid w:val="00187378"/>
    <w:rsid w:val="00191A38"/>
    <w:rsid w:val="001947EB"/>
    <w:rsid w:val="001A01CC"/>
    <w:rsid w:val="001A5531"/>
    <w:rsid w:val="001A6375"/>
    <w:rsid w:val="001B75CB"/>
    <w:rsid w:val="001C0EEB"/>
    <w:rsid w:val="001C1BBD"/>
    <w:rsid w:val="001C5645"/>
    <w:rsid w:val="001C5B8B"/>
    <w:rsid w:val="001C5BEF"/>
    <w:rsid w:val="001C655E"/>
    <w:rsid w:val="001D5256"/>
    <w:rsid w:val="001E076B"/>
    <w:rsid w:val="001E290A"/>
    <w:rsid w:val="001E31D9"/>
    <w:rsid w:val="001E48B1"/>
    <w:rsid w:val="001E7763"/>
    <w:rsid w:val="001F38E9"/>
    <w:rsid w:val="001F5B07"/>
    <w:rsid w:val="001F76BB"/>
    <w:rsid w:val="002022FC"/>
    <w:rsid w:val="00211273"/>
    <w:rsid w:val="00211A05"/>
    <w:rsid w:val="00212F0B"/>
    <w:rsid w:val="0021641A"/>
    <w:rsid w:val="00217689"/>
    <w:rsid w:val="002208D5"/>
    <w:rsid w:val="0022335B"/>
    <w:rsid w:val="00225C95"/>
    <w:rsid w:val="00231D2F"/>
    <w:rsid w:val="00233F75"/>
    <w:rsid w:val="00237465"/>
    <w:rsid w:val="002375DD"/>
    <w:rsid w:val="0024136C"/>
    <w:rsid w:val="00255ACE"/>
    <w:rsid w:val="00260829"/>
    <w:rsid w:val="00264320"/>
    <w:rsid w:val="00267C0F"/>
    <w:rsid w:val="002734A9"/>
    <w:rsid w:val="00275E7F"/>
    <w:rsid w:val="0028081F"/>
    <w:rsid w:val="00282826"/>
    <w:rsid w:val="00283250"/>
    <w:rsid w:val="00285EC5"/>
    <w:rsid w:val="00286C10"/>
    <w:rsid w:val="00294C92"/>
    <w:rsid w:val="00296889"/>
    <w:rsid w:val="002A2E3D"/>
    <w:rsid w:val="002A3873"/>
    <w:rsid w:val="002A46CE"/>
    <w:rsid w:val="002A4B0A"/>
    <w:rsid w:val="002A780A"/>
    <w:rsid w:val="002A7AB5"/>
    <w:rsid w:val="002B5842"/>
    <w:rsid w:val="002C0827"/>
    <w:rsid w:val="002D17AE"/>
    <w:rsid w:val="002D6791"/>
    <w:rsid w:val="002D7EA1"/>
    <w:rsid w:val="002E1537"/>
    <w:rsid w:val="002E1DCD"/>
    <w:rsid w:val="002E2EC9"/>
    <w:rsid w:val="002E3321"/>
    <w:rsid w:val="002E3EB0"/>
    <w:rsid w:val="002E6D17"/>
    <w:rsid w:val="002F4A13"/>
    <w:rsid w:val="00301C72"/>
    <w:rsid w:val="00302D9E"/>
    <w:rsid w:val="003036B4"/>
    <w:rsid w:val="00303E6B"/>
    <w:rsid w:val="00304538"/>
    <w:rsid w:val="00306BF7"/>
    <w:rsid w:val="00320852"/>
    <w:rsid w:val="00322AE9"/>
    <w:rsid w:val="0033469F"/>
    <w:rsid w:val="00336EF5"/>
    <w:rsid w:val="00337CBC"/>
    <w:rsid w:val="0035223F"/>
    <w:rsid w:val="00354591"/>
    <w:rsid w:val="00354649"/>
    <w:rsid w:val="00355DE8"/>
    <w:rsid w:val="00357470"/>
    <w:rsid w:val="003616B5"/>
    <w:rsid w:val="00361866"/>
    <w:rsid w:val="00367D21"/>
    <w:rsid w:val="003723EA"/>
    <w:rsid w:val="003814A0"/>
    <w:rsid w:val="003862DE"/>
    <w:rsid w:val="00387A7A"/>
    <w:rsid w:val="00391559"/>
    <w:rsid w:val="00394BAE"/>
    <w:rsid w:val="0039755B"/>
    <w:rsid w:val="003A1D91"/>
    <w:rsid w:val="003A7A04"/>
    <w:rsid w:val="003A7B75"/>
    <w:rsid w:val="003B0123"/>
    <w:rsid w:val="003B04EA"/>
    <w:rsid w:val="003C558C"/>
    <w:rsid w:val="003C6183"/>
    <w:rsid w:val="003D0830"/>
    <w:rsid w:val="003D4CE1"/>
    <w:rsid w:val="003E05C6"/>
    <w:rsid w:val="003E40EC"/>
    <w:rsid w:val="003E47DD"/>
    <w:rsid w:val="00402D89"/>
    <w:rsid w:val="00417935"/>
    <w:rsid w:val="00417C41"/>
    <w:rsid w:val="00423158"/>
    <w:rsid w:val="00425C67"/>
    <w:rsid w:val="00431100"/>
    <w:rsid w:val="00434B9B"/>
    <w:rsid w:val="00435B5F"/>
    <w:rsid w:val="00436C3F"/>
    <w:rsid w:val="00443F48"/>
    <w:rsid w:val="00445CE9"/>
    <w:rsid w:val="00450EED"/>
    <w:rsid w:val="00451F76"/>
    <w:rsid w:val="004529E3"/>
    <w:rsid w:val="00454AE1"/>
    <w:rsid w:val="00464989"/>
    <w:rsid w:val="004661AA"/>
    <w:rsid w:val="00472F75"/>
    <w:rsid w:val="00473F9B"/>
    <w:rsid w:val="00474235"/>
    <w:rsid w:val="00482896"/>
    <w:rsid w:val="00484FFF"/>
    <w:rsid w:val="00494F6E"/>
    <w:rsid w:val="00495426"/>
    <w:rsid w:val="004A0007"/>
    <w:rsid w:val="004A4C68"/>
    <w:rsid w:val="004B528B"/>
    <w:rsid w:val="004B6C9F"/>
    <w:rsid w:val="004B71D0"/>
    <w:rsid w:val="004B7422"/>
    <w:rsid w:val="004D0C6C"/>
    <w:rsid w:val="004E04DC"/>
    <w:rsid w:val="004E22C1"/>
    <w:rsid w:val="004E4E44"/>
    <w:rsid w:val="004E5E05"/>
    <w:rsid w:val="004F07E9"/>
    <w:rsid w:val="004F0A59"/>
    <w:rsid w:val="004F22AD"/>
    <w:rsid w:val="004F3229"/>
    <w:rsid w:val="00501B1C"/>
    <w:rsid w:val="0050296A"/>
    <w:rsid w:val="005044A8"/>
    <w:rsid w:val="005063CF"/>
    <w:rsid w:val="00506DB9"/>
    <w:rsid w:val="0051160D"/>
    <w:rsid w:val="0051285C"/>
    <w:rsid w:val="0051373B"/>
    <w:rsid w:val="00514305"/>
    <w:rsid w:val="005152C1"/>
    <w:rsid w:val="00515D80"/>
    <w:rsid w:val="005201DB"/>
    <w:rsid w:val="00520AFC"/>
    <w:rsid w:val="005211F3"/>
    <w:rsid w:val="00521A44"/>
    <w:rsid w:val="00521EDF"/>
    <w:rsid w:val="005236AB"/>
    <w:rsid w:val="0052550C"/>
    <w:rsid w:val="0053188B"/>
    <w:rsid w:val="00542025"/>
    <w:rsid w:val="005422B1"/>
    <w:rsid w:val="0055189E"/>
    <w:rsid w:val="00551AAD"/>
    <w:rsid w:val="00551CF3"/>
    <w:rsid w:val="005547A2"/>
    <w:rsid w:val="00555667"/>
    <w:rsid w:val="00555805"/>
    <w:rsid w:val="0055588E"/>
    <w:rsid w:val="005606CE"/>
    <w:rsid w:val="00572446"/>
    <w:rsid w:val="0057401F"/>
    <w:rsid w:val="00574AB6"/>
    <w:rsid w:val="00580662"/>
    <w:rsid w:val="00584F13"/>
    <w:rsid w:val="00585763"/>
    <w:rsid w:val="00585B35"/>
    <w:rsid w:val="00587C8A"/>
    <w:rsid w:val="00593757"/>
    <w:rsid w:val="005A1F88"/>
    <w:rsid w:val="005A574D"/>
    <w:rsid w:val="005A63BA"/>
    <w:rsid w:val="005A7DEF"/>
    <w:rsid w:val="005B0B8B"/>
    <w:rsid w:val="005B12F7"/>
    <w:rsid w:val="005B5C67"/>
    <w:rsid w:val="005C1792"/>
    <w:rsid w:val="005C53D4"/>
    <w:rsid w:val="005D04A1"/>
    <w:rsid w:val="005D457E"/>
    <w:rsid w:val="005D7BB1"/>
    <w:rsid w:val="005E271D"/>
    <w:rsid w:val="005E2EBE"/>
    <w:rsid w:val="005E5796"/>
    <w:rsid w:val="005E5C1C"/>
    <w:rsid w:val="005F2311"/>
    <w:rsid w:val="005F5165"/>
    <w:rsid w:val="005F63F3"/>
    <w:rsid w:val="005F69B1"/>
    <w:rsid w:val="006009F0"/>
    <w:rsid w:val="0060466C"/>
    <w:rsid w:val="006075AE"/>
    <w:rsid w:val="00612B8B"/>
    <w:rsid w:val="00615C52"/>
    <w:rsid w:val="006165AC"/>
    <w:rsid w:val="006277CC"/>
    <w:rsid w:val="00630104"/>
    <w:rsid w:val="00632EA0"/>
    <w:rsid w:val="00635DC1"/>
    <w:rsid w:val="00636927"/>
    <w:rsid w:val="00640134"/>
    <w:rsid w:val="00643E30"/>
    <w:rsid w:val="00657D60"/>
    <w:rsid w:val="0066001B"/>
    <w:rsid w:val="0066138C"/>
    <w:rsid w:val="00662A05"/>
    <w:rsid w:val="006670A6"/>
    <w:rsid w:val="00671569"/>
    <w:rsid w:val="006738E7"/>
    <w:rsid w:val="00677672"/>
    <w:rsid w:val="00681AA8"/>
    <w:rsid w:val="006A1EC9"/>
    <w:rsid w:val="006A203A"/>
    <w:rsid w:val="006A29B8"/>
    <w:rsid w:val="006A7146"/>
    <w:rsid w:val="006B1135"/>
    <w:rsid w:val="006B198D"/>
    <w:rsid w:val="006B1CFA"/>
    <w:rsid w:val="006B3DFE"/>
    <w:rsid w:val="006B4E3B"/>
    <w:rsid w:val="006C03F9"/>
    <w:rsid w:val="006C1369"/>
    <w:rsid w:val="006C25AE"/>
    <w:rsid w:val="006C339A"/>
    <w:rsid w:val="006C3ED2"/>
    <w:rsid w:val="006C65F0"/>
    <w:rsid w:val="006C7369"/>
    <w:rsid w:val="006D688E"/>
    <w:rsid w:val="006E1579"/>
    <w:rsid w:val="006F01CD"/>
    <w:rsid w:val="006F0C23"/>
    <w:rsid w:val="006F5508"/>
    <w:rsid w:val="006F5860"/>
    <w:rsid w:val="00701D09"/>
    <w:rsid w:val="007022AD"/>
    <w:rsid w:val="00710809"/>
    <w:rsid w:val="00713E41"/>
    <w:rsid w:val="00714C79"/>
    <w:rsid w:val="007156C9"/>
    <w:rsid w:val="00720419"/>
    <w:rsid w:val="00721277"/>
    <w:rsid w:val="00724536"/>
    <w:rsid w:val="00724E4D"/>
    <w:rsid w:val="007274FA"/>
    <w:rsid w:val="00727E9D"/>
    <w:rsid w:val="00731243"/>
    <w:rsid w:val="0073198F"/>
    <w:rsid w:val="00734EA8"/>
    <w:rsid w:val="00736F7D"/>
    <w:rsid w:val="00747EE2"/>
    <w:rsid w:val="00750B51"/>
    <w:rsid w:val="007559B9"/>
    <w:rsid w:val="007573DD"/>
    <w:rsid w:val="007573F3"/>
    <w:rsid w:val="00762132"/>
    <w:rsid w:val="00765EDA"/>
    <w:rsid w:val="00772E1E"/>
    <w:rsid w:val="007755D8"/>
    <w:rsid w:val="00775741"/>
    <w:rsid w:val="007768A5"/>
    <w:rsid w:val="00786ADF"/>
    <w:rsid w:val="0079048D"/>
    <w:rsid w:val="00790679"/>
    <w:rsid w:val="007A5004"/>
    <w:rsid w:val="007A6232"/>
    <w:rsid w:val="007B226A"/>
    <w:rsid w:val="007B3767"/>
    <w:rsid w:val="007B41D9"/>
    <w:rsid w:val="007B4667"/>
    <w:rsid w:val="007B70DD"/>
    <w:rsid w:val="007B7D07"/>
    <w:rsid w:val="007C2381"/>
    <w:rsid w:val="007C71A0"/>
    <w:rsid w:val="007D66F2"/>
    <w:rsid w:val="007E3041"/>
    <w:rsid w:val="007E3CB4"/>
    <w:rsid w:val="007E74C0"/>
    <w:rsid w:val="007F0753"/>
    <w:rsid w:val="007F2015"/>
    <w:rsid w:val="007F53A2"/>
    <w:rsid w:val="0080067E"/>
    <w:rsid w:val="008023FA"/>
    <w:rsid w:val="008036AA"/>
    <w:rsid w:val="00803E57"/>
    <w:rsid w:val="0080461D"/>
    <w:rsid w:val="0080697B"/>
    <w:rsid w:val="008079BD"/>
    <w:rsid w:val="0081141D"/>
    <w:rsid w:val="00812F99"/>
    <w:rsid w:val="00813946"/>
    <w:rsid w:val="00816E59"/>
    <w:rsid w:val="00821374"/>
    <w:rsid w:val="00822A42"/>
    <w:rsid w:val="008252C7"/>
    <w:rsid w:val="00825D8A"/>
    <w:rsid w:val="00825F08"/>
    <w:rsid w:val="008337C6"/>
    <w:rsid w:val="00844103"/>
    <w:rsid w:val="00856AE1"/>
    <w:rsid w:val="00860B25"/>
    <w:rsid w:val="00867718"/>
    <w:rsid w:val="00870F04"/>
    <w:rsid w:val="00873775"/>
    <w:rsid w:val="008762A5"/>
    <w:rsid w:val="00876974"/>
    <w:rsid w:val="0088318D"/>
    <w:rsid w:val="0088342B"/>
    <w:rsid w:val="00884F26"/>
    <w:rsid w:val="00885376"/>
    <w:rsid w:val="00892CF0"/>
    <w:rsid w:val="008953B2"/>
    <w:rsid w:val="008A616C"/>
    <w:rsid w:val="008C0A80"/>
    <w:rsid w:val="008C15CD"/>
    <w:rsid w:val="008C1D33"/>
    <w:rsid w:val="008C3403"/>
    <w:rsid w:val="008C368F"/>
    <w:rsid w:val="008D2171"/>
    <w:rsid w:val="008D6DCC"/>
    <w:rsid w:val="008D78EF"/>
    <w:rsid w:val="008E0EFC"/>
    <w:rsid w:val="008E18E6"/>
    <w:rsid w:val="008E33F9"/>
    <w:rsid w:val="008E3BAD"/>
    <w:rsid w:val="008F6CDC"/>
    <w:rsid w:val="008F6DF4"/>
    <w:rsid w:val="00901862"/>
    <w:rsid w:val="0090617D"/>
    <w:rsid w:val="009117D0"/>
    <w:rsid w:val="00912C3A"/>
    <w:rsid w:val="00915AE9"/>
    <w:rsid w:val="00915C6E"/>
    <w:rsid w:val="00924085"/>
    <w:rsid w:val="00924284"/>
    <w:rsid w:val="00930F0E"/>
    <w:rsid w:val="00931E3E"/>
    <w:rsid w:val="0093602E"/>
    <w:rsid w:val="00937C2B"/>
    <w:rsid w:val="009423B1"/>
    <w:rsid w:val="00957310"/>
    <w:rsid w:val="00957967"/>
    <w:rsid w:val="00960E77"/>
    <w:rsid w:val="00963C51"/>
    <w:rsid w:val="00967513"/>
    <w:rsid w:val="009817B2"/>
    <w:rsid w:val="009833D0"/>
    <w:rsid w:val="00991B80"/>
    <w:rsid w:val="00992E0C"/>
    <w:rsid w:val="00994694"/>
    <w:rsid w:val="00996646"/>
    <w:rsid w:val="009A5154"/>
    <w:rsid w:val="009A7FFD"/>
    <w:rsid w:val="009B1753"/>
    <w:rsid w:val="009B3C99"/>
    <w:rsid w:val="009C3904"/>
    <w:rsid w:val="009C39B7"/>
    <w:rsid w:val="009C724D"/>
    <w:rsid w:val="009D101C"/>
    <w:rsid w:val="009D6000"/>
    <w:rsid w:val="009D66C0"/>
    <w:rsid w:val="009E4613"/>
    <w:rsid w:val="009E5C91"/>
    <w:rsid w:val="009F0612"/>
    <w:rsid w:val="009F46D5"/>
    <w:rsid w:val="009F4F08"/>
    <w:rsid w:val="00A00626"/>
    <w:rsid w:val="00A0449B"/>
    <w:rsid w:val="00A05BD3"/>
    <w:rsid w:val="00A134E4"/>
    <w:rsid w:val="00A149E6"/>
    <w:rsid w:val="00A1762C"/>
    <w:rsid w:val="00A25C03"/>
    <w:rsid w:val="00A27F3A"/>
    <w:rsid w:val="00A33469"/>
    <w:rsid w:val="00A33604"/>
    <w:rsid w:val="00A33CCB"/>
    <w:rsid w:val="00A34D25"/>
    <w:rsid w:val="00A36465"/>
    <w:rsid w:val="00A37961"/>
    <w:rsid w:val="00A403D7"/>
    <w:rsid w:val="00A40747"/>
    <w:rsid w:val="00A417EC"/>
    <w:rsid w:val="00A42E92"/>
    <w:rsid w:val="00A43896"/>
    <w:rsid w:val="00A44DDF"/>
    <w:rsid w:val="00A50EB6"/>
    <w:rsid w:val="00A60768"/>
    <w:rsid w:val="00A609B2"/>
    <w:rsid w:val="00A66953"/>
    <w:rsid w:val="00A70E24"/>
    <w:rsid w:val="00A72287"/>
    <w:rsid w:val="00A81EDC"/>
    <w:rsid w:val="00A82BE8"/>
    <w:rsid w:val="00A8527B"/>
    <w:rsid w:val="00A86638"/>
    <w:rsid w:val="00A866B2"/>
    <w:rsid w:val="00A87C8E"/>
    <w:rsid w:val="00AA0E0D"/>
    <w:rsid w:val="00AA0F48"/>
    <w:rsid w:val="00AA500C"/>
    <w:rsid w:val="00AA63DA"/>
    <w:rsid w:val="00AA782E"/>
    <w:rsid w:val="00AA7F87"/>
    <w:rsid w:val="00AC0177"/>
    <w:rsid w:val="00AD1A50"/>
    <w:rsid w:val="00AD62A7"/>
    <w:rsid w:val="00AD62F6"/>
    <w:rsid w:val="00AD67FB"/>
    <w:rsid w:val="00AE200D"/>
    <w:rsid w:val="00AF7D0C"/>
    <w:rsid w:val="00B04CB6"/>
    <w:rsid w:val="00B052B1"/>
    <w:rsid w:val="00B15700"/>
    <w:rsid w:val="00B209C9"/>
    <w:rsid w:val="00B2506E"/>
    <w:rsid w:val="00B3130E"/>
    <w:rsid w:val="00B31969"/>
    <w:rsid w:val="00B32BF4"/>
    <w:rsid w:val="00B35618"/>
    <w:rsid w:val="00B40E98"/>
    <w:rsid w:val="00B4159A"/>
    <w:rsid w:val="00B53E4E"/>
    <w:rsid w:val="00B53F6B"/>
    <w:rsid w:val="00B546BA"/>
    <w:rsid w:val="00B608A9"/>
    <w:rsid w:val="00B61CC6"/>
    <w:rsid w:val="00B64296"/>
    <w:rsid w:val="00B65117"/>
    <w:rsid w:val="00B71614"/>
    <w:rsid w:val="00B717F2"/>
    <w:rsid w:val="00B7591C"/>
    <w:rsid w:val="00B77F82"/>
    <w:rsid w:val="00B95F35"/>
    <w:rsid w:val="00BA7AD9"/>
    <w:rsid w:val="00BB33FE"/>
    <w:rsid w:val="00BB568C"/>
    <w:rsid w:val="00BC0990"/>
    <w:rsid w:val="00BD4E78"/>
    <w:rsid w:val="00BD605B"/>
    <w:rsid w:val="00BE0AF5"/>
    <w:rsid w:val="00BE0BAF"/>
    <w:rsid w:val="00BE1841"/>
    <w:rsid w:val="00BE4C2C"/>
    <w:rsid w:val="00BE5406"/>
    <w:rsid w:val="00BE6FD6"/>
    <w:rsid w:val="00BF6F30"/>
    <w:rsid w:val="00C00DC7"/>
    <w:rsid w:val="00C04F03"/>
    <w:rsid w:val="00C056E7"/>
    <w:rsid w:val="00C10C60"/>
    <w:rsid w:val="00C14FD0"/>
    <w:rsid w:val="00C17A26"/>
    <w:rsid w:val="00C222F4"/>
    <w:rsid w:val="00C2353F"/>
    <w:rsid w:val="00C2653E"/>
    <w:rsid w:val="00C270BD"/>
    <w:rsid w:val="00C333DB"/>
    <w:rsid w:val="00C531A3"/>
    <w:rsid w:val="00C5359C"/>
    <w:rsid w:val="00C573A6"/>
    <w:rsid w:val="00C5750A"/>
    <w:rsid w:val="00C72642"/>
    <w:rsid w:val="00C72E8D"/>
    <w:rsid w:val="00C82D85"/>
    <w:rsid w:val="00C87DC5"/>
    <w:rsid w:val="00C91916"/>
    <w:rsid w:val="00CA4B15"/>
    <w:rsid w:val="00CB0B7B"/>
    <w:rsid w:val="00CB0C0A"/>
    <w:rsid w:val="00CB3942"/>
    <w:rsid w:val="00CB41EB"/>
    <w:rsid w:val="00CB78F4"/>
    <w:rsid w:val="00CC49E8"/>
    <w:rsid w:val="00CC5E5C"/>
    <w:rsid w:val="00CC6902"/>
    <w:rsid w:val="00CD6125"/>
    <w:rsid w:val="00CD74D0"/>
    <w:rsid w:val="00CE0191"/>
    <w:rsid w:val="00CE3B63"/>
    <w:rsid w:val="00CE7C13"/>
    <w:rsid w:val="00CE7F4F"/>
    <w:rsid w:val="00CF077E"/>
    <w:rsid w:val="00CF1B6A"/>
    <w:rsid w:val="00CF5860"/>
    <w:rsid w:val="00CF6A27"/>
    <w:rsid w:val="00D00A72"/>
    <w:rsid w:val="00D00ADB"/>
    <w:rsid w:val="00D0169A"/>
    <w:rsid w:val="00D01D42"/>
    <w:rsid w:val="00D01DFF"/>
    <w:rsid w:val="00D04538"/>
    <w:rsid w:val="00D1049A"/>
    <w:rsid w:val="00D11F26"/>
    <w:rsid w:val="00D14238"/>
    <w:rsid w:val="00D15A9B"/>
    <w:rsid w:val="00D3234E"/>
    <w:rsid w:val="00D32E21"/>
    <w:rsid w:val="00D36B3F"/>
    <w:rsid w:val="00D37A00"/>
    <w:rsid w:val="00D43966"/>
    <w:rsid w:val="00D44EF1"/>
    <w:rsid w:val="00D46FF7"/>
    <w:rsid w:val="00D55F52"/>
    <w:rsid w:val="00D5723C"/>
    <w:rsid w:val="00D60566"/>
    <w:rsid w:val="00D63B90"/>
    <w:rsid w:val="00D65AA0"/>
    <w:rsid w:val="00D662E8"/>
    <w:rsid w:val="00D665A0"/>
    <w:rsid w:val="00D74E5D"/>
    <w:rsid w:val="00D808EE"/>
    <w:rsid w:val="00D85275"/>
    <w:rsid w:val="00D91E45"/>
    <w:rsid w:val="00D92BA4"/>
    <w:rsid w:val="00D93CAF"/>
    <w:rsid w:val="00DA00E4"/>
    <w:rsid w:val="00DA1539"/>
    <w:rsid w:val="00DB04C4"/>
    <w:rsid w:val="00DB7782"/>
    <w:rsid w:val="00DC5383"/>
    <w:rsid w:val="00DC6E76"/>
    <w:rsid w:val="00DD5F97"/>
    <w:rsid w:val="00DE000F"/>
    <w:rsid w:val="00DE2FA2"/>
    <w:rsid w:val="00DE3002"/>
    <w:rsid w:val="00DE5951"/>
    <w:rsid w:val="00DF2EF9"/>
    <w:rsid w:val="00DF3020"/>
    <w:rsid w:val="00DF361B"/>
    <w:rsid w:val="00DF3729"/>
    <w:rsid w:val="00E04008"/>
    <w:rsid w:val="00E05739"/>
    <w:rsid w:val="00E12D48"/>
    <w:rsid w:val="00E20C42"/>
    <w:rsid w:val="00E23E91"/>
    <w:rsid w:val="00E258AD"/>
    <w:rsid w:val="00E265CB"/>
    <w:rsid w:val="00E34E71"/>
    <w:rsid w:val="00E36B8B"/>
    <w:rsid w:val="00E40BA6"/>
    <w:rsid w:val="00E43C11"/>
    <w:rsid w:val="00E44B62"/>
    <w:rsid w:val="00E46ACC"/>
    <w:rsid w:val="00E47ECE"/>
    <w:rsid w:val="00E523E6"/>
    <w:rsid w:val="00E561BF"/>
    <w:rsid w:val="00E627DC"/>
    <w:rsid w:val="00E634B0"/>
    <w:rsid w:val="00E65212"/>
    <w:rsid w:val="00E663A7"/>
    <w:rsid w:val="00E66657"/>
    <w:rsid w:val="00E7000B"/>
    <w:rsid w:val="00E7402B"/>
    <w:rsid w:val="00E76504"/>
    <w:rsid w:val="00E82D51"/>
    <w:rsid w:val="00E856D4"/>
    <w:rsid w:val="00E87A6C"/>
    <w:rsid w:val="00E92631"/>
    <w:rsid w:val="00E94D71"/>
    <w:rsid w:val="00E9796C"/>
    <w:rsid w:val="00EA0460"/>
    <w:rsid w:val="00EA18A3"/>
    <w:rsid w:val="00EA3153"/>
    <w:rsid w:val="00EB0F76"/>
    <w:rsid w:val="00EB2B99"/>
    <w:rsid w:val="00EC3312"/>
    <w:rsid w:val="00ED35FB"/>
    <w:rsid w:val="00ED4645"/>
    <w:rsid w:val="00EE352D"/>
    <w:rsid w:val="00EE3B2E"/>
    <w:rsid w:val="00EE7448"/>
    <w:rsid w:val="00EF7A98"/>
    <w:rsid w:val="00F02BD4"/>
    <w:rsid w:val="00F0306B"/>
    <w:rsid w:val="00F12CEA"/>
    <w:rsid w:val="00F141F6"/>
    <w:rsid w:val="00F203B4"/>
    <w:rsid w:val="00F207BB"/>
    <w:rsid w:val="00F25907"/>
    <w:rsid w:val="00F41C95"/>
    <w:rsid w:val="00F61C2B"/>
    <w:rsid w:val="00F666EE"/>
    <w:rsid w:val="00F71556"/>
    <w:rsid w:val="00F72222"/>
    <w:rsid w:val="00F72223"/>
    <w:rsid w:val="00F73EB8"/>
    <w:rsid w:val="00F7644A"/>
    <w:rsid w:val="00F83A90"/>
    <w:rsid w:val="00F84DC9"/>
    <w:rsid w:val="00F85EF5"/>
    <w:rsid w:val="00F86EEB"/>
    <w:rsid w:val="00F87D26"/>
    <w:rsid w:val="00F91628"/>
    <w:rsid w:val="00F97A7F"/>
    <w:rsid w:val="00FA196E"/>
    <w:rsid w:val="00FA2123"/>
    <w:rsid w:val="00FA49AC"/>
    <w:rsid w:val="00FB2B39"/>
    <w:rsid w:val="00FB540F"/>
    <w:rsid w:val="00FB697F"/>
    <w:rsid w:val="00FC0F7E"/>
    <w:rsid w:val="00FD3B99"/>
    <w:rsid w:val="00FE46B7"/>
    <w:rsid w:val="00FE497B"/>
    <w:rsid w:val="00FF0BCA"/>
    <w:rsid w:val="00FF1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0044B3"/>
  <w15:docId w15:val="{29D24EEF-6FFB-40BD-9746-3C2F689C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8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1160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E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E634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63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634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B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2A5"/>
  </w:style>
  <w:style w:type="paragraph" w:styleId="Footer">
    <w:name w:val="footer"/>
    <w:basedOn w:val="Normal"/>
    <w:link w:val="FooterChar"/>
    <w:uiPriority w:val="99"/>
    <w:unhideWhenUsed/>
    <w:rsid w:val="0087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2A5"/>
  </w:style>
  <w:style w:type="table" w:styleId="TableGrid">
    <w:name w:val="Table Grid"/>
    <w:basedOn w:val="TableNormal"/>
    <w:uiPriority w:val="59"/>
    <w:rsid w:val="00994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1160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116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1160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18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18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18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18E6"/>
    <w:rPr>
      <w:rFonts w:ascii="Calibri" w:hAnsi="Calibri" w:cs="Calibri"/>
      <w:noProof/>
    </w:rPr>
  </w:style>
  <w:style w:type="paragraph" w:customStyle="1" w:styleId="Compact">
    <w:name w:val="Compact"/>
    <w:basedOn w:val="BodyText"/>
    <w:qFormat/>
    <w:rsid w:val="00DE000F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DE000F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E000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000F"/>
  </w:style>
  <w:style w:type="paragraph" w:styleId="Revision">
    <w:name w:val="Revision"/>
    <w:hidden/>
    <w:uiPriority w:val="99"/>
    <w:semiHidden/>
    <w:rsid w:val="001C1BBD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66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3CCB"/>
    <w:rPr>
      <w:color w:val="954F72"/>
      <w:u w:val="single"/>
    </w:rPr>
  </w:style>
  <w:style w:type="paragraph" w:customStyle="1" w:styleId="msonormal0">
    <w:name w:val="msonormal"/>
    <w:basedOn w:val="Normal"/>
    <w:rsid w:val="00A33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33C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33C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33CCB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33CCB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33C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33CC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33CC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33CC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33C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33C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33CC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A33C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33C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33C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33CC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3E40EC"/>
    <w:pPr>
      <w:ind w:left="720"/>
      <w:contextualSpacing/>
    </w:pPr>
  </w:style>
  <w:style w:type="paragraph" w:customStyle="1" w:styleId="xl80">
    <w:name w:val="xl80"/>
    <w:basedOn w:val="Normal"/>
    <w:rsid w:val="003E40E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E40E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E40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3E40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3E40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3E40EC"/>
    <w:pP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3E40E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3E4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3E40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9">
    <w:name w:val="xl89"/>
    <w:basedOn w:val="Normal"/>
    <w:rsid w:val="003E40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3E40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3E40E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3E40EC"/>
    <w:pP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3E40E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3E4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5">
    <w:name w:val="xl95"/>
    <w:basedOn w:val="Normal"/>
    <w:rsid w:val="003E4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6">
    <w:name w:val="xl96"/>
    <w:basedOn w:val="Normal"/>
    <w:rsid w:val="003E40E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3E40E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3E40E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3E40E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615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3E4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77C7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0B8B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A01CC"/>
    <w:rPr>
      <w:rFonts w:ascii="Segoe UI" w:hAnsi="Segoe UI" w:cs="Segoe UI" w:hint="default"/>
      <w:sz w:val="18"/>
      <w:szCs w:val="18"/>
    </w:rPr>
  </w:style>
  <w:style w:type="paragraph" w:customStyle="1" w:styleId="xl101">
    <w:name w:val="xl101"/>
    <w:basedOn w:val="Normal"/>
    <w:rsid w:val="006009F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2">
    <w:name w:val="xl102"/>
    <w:basedOn w:val="Normal"/>
    <w:rsid w:val="006009F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103">
    <w:name w:val="xl103"/>
    <w:basedOn w:val="Normal"/>
    <w:rsid w:val="006009F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4">
    <w:name w:val="xl104"/>
    <w:basedOn w:val="Normal"/>
    <w:rsid w:val="006009F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05">
    <w:name w:val="xl105"/>
    <w:basedOn w:val="Normal"/>
    <w:rsid w:val="006009F0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34E7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A782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4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3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0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oter" Target="foot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D75DC-80B7-CF4F-AB9E-B65770889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3</Pages>
  <Words>3893</Words>
  <Characters>20439</Characters>
  <Application>Microsoft Office Word</Application>
  <DocSecurity>0</DocSecurity>
  <Lines>1459</Lines>
  <Paragraphs>1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elvin</dc:creator>
  <cp:keywords/>
  <dc:description/>
  <cp:lastModifiedBy>Rebecca Zimba</cp:lastModifiedBy>
  <cp:revision>8</cp:revision>
  <cp:lastPrinted>2025-10-09T12:09:00Z</cp:lastPrinted>
  <dcterms:created xsi:type="dcterms:W3CDTF">2025-10-28T16:40:00Z</dcterms:created>
  <dcterms:modified xsi:type="dcterms:W3CDTF">2026-02-1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ClBgzh7"/&gt;&lt;style id="" hasBibliography="0" bibliographyStyleHasBeenSet="0"/&gt;&lt;prefs/&gt;&lt;/data&gt;</vt:lpwstr>
  </property>
</Properties>
</file>